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C2E7B" w:rsidRPr="000D500E" w:rsidRDefault="008C2E7B" w:rsidP="008C2E7B">
      <w:pPr>
        <w:spacing w:line="360" w:lineRule="auto"/>
        <w:jc w:val="both"/>
        <w:rPr>
          <w:rFonts w:ascii="Arial" w:hAnsi="Arial" w:cs="Arial"/>
          <w:b/>
          <w:bCs/>
        </w:rPr>
      </w:pPr>
      <w:r w:rsidRPr="000D500E">
        <w:rPr>
          <w:rFonts w:ascii="Arial" w:hAnsi="Arial" w:cs="Arial"/>
          <w:b/>
          <w:bCs/>
        </w:rPr>
        <w:t>Supplementary Tables</w:t>
      </w:r>
    </w:p>
    <w:p w:rsidR="008C2E7B" w:rsidRDefault="008C2E7B" w:rsidP="008C2E7B">
      <w:pPr>
        <w:spacing w:line="360" w:lineRule="auto"/>
        <w:jc w:val="both"/>
        <w:rPr>
          <w:rFonts w:ascii="Arial" w:hAnsi="Arial" w:cs="Arial"/>
          <w:b/>
          <w:bCs/>
        </w:rPr>
      </w:pPr>
    </w:p>
    <w:p w:rsidR="008C2E7B" w:rsidRPr="008C2E7B" w:rsidRDefault="008C2E7B" w:rsidP="008C2E7B">
      <w:pPr>
        <w:spacing w:line="360" w:lineRule="auto"/>
        <w:jc w:val="both"/>
        <w:rPr>
          <w:rFonts w:ascii="Arial" w:hAnsi="Arial" w:cs="Arial"/>
          <w:b/>
          <w:bCs/>
        </w:rPr>
      </w:pPr>
      <w:r w:rsidRPr="000D500E">
        <w:rPr>
          <w:rFonts w:ascii="Arial" w:hAnsi="Arial" w:cs="Arial"/>
          <w:b/>
          <w:bCs/>
        </w:rPr>
        <w:t xml:space="preserve">Supplementary Table 1. Signalling regulation gene sets enriched in A375M2. </w:t>
      </w:r>
      <w:r w:rsidRPr="000D500E">
        <w:rPr>
          <w:rFonts w:ascii="Arial" w:hAnsi="Arial" w:cs="Arial"/>
        </w:rPr>
        <w:t xml:space="preserve">The table shows the gene set name, gene set size, enrichment score (ES), normalised enrichment score (NES), nominal p-value for the enrichment score calculated by phenotype-based permutation test, false discovery rate (FDR q-value), familywise-error rate (FWER p-value), and the position in the ranked list at which the maximum enrichment score occurred (RANK MAX) of signalling regulation gene sets enriched in highly metastatic melanoma A375M2 cells. </w:t>
      </w:r>
    </w:p>
    <w:p w:rsidR="008C2E7B" w:rsidRDefault="008C2E7B" w:rsidP="008C2E7B">
      <w:pPr>
        <w:spacing w:line="360" w:lineRule="auto"/>
        <w:jc w:val="both"/>
        <w:rPr>
          <w:rFonts w:ascii="Arial" w:hAnsi="Arial" w:cs="Arial"/>
          <w:b/>
          <w:bCs/>
        </w:rPr>
      </w:pPr>
    </w:p>
    <w:p w:rsidR="008C2E7B" w:rsidRPr="008C2E7B" w:rsidRDefault="008C2E7B" w:rsidP="008C2E7B">
      <w:pPr>
        <w:spacing w:line="360" w:lineRule="auto"/>
        <w:jc w:val="both"/>
        <w:rPr>
          <w:rFonts w:ascii="Arial" w:hAnsi="Arial" w:cs="Arial"/>
          <w:b/>
          <w:bCs/>
        </w:rPr>
      </w:pPr>
      <w:r w:rsidRPr="000D500E">
        <w:rPr>
          <w:rFonts w:ascii="Arial" w:hAnsi="Arial" w:cs="Arial"/>
          <w:b/>
          <w:bCs/>
        </w:rPr>
        <w:t xml:space="preserve">Supplementary Table 2. Nuclear membrane gene sets enriched in A375M2. </w:t>
      </w:r>
      <w:r w:rsidRPr="000D500E">
        <w:rPr>
          <w:rFonts w:ascii="Arial" w:hAnsi="Arial" w:cs="Arial"/>
        </w:rPr>
        <w:t xml:space="preserve">The table shows the gene set name, gene set size, enrichment score (ES), normalised enrichment score (NES), nominal p-value for the enrichment score calculated by phenotype-based permutation test, false discovery rate (FDR q-value), familywise-error rate (FWER p-value), and the position in the ranked list at which the maximum enrichment score occurred (RANK MAX) of nuclear membrane gene sets enriched in highly metastatic melanoma A375M2 cells. </w:t>
      </w:r>
    </w:p>
    <w:p w:rsidR="008C2E7B" w:rsidRDefault="008C2E7B" w:rsidP="008C2E7B">
      <w:pPr>
        <w:spacing w:line="360" w:lineRule="auto"/>
        <w:jc w:val="both"/>
        <w:rPr>
          <w:rFonts w:ascii="Arial" w:hAnsi="Arial" w:cs="Arial"/>
          <w:b/>
          <w:bCs/>
        </w:rPr>
      </w:pPr>
    </w:p>
    <w:p w:rsidR="008C2E7B" w:rsidRPr="008C2E7B" w:rsidRDefault="008C2E7B" w:rsidP="008C2E7B">
      <w:pPr>
        <w:spacing w:line="360" w:lineRule="auto"/>
        <w:jc w:val="both"/>
        <w:rPr>
          <w:rFonts w:ascii="Arial" w:hAnsi="Arial" w:cs="Arial"/>
          <w:b/>
          <w:bCs/>
        </w:rPr>
      </w:pPr>
      <w:r w:rsidRPr="000D500E">
        <w:rPr>
          <w:rFonts w:ascii="Arial" w:hAnsi="Arial" w:cs="Arial"/>
          <w:b/>
          <w:bCs/>
        </w:rPr>
        <w:t xml:space="preserve">Supplementary Table 3. Cell division gene sets enriched in A375M2. </w:t>
      </w:r>
      <w:r w:rsidRPr="000D500E">
        <w:rPr>
          <w:rFonts w:ascii="Arial" w:hAnsi="Arial" w:cs="Arial"/>
        </w:rPr>
        <w:t xml:space="preserve">The table shows the gene set name, gene set size, enrichment score (ES), normalised enrichment score (NES), nominal p-value for the enrichment score calculated by phenotype-based permutation test, false discovery rate (FDR q-value), familywise-error rate (FWER p-value), and the position in the ranked list at which the maximum enrichment score occurred (RANK MAX) of cell division gene sets enriched in highly metastatic melanoma A375M2 cells. </w:t>
      </w:r>
    </w:p>
    <w:p w:rsidR="008C2E7B" w:rsidRDefault="008C2E7B" w:rsidP="008C2E7B">
      <w:pPr>
        <w:spacing w:line="360" w:lineRule="auto"/>
        <w:jc w:val="both"/>
        <w:rPr>
          <w:rFonts w:ascii="Arial" w:hAnsi="Arial" w:cs="Arial"/>
          <w:b/>
          <w:bCs/>
        </w:rPr>
      </w:pPr>
    </w:p>
    <w:p w:rsidR="008C2E7B" w:rsidRPr="008C2E7B" w:rsidRDefault="008C2E7B" w:rsidP="008C2E7B">
      <w:pPr>
        <w:spacing w:line="360" w:lineRule="auto"/>
        <w:jc w:val="both"/>
        <w:rPr>
          <w:rFonts w:ascii="Arial" w:hAnsi="Arial" w:cs="Arial"/>
          <w:b/>
          <w:bCs/>
        </w:rPr>
      </w:pPr>
      <w:r w:rsidRPr="000D500E">
        <w:rPr>
          <w:rFonts w:ascii="Arial" w:hAnsi="Arial" w:cs="Arial"/>
          <w:b/>
          <w:bCs/>
        </w:rPr>
        <w:t xml:space="preserve">Supplementary Table 4. Organelle organisation gene sets enriched in A375M2. </w:t>
      </w:r>
      <w:r w:rsidRPr="000D500E">
        <w:rPr>
          <w:rFonts w:ascii="Arial" w:hAnsi="Arial" w:cs="Arial"/>
        </w:rPr>
        <w:t xml:space="preserve">The table shows the gene set name, gene set size, enrichment score (ES), normalised enrichment score (NES), nominal p-value for the enrichment score calculated by phenotype-based permutation test, false discovery rate (FDR q-value), familywise-error rate (FWER p-value), and the position in the ranked list at which the maximum enrichment score occurred (RANK MAX) of organelle organisation gene sets enriched in highly metastatic melanoma A375M2 cells. </w:t>
      </w:r>
    </w:p>
    <w:p w:rsidR="008C2E7B" w:rsidRDefault="008C2E7B" w:rsidP="008C2E7B">
      <w:pPr>
        <w:spacing w:line="360" w:lineRule="auto"/>
        <w:jc w:val="both"/>
        <w:rPr>
          <w:rFonts w:ascii="Arial" w:hAnsi="Arial" w:cs="Arial"/>
          <w:b/>
          <w:bCs/>
        </w:rPr>
      </w:pPr>
    </w:p>
    <w:p w:rsidR="008C2E7B" w:rsidRPr="008C2E7B" w:rsidRDefault="008C2E7B" w:rsidP="008C2E7B">
      <w:pPr>
        <w:spacing w:line="360" w:lineRule="auto"/>
        <w:jc w:val="both"/>
        <w:rPr>
          <w:rFonts w:ascii="Arial" w:hAnsi="Arial" w:cs="Arial"/>
          <w:b/>
          <w:bCs/>
        </w:rPr>
      </w:pPr>
      <w:r w:rsidRPr="000D500E">
        <w:rPr>
          <w:rFonts w:ascii="Arial" w:hAnsi="Arial" w:cs="Arial"/>
          <w:b/>
          <w:bCs/>
        </w:rPr>
        <w:lastRenderedPageBreak/>
        <w:t>Supplementary Extended Data Table 5. Cellular localisation gene sets enriched in A375M2.</w:t>
      </w:r>
      <w:r>
        <w:rPr>
          <w:rFonts w:ascii="Arial" w:hAnsi="Arial" w:cs="Arial"/>
          <w:b/>
          <w:bCs/>
        </w:rPr>
        <w:t xml:space="preserve"> </w:t>
      </w:r>
      <w:r w:rsidRPr="000D500E">
        <w:rPr>
          <w:rFonts w:ascii="Arial" w:hAnsi="Arial" w:cs="Arial"/>
        </w:rPr>
        <w:t xml:space="preserve">The table shows the gene set name, gene set size, enrichment score (ES), normalised enrichment score (NES), nominal p-value for the enrichment score calculated by phenotype-based permutation test, false discovery rate (FDR q-value), familywise-error rate (FWER p-value), and the position in the ranked list at which the maximum enrichment score occurred (RANK MAX) of cellular localisation gene sets enriched in highly metastatic melanoma A375M2 cells. </w:t>
      </w:r>
    </w:p>
    <w:p w:rsidR="008C2E7B" w:rsidRDefault="008C2E7B" w:rsidP="008C2E7B">
      <w:pPr>
        <w:spacing w:line="360" w:lineRule="auto"/>
        <w:jc w:val="both"/>
        <w:rPr>
          <w:rFonts w:ascii="Arial" w:hAnsi="Arial" w:cs="Arial"/>
          <w:b/>
          <w:bCs/>
        </w:rPr>
      </w:pPr>
    </w:p>
    <w:p w:rsidR="008C2E7B" w:rsidRPr="000D500E" w:rsidRDefault="008C2E7B" w:rsidP="008C2E7B">
      <w:pPr>
        <w:spacing w:line="360" w:lineRule="auto"/>
        <w:jc w:val="both"/>
        <w:rPr>
          <w:rFonts w:ascii="Arial" w:hAnsi="Arial" w:cs="Arial"/>
          <w:b/>
          <w:bCs/>
        </w:rPr>
      </w:pPr>
      <w:r w:rsidRPr="000D500E">
        <w:rPr>
          <w:rFonts w:ascii="Arial" w:hAnsi="Arial" w:cs="Arial"/>
          <w:b/>
          <w:bCs/>
        </w:rPr>
        <w:t>Supplementary Table 6. Cellular development gene sets enriched in A375M2.</w:t>
      </w:r>
      <w:r>
        <w:rPr>
          <w:rFonts w:ascii="Arial" w:hAnsi="Arial" w:cs="Arial"/>
          <w:b/>
          <w:bCs/>
        </w:rPr>
        <w:t xml:space="preserve"> </w:t>
      </w:r>
      <w:r w:rsidRPr="000D500E">
        <w:rPr>
          <w:rFonts w:ascii="Arial" w:hAnsi="Arial" w:cs="Arial"/>
        </w:rPr>
        <w:t xml:space="preserve">The table shows the gene set name, gene set size, enrichment score (ES), normalised enrichment score (NES), nominal p-value for the enrichment score calculated by phenotype-based permutation test, false discovery rate (FDR q-value), familywise-error rate (FWER p-value), and the position in the ranked list at which the maximum enrichment score occurred (RANK MAX) of cellular development gene sets enriched in highly metastatic melanoma A375M2 cells. </w:t>
      </w:r>
      <w:r w:rsidRPr="000D500E">
        <w:rPr>
          <w:rFonts w:ascii="Arial" w:hAnsi="Arial" w:cs="Arial"/>
          <w:b/>
          <w:bCs/>
        </w:rPr>
        <w:t xml:space="preserve"> </w:t>
      </w:r>
    </w:p>
    <w:p w:rsidR="008C2E7B" w:rsidRDefault="008C2E7B" w:rsidP="008C2E7B">
      <w:pPr>
        <w:spacing w:line="360" w:lineRule="auto"/>
        <w:jc w:val="both"/>
        <w:rPr>
          <w:rFonts w:ascii="Arial" w:hAnsi="Arial" w:cs="Arial"/>
        </w:rPr>
      </w:pPr>
      <w:r w:rsidRPr="000D500E">
        <w:rPr>
          <w:rFonts w:ascii="Arial" w:hAnsi="Arial" w:cs="Arial"/>
          <w:b/>
          <w:bCs/>
        </w:rPr>
        <w:t xml:space="preserve">Supplementary Table 7. Cytoskeleton organisation gene sets enriched in A375M2. </w:t>
      </w:r>
      <w:r w:rsidRPr="000D500E">
        <w:rPr>
          <w:rFonts w:ascii="Arial" w:hAnsi="Arial" w:cs="Arial"/>
        </w:rPr>
        <w:t>The table shows the gene set name, gene set size, enrichment score (ES), normalised enrichment score (NES), nominal p-value for the enrichment score calculated by phenotype-based permutation test, false discovery rate (FDR q-value), familywise-error rate (FWER p-value), and the position in the ranked list at which the maximum enrichment score occurred (RANK MAX) of cytoskeleton organisation gene sets enriched in highly metastatic melanoma A375M2 cells.</w:t>
      </w:r>
    </w:p>
    <w:p w:rsidR="008C2E7B" w:rsidRPr="008C2E7B" w:rsidRDefault="008C2E7B" w:rsidP="008C2E7B">
      <w:pPr>
        <w:spacing w:line="360" w:lineRule="auto"/>
        <w:jc w:val="both"/>
        <w:rPr>
          <w:rFonts w:ascii="Arial" w:hAnsi="Arial" w:cs="Arial"/>
          <w:b/>
          <w:bCs/>
        </w:rPr>
      </w:pPr>
      <w:r w:rsidRPr="000D500E">
        <w:rPr>
          <w:rFonts w:ascii="Arial" w:hAnsi="Arial" w:cs="Arial"/>
        </w:rPr>
        <w:t xml:space="preserve"> </w:t>
      </w:r>
    </w:p>
    <w:p w:rsidR="008C2E7B" w:rsidRDefault="008C2E7B" w:rsidP="008C2E7B">
      <w:pPr>
        <w:spacing w:line="360" w:lineRule="auto"/>
        <w:jc w:val="both"/>
        <w:rPr>
          <w:rFonts w:ascii="Arial" w:hAnsi="Arial" w:cs="Arial"/>
        </w:rPr>
      </w:pPr>
      <w:r w:rsidRPr="000D500E">
        <w:rPr>
          <w:rFonts w:ascii="Arial" w:hAnsi="Arial" w:cs="Arial"/>
          <w:b/>
          <w:bCs/>
        </w:rPr>
        <w:t xml:space="preserve">Supplementary Table 8. Cellular movement gene sets enriched in A375M2. </w:t>
      </w:r>
      <w:r w:rsidRPr="000D500E">
        <w:rPr>
          <w:rFonts w:ascii="Arial" w:hAnsi="Arial" w:cs="Arial"/>
        </w:rPr>
        <w:t xml:space="preserve">The table shows the gene set name, gene set size, enrichment score (ES), normalised enrichment score (NES), nominal p-value for the enrichment score calculated by phenotype-based permutation test, false discovery rate (FDR q-value), familywise-error rate (FWER p-value), and the position in the ranked list at which the maximum enrichment score occurred (RANK MAX) of cellular movement gene sets enriched in highly metastatic melanoma A375M2 cells. </w:t>
      </w:r>
    </w:p>
    <w:p w:rsidR="008C2E7B" w:rsidRPr="008C2E7B" w:rsidRDefault="008C2E7B" w:rsidP="008C2E7B">
      <w:pPr>
        <w:spacing w:line="360" w:lineRule="auto"/>
        <w:jc w:val="both"/>
        <w:rPr>
          <w:rFonts w:ascii="Arial" w:hAnsi="Arial" w:cs="Arial"/>
          <w:b/>
          <w:bCs/>
        </w:rPr>
      </w:pPr>
    </w:p>
    <w:p w:rsidR="008C2E7B" w:rsidRDefault="008C2E7B" w:rsidP="008C2E7B">
      <w:pPr>
        <w:spacing w:line="360" w:lineRule="auto"/>
        <w:jc w:val="both"/>
        <w:rPr>
          <w:rFonts w:ascii="Arial" w:hAnsi="Arial" w:cs="Arial"/>
        </w:rPr>
      </w:pPr>
      <w:r w:rsidRPr="000D500E">
        <w:rPr>
          <w:rFonts w:ascii="Arial" w:hAnsi="Arial" w:cs="Arial"/>
          <w:b/>
          <w:bCs/>
        </w:rPr>
        <w:t xml:space="preserve">Supplementary Table 9. Cellular transport gene sets enriched in A375M2. </w:t>
      </w:r>
      <w:r w:rsidRPr="000D500E">
        <w:rPr>
          <w:rFonts w:ascii="Arial" w:hAnsi="Arial" w:cs="Arial"/>
        </w:rPr>
        <w:t xml:space="preserve">The table shows the gene set name, gene set size, enrichment score (ES), normalised enrichment score (NES), nominal p-value for the enrichment score calculated by </w:t>
      </w:r>
      <w:r w:rsidRPr="000D500E">
        <w:rPr>
          <w:rFonts w:ascii="Arial" w:hAnsi="Arial" w:cs="Arial"/>
        </w:rPr>
        <w:lastRenderedPageBreak/>
        <w:t xml:space="preserve">phenotype-based permutation test, false discovery rate (FDR q-value), familywise-error rate (FWER p-value), and the position in the ranked list at which the maximum enrichment score occurred (RANK MAX) of cellular transport gene sets enriched in highly metastatic melanoma A375M2 cells. </w:t>
      </w:r>
    </w:p>
    <w:p w:rsidR="008C2E7B" w:rsidRPr="008C2E7B" w:rsidRDefault="008C2E7B" w:rsidP="008C2E7B">
      <w:pPr>
        <w:spacing w:line="360" w:lineRule="auto"/>
        <w:jc w:val="both"/>
        <w:rPr>
          <w:rFonts w:ascii="Arial" w:hAnsi="Arial" w:cs="Arial"/>
          <w:b/>
          <w:bCs/>
        </w:rPr>
      </w:pPr>
    </w:p>
    <w:p w:rsidR="008C2E7B" w:rsidRPr="000D500E" w:rsidRDefault="008C2E7B" w:rsidP="008C2E7B">
      <w:pPr>
        <w:spacing w:line="360" w:lineRule="auto"/>
        <w:jc w:val="both"/>
        <w:rPr>
          <w:rFonts w:ascii="Arial" w:hAnsi="Arial" w:cs="Arial"/>
          <w:b/>
          <w:bCs/>
        </w:rPr>
      </w:pPr>
      <w:r w:rsidRPr="000D500E">
        <w:rPr>
          <w:rFonts w:ascii="Arial" w:hAnsi="Arial" w:cs="Arial"/>
          <w:b/>
          <w:bCs/>
        </w:rPr>
        <w:t>Supplementary Table 10. Membrane remodelling gene sets enriched in A375M2.</w:t>
      </w:r>
    </w:p>
    <w:p w:rsidR="008C2E7B" w:rsidRDefault="008C2E7B" w:rsidP="008C2E7B">
      <w:pPr>
        <w:spacing w:line="360" w:lineRule="auto"/>
        <w:jc w:val="both"/>
        <w:rPr>
          <w:rFonts w:ascii="Arial" w:hAnsi="Arial" w:cs="Arial"/>
        </w:rPr>
      </w:pPr>
      <w:r w:rsidRPr="000D500E">
        <w:rPr>
          <w:rFonts w:ascii="Arial" w:hAnsi="Arial" w:cs="Arial"/>
        </w:rPr>
        <w:t xml:space="preserve">The table shows the gene set name, gene set size, enrichment score (ES), normalised enrichment score (NES), nominal p-value for the enrichment score calculated by phenotype-based permutation test, false discovery rate (FDR q-value), familywise-error rate (FWER p-value), and the position in the ranked list at which the maximum enrichment score occurred (RANK MAX) of membrane remodelling gene sets enriched in highly metastatic melanoma A375M2 cells. </w:t>
      </w:r>
    </w:p>
    <w:p w:rsidR="008C2E7B" w:rsidRPr="000D500E" w:rsidRDefault="008C2E7B" w:rsidP="008C2E7B">
      <w:pPr>
        <w:spacing w:line="360" w:lineRule="auto"/>
        <w:jc w:val="both"/>
        <w:rPr>
          <w:rFonts w:ascii="Arial" w:hAnsi="Arial" w:cs="Arial"/>
        </w:rPr>
      </w:pPr>
    </w:p>
    <w:p w:rsidR="008C2E7B" w:rsidRDefault="008C2E7B" w:rsidP="008C2E7B">
      <w:pPr>
        <w:spacing w:line="360" w:lineRule="auto"/>
        <w:jc w:val="both"/>
        <w:rPr>
          <w:rFonts w:ascii="Arial" w:hAnsi="Arial" w:cs="Arial"/>
        </w:rPr>
      </w:pPr>
      <w:r w:rsidRPr="000D500E">
        <w:rPr>
          <w:rFonts w:ascii="Arial" w:hAnsi="Arial" w:cs="Arial"/>
          <w:b/>
          <w:bCs/>
        </w:rPr>
        <w:t xml:space="preserve">Supplementary Table 11. Nuclear matrix gene sets enriched in A375M2. </w:t>
      </w:r>
      <w:r w:rsidRPr="000D500E">
        <w:rPr>
          <w:rFonts w:ascii="Arial" w:hAnsi="Arial" w:cs="Arial"/>
        </w:rPr>
        <w:t xml:space="preserve">The table shows the gene set name, gene set size, enrichment score (ES), normalised enrichment score (NES), nominal p-value for the enrichment score calculated by phenotype-based permutation test, false discovery rate (FDR q-value), familywise-error rate (FWER p-value), and the position in the ranked list at which the maximum enrichment score occurred (RANK MAX) of nuclear matrix gene sets enriched in highly metastatic melanoma A375M2 cells. </w:t>
      </w:r>
    </w:p>
    <w:p w:rsidR="008C2E7B" w:rsidRPr="008C2E7B" w:rsidRDefault="008C2E7B" w:rsidP="008C2E7B">
      <w:pPr>
        <w:spacing w:line="360" w:lineRule="auto"/>
        <w:jc w:val="both"/>
        <w:rPr>
          <w:rFonts w:ascii="Arial" w:hAnsi="Arial" w:cs="Arial"/>
          <w:b/>
          <w:bCs/>
        </w:rPr>
      </w:pPr>
    </w:p>
    <w:p w:rsidR="008C2E7B" w:rsidRDefault="008C2E7B" w:rsidP="008C2E7B">
      <w:pPr>
        <w:spacing w:line="360" w:lineRule="auto"/>
        <w:jc w:val="both"/>
        <w:rPr>
          <w:rFonts w:ascii="Arial" w:hAnsi="Arial" w:cs="Arial"/>
        </w:rPr>
      </w:pPr>
      <w:r w:rsidRPr="000D500E">
        <w:rPr>
          <w:rFonts w:ascii="Arial" w:hAnsi="Arial" w:cs="Arial"/>
          <w:b/>
          <w:bCs/>
        </w:rPr>
        <w:t xml:space="preserve">Supplementary Table 12. Biosynthesis gene sets enriched in A375M2. </w:t>
      </w:r>
      <w:r w:rsidRPr="000D500E">
        <w:rPr>
          <w:rFonts w:ascii="Arial" w:hAnsi="Arial" w:cs="Arial"/>
        </w:rPr>
        <w:t xml:space="preserve">The table shows the gene set name, gene set size, enrichment score (ES), normalised enrichment score (NES), nominal p-value for the enrichment score calculated by phenotype-based permutation test, false discovery rate (FDR q-value), familywise-error rate (FWER p-value), and the position in the ranked list at which the maximum enrichment score occurred (RANK MAX) of biosynthesis gene sets enriched in highly metastatic melanoma A375M2 cells. </w:t>
      </w:r>
    </w:p>
    <w:p w:rsidR="008C2E7B" w:rsidRPr="008C2E7B" w:rsidRDefault="008C2E7B" w:rsidP="008C2E7B">
      <w:pPr>
        <w:spacing w:line="360" w:lineRule="auto"/>
        <w:jc w:val="both"/>
        <w:rPr>
          <w:rFonts w:ascii="Arial" w:hAnsi="Arial" w:cs="Arial"/>
          <w:b/>
          <w:bCs/>
        </w:rPr>
      </w:pPr>
    </w:p>
    <w:p w:rsidR="008C2E7B" w:rsidRDefault="008C2E7B" w:rsidP="008C2E7B">
      <w:pPr>
        <w:spacing w:line="360" w:lineRule="auto"/>
        <w:jc w:val="both"/>
        <w:rPr>
          <w:rFonts w:ascii="Arial" w:hAnsi="Arial" w:cs="Arial"/>
        </w:rPr>
      </w:pPr>
      <w:r w:rsidRPr="000D500E">
        <w:rPr>
          <w:rFonts w:ascii="Arial" w:hAnsi="Arial" w:cs="Arial"/>
          <w:b/>
          <w:bCs/>
        </w:rPr>
        <w:t>Supplementary Table 13. Clinical information for primary melanoma patients.</w:t>
      </w:r>
      <w:r>
        <w:rPr>
          <w:rFonts w:ascii="Arial" w:hAnsi="Arial" w:cs="Arial"/>
          <w:b/>
          <w:bCs/>
        </w:rPr>
        <w:t xml:space="preserve"> </w:t>
      </w:r>
      <w:r w:rsidRPr="000D500E">
        <w:rPr>
          <w:rFonts w:ascii="Arial" w:hAnsi="Arial" w:cs="Arial"/>
        </w:rPr>
        <w:t xml:space="preserve">The table shows the average patient age ± the standard deviation, the number and percentage of patients according to gender, and the number and percentage of tumours according to location for human melanoma patients in cohorts A and B. </w:t>
      </w:r>
    </w:p>
    <w:p w:rsidR="008C2E7B" w:rsidRPr="008C2E7B" w:rsidRDefault="008C2E7B" w:rsidP="008C2E7B">
      <w:pPr>
        <w:spacing w:line="360" w:lineRule="auto"/>
        <w:jc w:val="both"/>
        <w:rPr>
          <w:rFonts w:ascii="Arial" w:hAnsi="Arial" w:cs="Arial"/>
          <w:b/>
          <w:bCs/>
        </w:rPr>
      </w:pPr>
    </w:p>
    <w:p w:rsidR="008C2E7B" w:rsidRPr="008C2E7B" w:rsidRDefault="008C2E7B" w:rsidP="008C2E7B">
      <w:pPr>
        <w:spacing w:line="360" w:lineRule="auto"/>
        <w:jc w:val="both"/>
        <w:rPr>
          <w:rFonts w:ascii="Arial" w:hAnsi="Arial" w:cs="Arial"/>
          <w:b/>
          <w:bCs/>
        </w:rPr>
      </w:pPr>
      <w:r w:rsidRPr="000D500E">
        <w:rPr>
          <w:rFonts w:ascii="Arial" w:hAnsi="Arial" w:cs="Arial"/>
          <w:b/>
          <w:bCs/>
        </w:rPr>
        <w:t>Supplementary Table 14. Clinical information for metastatic melanoma patients.</w:t>
      </w:r>
      <w:r>
        <w:rPr>
          <w:rFonts w:ascii="Arial" w:hAnsi="Arial" w:cs="Arial"/>
          <w:b/>
          <w:bCs/>
        </w:rPr>
        <w:t xml:space="preserve"> </w:t>
      </w:r>
      <w:r w:rsidRPr="000D500E">
        <w:rPr>
          <w:rFonts w:ascii="Arial" w:hAnsi="Arial" w:cs="Arial"/>
        </w:rPr>
        <w:t xml:space="preserve">The table shows the average patient age ± the standard deviation, the number and percentage of patients according to gender, and the number and percentage of metastases according to location for human melanoma patients in cohorts A and B. </w:t>
      </w:r>
    </w:p>
    <w:p w:rsidR="008C2E7B" w:rsidRDefault="008C2E7B" w:rsidP="008C2E7B">
      <w:pPr>
        <w:spacing w:line="360" w:lineRule="auto"/>
        <w:jc w:val="both"/>
        <w:rPr>
          <w:rFonts w:ascii="Arial" w:hAnsi="Arial" w:cs="Arial"/>
          <w:b/>
          <w:bCs/>
        </w:rPr>
      </w:pPr>
    </w:p>
    <w:p w:rsidR="008C2E7B" w:rsidRPr="008C2E7B" w:rsidRDefault="008C2E7B" w:rsidP="008C2E7B">
      <w:pPr>
        <w:spacing w:line="360" w:lineRule="auto"/>
        <w:jc w:val="both"/>
        <w:rPr>
          <w:rFonts w:ascii="Arial" w:hAnsi="Arial" w:cs="Arial"/>
          <w:b/>
          <w:bCs/>
        </w:rPr>
      </w:pPr>
      <w:r w:rsidRPr="000D500E">
        <w:rPr>
          <w:rFonts w:ascii="Arial" w:hAnsi="Arial" w:cs="Arial"/>
          <w:b/>
          <w:bCs/>
        </w:rPr>
        <w:t>Supplementary Table 15. List of PCR primer sequences.</w:t>
      </w:r>
      <w:r>
        <w:rPr>
          <w:rFonts w:ascii="Arial" w:hAnsi="Arial" w:cs="Arial"/>
          <w:b/>
          <w:bCs/>
        </w:rPr>
        <w:t xml:space="preserve"> </w:t>
      </w:r>
      <w:r w:rsidRPr="000D500E">
        <w:rPr>
          <w:rFonts w:ascii="Arial" w:hAnsi="Arial" w:cs="Arial"/>
        </w:rPr>
        <w:t>The table shows the PCR primer name and nucleotide sequence.</w:t>
      </w:r>
    </w:p>
    <w:p w:rsidR="008C2E7B" w:rsidRDefault="008C2E7B" w:rsidP="008C2E7B">
      <w:pPr>
        <w:spacing w:line="360" w:lineRule="auto"/>
        <w:jc w:val="both"/>
        <w:rPr>
          <w:rFonts w:ascii="Arial" w:hAnsi="Arial" w:cs="Arial"/>
          <w:b/>
          <w:bCs/>
        </w:rPr>
      </w:pPr>
    </w:p>
    <w:p w:rsidR="008C2E7B" w:rsidRPr="008C2E7B" w:rsidRDefault="008C2E7B" w:rsidP="008C2E7B">
      <w:pPr>
        <w:spacing w:line="360" w:lineRule="auto"/>
        <w:jc w:val="both"/>
        <w:rPr>
          <w:rFonts w:ascii="Arial" w:hAnsi="Arial" w:cs="Arial"/>
          <w:b/>
          <w:bCs/>
        </w:rPr>
      </w:pPr>
      <w:r w:rsidRPr="000D500E">
        <w:rPr>
          <w:rFonts w:ascii="Arial" w:hAnsi="Arial" w:cs="Arial"/>
          <w:b/>
          <w:bCs/>
        </w:rPr>
        <w:t>Supplementary Table 16. List of siRNA sequences. details.</w:t>
      </w:r>
      <w:r>
        <w:rPr>
          <w:rFonts w:ascii="Arial" w:hAnsi="Arial" w:cs="Arial"/>
          <w:b/>
          <w:bCs/>
        </w:rPr>
        <w:t xml:space="preserve"> </w:t>
      </w:r>
      <w:r w:rsidRPr="000D500E">
        <w:rPr>
          <w:rFonts w:ascii="Arial" w:hAnsi="Arial" w:cs="Arial"/>
        </w:rPr>
        <w:t>The table shows the siRNA target and siRNA oligo sequence.</w:t>
      </w:r>
    </w:p>
    <w:p w:rsidR="008C2E7B" w:rsidRDefault="008C2E7B" w:rsidP="008C2E7B">
      <w:pPr>
        <w:spacing w:line="360" w:lineRule="auto"/>
        <w:jc w:val="both"/>
        <w:rPr>
          <w:rFonts w:ascii="Arial" w:hAnsi="Arial" w:cs="Arial"/>
          <w:b/>
          <w:bCs/>
        </w:rPr>
      </w:pPr>
    </w:p>
    <w:p w:rsidR="008C2E7B" w:rsidRPr="008C2E7B" w:rsidRDefault="008C2E7B" w:rsidP="008C2E7B">
      <w:pPr>
        <w:spacing w:line="360" w:lineRule="auto"/>
        <w:jc w:val="both"/>
        <w:rPr>
          <w:rFonts w:ascii="Arial" w:hAnsi="Arial" w:cs="Arial"/>
          <w:b/>
          <w:bCs/>
        </w:rPr>
      </w:pPr>
      <w:r w:rsidRPr="000D500E">
        <w:rPr>
          <w:rFonts w:ascii="Arial" w:hAnsi="Arial" w:cs="Arial"/>
          <w:b/>
          <w:bCs/>
        </w:rPr>
        <w:t>Supplementary Table 17. List of BioWave program details.</w:t>
      </w:r>
      <w:r>
        <w:rPr>
          <w:rFonts w:ascii="Arial" w:hAnsi="Arial" w:cs="Arial"/>
          <w:b/>
          <w:bCs/>
        </w:rPr>
        <w:t xml:space="preserve"> </w:t>
      </w:r>
      <w:r w:rsidRPr="000D500E">
        <w:rPr>
          <w:rFonts w:ascii="Arial" w:hAnsi="Arial" w:cs="Arial"/>
        </w:rPr>
        <w:t xml:space="preserve">The table shows a description of the BioWave program steps, step duration, power, and vacuum cycle details. </w:t>
      </w:r>
    </w:p>
    <w:p w:rsidR="008C2E7B" w:rsidRPr="000D500E" w:rsidRDefault="008C2E7B" w:rsidP="008C2E7B">
      <w:pPr>
        <w:spacing w:line="360" w:lineRule="auto"/>
        <w:rPr>
          <w:rFonts w:ascii="Arial" w:hAnsi="Arial" w:cs="Arial"/>
        </w:rPr>
      </w:pPr>
    </w:p>
    <w:p w:rsidR="008C2E7B" w:rsidRPr="000D500E" w:rsidRDefault="008C2E7B" w:rsidP="008C2E7B">
      <w:pPr>
        <w:spacing w:line="360" w:lineRule="auto"/>
        <w:rPr>
          <w:rFonts w:ascii="Arial" w:hAnsi="Arial" w:cs="Arial"/>
        </w:rPr>
      </w:pPr>
    </w:p>
    <w:p w:rsidR="008C2E7B" w:rsidRPr="000D500E" w:rsidRDefault="008C2E7B" w:rsidP="008C2E7B">
      <w:pPr>
        <w:spacing w:line="360" w:lineRule="auto"/>
        <w:rPr>
          <w:rFonts w:ascii="Arial" w:hAnsi="Arial" w:cs="Arial"/>
        </w:rPr>
      </w:pPr>
    </w:p>
    <w:p w:rsidR="008C2E7B" w:rsidRPr="000D500E" w:rsidRDefault="008C2E7B" w:rsidP="008C2E7B">
      <w:pPr>
        <w:spacing w:line="360" w:lineRule="auto"/>
        <w:rPr>
          <w:rFonts w:ascii="Arial" w:hAnsi="Arial" w:cs="Arial"/>
          <w:b/>
          <w:bCs/>
        </w:rPr>
      </w:pPr>
      <w:r w:rsidRPr="000D500E">
        <w:rPr>
          <w:rFonts w:ascii="Arial" w:hAnsi="Arial" w:cs="Arial"/>
          <w:b/>
          <w:bCs/>
        </w:rPr>
        <w:br w:type="page"/>
      </w:r>
    </w:p>
    <w:p w:rsidR="008C2E7B" w:rsidRDefault="008C2E7B" w:rsidP="008C2E7B">
      <w:pPr>
        <w:spacing w:line="360" w:lineRule="auto"/>
        <w:jc w:val="both"/>
        <w:rPr>
          <w:rFonts w:ascii="Arial" w:hAnsi="Arial" w:cs="Arial"/>
          <w:b/>
          <w:bCs/>
        </w:rPr>
      </w:pPr>
      <w:r w:rsidRPr="000D500E">
        <w:rPr>
          <w:rFonts w:ascii="Arial" w:hAnsi="Arial" w:cs="Arial"/>
          <w:b/>
          <w:bCs/>
        </w:rPr>
        <w:lastRenderedPageBreak/>
        <w:t>Supplementary Video Legends</w:t>
      </w:r>
    </w:p>
    <w:p w:rsidR="008C2E7B" w:rsidRPr="000D500E" w:rsidRDefault="008C2E7B" w:rsidP="008C2E7B">
      <w:pPr>
        <w:spacing w:line="360" w:lineRule="auto"/>
        <w:jc w:val="both"/>
        <w:rPr>
          <w:rFonts w:ascii="Arial" w:hAnsi="Arial" w:cs="Arial"/>
          <w:b/>
          <w:bCs/>
        </w:rPr>
      </w:pPr>
    </w:p>
    <w:p w:rsidR="008C2E7B" w:rsidRPr="008C2E7B" w:rsidRDefault="008C2E7B" w:rsidP="008C2E7B">
      <w:pPr>
        <w:spacing w:line="360" w:lineRule="auto"/>
        <w:jc w:val="both"/>
        <w:rPr>
          <w:rFonts w:ascii="Arial" w:hAnsi="Arial" w:cs="Arial"/>
          <w:b/>
          <w:bCs/>
        </w:rPr>
      </w:pPr>
      <w:r w:rsidRPr="000D500E">
        <w:rPr>
          <w:rFonts w:ascii="Arial" w:hAnsi="Arial" w:cs="Arial"/>
          <w:b/>
          <w:bCs/>
        </w:rPr>
        <w:t>Supplementary Video 1. Intact nuclear envelope bleb by SBF SEM.</w:t>
      </w:r>
      <w:r>
        <w:rPr>
          <w:rFonts w:ascii="Arial" w:hAnsi="Arial" w:cs="Arial"/>
          <w:b/>
          <w:bCs/>
        </w:rPr>
        <w:t xml:space="preserve"> </w:t>
      </w:r>
      <w:r w:rsidRPr="000D500E">
        <w:rPr>
          <w:rFonts w:ascii="Arial" w:hAnsi="Arial" w:cs="Arial"/>
        </w:rPr>
        <w:t>Representative SBF SEM reconstruction of the nucleus of a metastatic melanoma WM983B cell with an intact nuclear envelope bleb. Scale bar, 5 μm.</w:t>
      </w:r>
    </w:p>
    <w:p w:rsidR="008C2E7B" w:rsidRDefault="008C2E7B" w:rsidP="008C2E7B">
      <w:pPr>
        <w:spacing w:line="360" w:lineRule="auto"/>
        <w:jc w:val="both"/>
        <w:rPr>
          <w:rFonts w:ascii="Arial" w:hAnsi="Arial" w:cs="Arial"/>
          <w:b/>
          <w:bCs/>
        </w:rPr>
      </w:pPr>
    </w:p>
    <w:p w:rsidR="008C2E7B" w:rsidRDefault="008C2E7B" w:rsidP="008C2E7B">
      <w:pPr>
        <w:spacing w:line="360" w:lineRule="auto"/>
        <w:jc w:val="both"/>
        <w:rPr>
          <w:rFonts w:ascii="Arial" w:hAnsi="Arial" w:cs="Arial"/>
        </w:rPr>
      </w:pPr>
      <w:r w:rsidRPr="000D500E">
        <w:rPr>
          <w:rFonts w:ascii="Arial" w:hAnsi="Arial" w:cs="Arial"/>
          <w:b/>
          <w:bCs/>
        </w:rPr>
        <w:t xml:space="preserve">Supplementary Video 2. Intact nuclear envelope bleb by CLEM. </w:t>
      </w:r>
      <w:r w:rsidRPr="000D500E">
        <w:rPr>
          <w:rFonts w:ascii="Arial" w:hAnsi="Arial" w:cs="Arial"/>
        </w:rPr>
        <w:t xml:space="preserve">Representative correlative live imaging prior to fixation for CLEM of the nucleus of a metastatic melanoma WM983B cell stably expressing GFP-NLS (green) with an intact nuclear envelope bleb. Time interval: 6 min. Scale bar, 5 μm. </w:t>
      </w:r>
    </w:p>
    <w:p w:rsidR="008C2E7B" w:rsidRPr="000D500E" w:rsidRDefault="008C2E7B" w:rsidP="008C2E7B">
      <w:pPr>
        <w:spacing w:line="360" w:lineRule="auto"/>
        <w:jc w:val="both"/>
        <w:rPr>
          <w:rFonts w:ascii="Arial" w:hAnsi="Arial" w:cs="Arial"/>
          <w:b/>
          <w:bCs/>
        </w:rPr>
      </w:pPr>
    </w:p>
    <w:p w:rsidR="008C2E7B" w:rsidRDefault="008C2E7B" w:rsidP="008C2E7B">
      <w:pPr>
        <w:spacing w:line="360" w:lineRule="auto"/>
        <w:jc w:val="both"/>
        <w:rPr>
          <w:rFonts w:ascii="Arial" w:hAnsi="Arial" w:cs="Arial"/>
        </w:rPr>
      </w:pPr>
      <w:r w:rsidRPr="000D500E">
        <w:rPr>
          <w:rFonts w:ascii="Arial" w:hAnsi="Arial" w:cs="Arial"/>
          <w:b/>
          <w:bCs/>
        </w:rPr>
        <w:t xml:space="preserve">Supplementary Video 3. Ruptured nuclear envelope bleb by SBF SEM. </w:t>
      </w:r>
      <w:r>
        <w:rPr>
          <w:rFonts w:ascii="Arial" w:hAnsi="Arial" w:cs="Arial"/>
          <w:b/>
          <w:bCs/>
        </w:rPr>
        <w:t xml:space="preserve"> </w:t>
      </w:r>
      <w:r w:rsidRPr="000D500E">
        <w:rPr>
          <w:rFonts w:ascii="Arial" w:hAnsi="Arial" w:cs="Arial"/>
        </w:rPr>
        <w:t>Representative SBF SEM reconstruction of the nucleus of a metastatic melanoma WM983B cell with a ruptured nuclear envelope bleb. Scale bar, 5 μm.</w:t>
      </w:r>
    </w:p>
    <w:p w:rsidR="008C2E7B" w:rsidRPr="008C2E7B" w:rsidRDefault="008C2E7B" w:rsidP="008C2E7B">
      <w:pPr>
        <w:spacing w:line="360" w:lineRule="auto"/>
        <w:jc w:val="both"/>
        <w:rPr>
          <w:rFonts w:ascii="Arial" w:hAnsi="Arial" w:cs="Arial"/>
          <w:b/>
          <w:bCs/>
        </w:rPr>
      </w:pPr>
    </w:p>
    <w:p w:rsidR="008C2E7B" w:rsidRDefault="008C2E7B" w:rsidP="008C2E7B">
      <w:pPr>
        <w:spacing w:line="360" w:lineRule="auto"/>
        <w:jc w:val="both"/>
        <w:rPr>
          <w:rFonts w:ascii="Arial" w:hAnsi="Arial" w:cs="Arial"/>
        </w:rPr>
      </w:pPr>
      <w:r w:rsidRPr="000D500E">
        <w:rPr>
          <w:rFonts w:ascii="Arial" w:hAnsi="Arial" w:cs="Arial"/>
          <w:b/>
          <w:bCs/>
        </w:rPr>
        <w:t xml:space="preserve">Supplementary Video 4. Ruptured nuclear envelope bleb by CLEM. </w:t>
      </w:r>
      <w:r>
        <w:rPr>
          <w:rFonts w:ascii="Arial" w:hAnsi="Arial" w:cs="Arial"/>
          <w:b/>
          <w:bCs/>
        </w:rPr>
        <w:t xml:space="preserve"> </w:t>
      </w:r>
      <w:r w:rsidRPr="000D500E">
        <w:rPr>
          <w:rFonts w:ascii="Arial" w:hAnsi="Arial" w:cs="Arial"/>
        </w:rPr>
        <w:t>Representative correlative live imaging prior to fixation for CLEM movie of the nucleus of a metastatic melanoma WM983B cell stably expressing GFP-NLS (green) with a ruptured nuclear envelope bleb. Time interval: 6 min. Scale bar, 5 μm.</w:t>
      </w:r>
    </w:p>
    <w:p w:rsidR="008C2E7B" w:rsidRPr="008C2E7B" w:rsidRDefault="008C2E7B" w:rsidP="008C2E7B">
      <w:pPr>
        <w:spacing w:line="360" w:lineRule="auto"/>
        <w:jc w:val="both"/>
        <w:rPr>
          <w:rFonts w:ascii="Arial" w:hAnsi="Arial" w:cs="Arial"/>
          <w:b/>
          <w:bCs/>
        </w:rPr>
      </w:pPr>
    </w:p>
    <w:p w:rsidR="008C2E7B" w:rsidRDefault="008C2E7B" w:rsidP="008C2E7B">
      <w:pPr>
        <w:spacing w:line="360" w:lineRule="auto"/>
        <w:jc w:val="both"/>
        <w:rPr>
          <w:rFonts w:ascii="Arial" w:hAnsi="Arial" w:cs="Arial"/>
        </w:rPr>
      </w:pPr>
      <w:r w:rsidRPr="000D500E">
        <w:rPr>
          <w:rFonts w:ascii="Arial" w:hAnsi="Arial" w:cs="Arial"/>
          <w:b/>
          <w:bCs/>
        </w:rPr>
        <w:t xml:space="preserve">Supplementary Video 5. Nuclear envelope rupture in primary melanoma cell. </w:t>
      </w:r>
      <w:r>
        <w:rPr>
          <w:rFonts w:ascii="Arial" w:hAnsi="Arial" w:cs="Arial"/>
          <w:b/>
          <w:bCs/>
        </w:rPr>
        <w:t xml:space="preserve"> </w:t>
      </w:r>
      <w:r w:rsidRPr="000D500E">
        <w:rPr>
          <w:rFonts w:ascii="Arial" w:hAnsi="Arial" w:cs="Arial"/>
        </w:rPr>
        <w:t>Representative movie of nuclear envelope rupture in a WM983A cell stably expressing GFP-NLS (green). Time interval: 5 hours. Scale bar, 10 μm.</w:t>
      </w:r>
    </w:p>
    <w:p w:rsidR="008C2E7B" w:rsidRPr="008C2E7B" w:rsidRDefault="008C2E7B" w:rsidP="008C2E7B">
      <w:pPr>
        <w:spacing w:line="360" w:lineRule="auto"/>
        <w:jc w:val="both"/>
        <w:rPr>
          <w:rFonts w:ascii="Arial" w:hAnsi="Arial" w:cs="Arial"/>
          <w:b/>
          <w:bCs/>
        </w:rPr>
      </w:pPr>
    </w:p>
    <w:p w:rsidR="008C2E7B" w:rsidRDefault="008C2E7B" w:rsidP="008C2E7B">
      <w:pPr>
        <w:spacing w:line="360" w:lineRule="auto"/>
        <w:jc w:val="both"/>
        <w:rPr>
          <w:rFonts w:ascii="Arial" w:hAnsi="Arial" w:cs="Arial"/>
        </w:rPr>
      </w:pPr>
      <w:r w:rsidRPr="000D500E">
        <w:rPr>
          <w:rFonts w:ascii="Arial" w:hAnsi="Arial" w:cs="Arial"/>
          <w:b/>
          <w:bCs/>
        </w:rPr>
        <w:t xml:space="preserve">Supplementary Video 6. Nuclear envelope rupture in metastatic melanoma cell. </w:t>
      </w:r>
      <w:r>
        <w:rPr>
          <w:rFonts w:ascii="Arial" w:hAnsi="Arial" w:cs="Arial"/>
          <w:b/>
          <w:bCs/>
        </w:rPr>
        <w:t xml:space="preserve"> </w:t>
      </w:r>
      <w:r w:rsidRPr="000D500E">
        <w:rPr>
          <w:rFonts w:ascii="Arial" w:hAnsi="Arial" w:cs="Arial"/>
        </w:rPr>
        <w:t>Representative movie of nuclear envelope rupture in a WM983B cell stably expressing GFP-NLS (green). Time interval: 5 hours. Scale bar, 10 μm.</w:t>
      </w:r>
    </w:p>
    <w:p w:rsidR="008C2E7B" w:rsidRPr="008C2E7B" w:rsidRDefault="008C2E7B" w:rsidP="008C2E7B">
      <w:pPr>
        <w:spacing w:line="360" w:lineRule="auto"/>
        <w:rPr>
          <w:rFonts w:ascii="Arial" w:hAnsi="Arial" w:cs="Arial"/>
          <w:b/>
          <w:bCs/>
        </w:rPr>
      </w:pPr>
    </w:p>
    <w:p w:rsidR="008C2E7B" w:rsidRDefault="008C2E7B" w:rsidP="008C2E7B">
      <w:pPr>
        <w:spacing w:line="360" w:lineRule="auto"/>
        <w:jc w:val="both"/>
        <w:rPr>
          <w:rFonts w:ascii="Arial" w:hAnsi="Arial" w:cs="Arial"/>
        </w:rPr>
      </w:pPr>
      <w:r w:rsidRPr="000D500E">
        <w:rPr>
          <w:rFonts w:ascii="Arial" w:hAnsi="Arial" w:cs="Arial"/>
          <w:b/>
          <w:bCs/>
        </w:rPr>
        <w:t>Supplementary Video 7. FRAP of LAP1 isoforms in metastatic melanoma cell.</w:t>
      </w:r>
      <w:r>
        <w:rPr>
          <w:rFonts w:ascii="Arial" w:hAnsi="Arial" w:cs="Arial"/>
          <w:b/>
          <w:bCs/>
        </w:rPr>
        <w:t xml:space="preserve"> </w:t>
      </w:r>
      <w:r w:rsidRPr="000D500E">
        <w:rPr>
          <w:rFonts w:ascii="Arial" w:hAnsi="Arial" w:cs="Arial"/>
        </w:rPr>
        <w:t>Representative movie of FRAP in a WM983B nucleus stably co-expressing LAP1B-GFP (LAP1 M122A) (green) and LAP1C-mRuby3 (magenta) and with a nuclear envelope bleb. FRAP was measured at the main nuclear envelope and at the bleb. Time interval: 200 seconds. Scale bar, 5 μm. Merge.</w:t>
      </w:r>
    </w:p>
    <w:p w:rsidR="008C2E7B" w:rsidRPr="008C2E7B" w:rsidRDefault="008C2E7B" w:rsidP="008C2E7B">
      <w:pPr>
        <w:spacing w:line="360" w:lineRule="auto"/>
        <w:jc w:val="both"/>
        <w:rPr>
          <w:rFonts w:ascii="Arial" w:hAnsi="Arial" w:cs="Arial"/>
          <w:b/>
          <w:bCs/>
        </w:rPr>
      </w:pPr>
    </w:p>
    <w:p w:rsidR="008C2E7B" w:rsidRDefault="008C2E7B" w:rsidP="008C2E7B">
      <w:pPr>
        <w:spacing w:line="360" w:lineRule="auto"/>
        <w:jc w:val="both"/>
        <w:rPr>
          <w:rFonts w:ascii="Arial" w:hAnsi="Arial" w:cs="Arial"/>
        </w:rPr>
      </w:pPr>
      <w:r w:rsidRPr="000D500E">
        <w:rPr>
          <w:rFonts w:ascii="Arial" w:hAnsi="Arial" w:cs="Arial"/>
          <w:b/>
          <w:bCs/>
        </w:rPr>
        <w:lastRenderedPageBreak/>
        <w:t xml:space="preserve">Supplementary Video 8. FRAP of LAP1B in metastatic melanoma cell. </w:t>
      </w:r>
      <w:r>
        <w:rPr>
          <w:rFonts w:ascii="Arial" w:hAnsi="Arial" w:cs="Arial"/>
          <w:b/>
          <w:bCs/>
        </w:rPr>
        <w:t xml:space="preserve"> </w:t>
      </w:r>
      <w:r w:rsidRPr="000D500E">
        <w:rPr>
          <w:rFonts w:ascii="Arial" w:hAnsi="Arial" w:cs="Arial"/>
        </w:rPr>
        <w:t>Representative movie of FRAP in a WM983B nucleus stably co-expressing LAP1B-GFP (LAP1 M122A) (green) and LAP1C-mRuby3 (magenta) and with a nuclear envelope bleb. FRAP was measured at the main nuclear envelope and at the bleb. Time interval: 200 seconds. Scale bar, 5 μm. Green channel displayed.</w:t>
      </w:r>
    </w:p>
    <w:p w:rsidR="008C2E7B" w:rsidRPr="008C2E7B" w:rsidRDefault="008C2E7B" w:rsidP="008C2E7B">
      <w:pPr>
        <w:spacing w:line="360" w:lineRule="auto"/>
        <w:jc w:val="both"/>
        <w:rPr>
          <w:rFonts w:ascii="Arial" w:hAnsi="Arial" w:cs="Arial"/>
          <w:b/>
          <w:bCs/>
        </w:rPr>
      </w:pPr>
    </w:p>
    <w:p w:rsidR="008C2E7B" w:rsidRPr="008C2E7B" w:rsidRDefault="008C2E7B" w:rsidP="008C2E7B">
      <w:pPr>
        <w:spacing w:line="360" w:lineRule="auto"/>
        <w:jc w:val="both"/>
        <w:rPr>
          <w:rFonts w:ascii="Arial" w:hAnsi="Arial" w:cs="Arial"/>
          <w:b/>
          <w:bCs/>
        </w:rPr>
      </w:pPr>
      <w:r w:rsidRPr="000D500E">
        <w:rPr>
          <w:rFonts w:ascii="Arial" w:hAnsi="Arial" w:cs="Arial"/>
          <w:b/>
          <w:bCs/>
        </w:rPr>
        <w:t xml:space="preserve">Supplementary Video 9. FRAP of LAP1C in metastatic melanoma cell. </w:t>
      </w:r>
      <w:r>
        <w:rPr>
          <w:rFonts w:ascii="Arial" w:hAnsi="Arial" w:cs="Arial"/>
          <w:b/>
          <w:bCs/>
        </w:rPr>
        <w:t xml:space="preserve"> </w:t>
      </w:r>
      <w:r w:rsidRPr="000D500E">
        <w:rPr>
          <w:rFonts w:ascii="Arial" w:hAnsi="Arial" w:cs="Arial"/>
        </w:rPr>
        <w:t>Representative movie of FRAP in a WM983B nucleus stably co-expressing LAP1B-GFP (M122A) (green) and LAP1C-mRuby3 (magenta) and with a nuclear envelope bleb. FRAP was measured at the main nuclear envelope and at the bleb. Time interval: 200 seconds. Scale bar, 5 μm. Magenta channel displayed.</w:t>
      </w:r>
    </w:p>
    <w:p w:rsidR="00CF1822" w:rsidRDefault="00CF1822" w:rsidP="008C2E7B">
      <w:pPr>
        <w:spacing w:line="360" w:lineRule="auto"/>
        <w:jc w:val="both"/>
        <w:rPr>
          <w:rFonts w:ascii="Arial" w:hAnsi="Arial" w:cs="Arial"/>
        </w:rPr>
      </w:pPr>
    </w:p>
    <w:p w:rsidR="00935F98" w:rsidRDefault="00935F98" w:rsidP="008C2E7B">
      <w:pPr>
        <w:spacing w:line="360" w:lineRule="auto"/>
        <w:jc w:val="both"/>
        <w:rPr>
          <w:rFonts w:ascii="Arial" w:hAnsi="Arial" w:cs="Arial"/>
        </w:rPr>
      </w:pPr>
    </w:p>
    <w:p w:rsidR="008C2E7B" w:rsidRDefault="008C2E7B">
      <w:pPr>
        <w:rPr>
          <w:rFonts w:ascii="Arial" w:hAnsi="Arial" w:cs="Arial"/>
        </w:rPr>
      </w:pPr>
      <w:r>
        <w:rPr>
          <w:rFonts w:ascii="Arial" w:hAnsi="Arial" w:cs="Arial"/>
        </w:rPr>
        <w:br w:type="page"/>
      </w:r>
    </w:p>
    <w:p w:rsidR="008C2E7B" w:rsidRPr="00E72E1C" w:rsidRDefault="008C2E7B" w:rsidP="008C2E7B">
      <w:pPr>
        <w:spacing w:line="360" w:lineRule="auto"/>
        <w:jc w:val="center"/>
        <w:rPr>
          <w:rFonts w:ascii="Arial" w:hAnsi="Arial" w:cs="Arial"/>
          <w:b/>
          <w:bCs/>
          <w:sz w:val="28"/>
          <w:szCs w:val="28"/>
        </w:rPr>
      </w:pPr>
      <w:r>
        <w:rPr>
          <w:rFonts w:ascii="Arial" w:hAnsi="Arial" w:cs="Arial"/>
          <w:b/>
          <w:bCs/>
          <w:sz w:val="28"/>
          <w:szCs w:val="28"/>
        </w:rPr>
        <w:lastRenderedPageBreak/>
        <w:t>Supplementary Material</w:t>
      </w:r>
    </w:p>
    <w:p w:rsidR="008C2E7B" w:rsidRDefault="008C2E7B" w:rsidP="008C2E7B">
      <w:pPr>
        <w:spacing w:line="360" w:lineRule="auto"/>
        <w:jc w:val="center"/>
        <w:rPr>
          <w:rFonts w:ascii="Arial" w:hAnsi="Arial" w:cs="Arial"/>
          <w:b/>
          <w:bCs/>
        </w:rPr>
      </w:pPr>
    </w:p>
    <w:p w:rsidR="008C2E7B" w:rsidRPr="0092596B" w:rsidRDefault="008C2E7B" w:rsidP="008C2E7B">
      <w:pPr>
        <w:spacing w:line="360" w:lineRule="auto"/>
        <w:rPr>
          <w:rFonts w:ascii="Arial" w:hAnsi="Arial" w:cs="Arial"/>
          <w:b/>
          <w:bCs/>
          <w:sz w:val="26"/>
          <w:szCs w:val="26"/>
        </w:rPr>
      </w:pPr>
      <w:r w:rsidRPr="0092596B">
        <w:rPr>
          <w:rFonts w:ascii="Arial" w:hAnsi="Arial" w:cs="Arial"/>
          <w:b/>
          <w:bCs/>
          <w:sz w:val="26"/>
          <w:szCs w:val="26"/>
        </w:rPr>
        <w:t xml:space="preserve">LAP1 supports </w:t>
      </w:r>
      <w:r>
        <w:rPr>
          <w:rFonts w:ascii="Arial" w:hAnsi="Arial" w:cs="Arial"/>
          <w:b/>
          <w:bCs/>
          <w:sz w:val="26"/>
          <w:szCs w:val="26"/>
        </w:rPr>
        <w:t>nuclear adaptability during constrained melanoma cell migration and invasion</w:t>
      </w:r>
    </w:p>
    <w:p w:rsidR="008C2E7B" w:rsidRDefault="008C2E7B" w:rsidP="008C2E7B">
      <w:pPr>
        <w:spacing w:line="360" w:lineRule="auto"/>
        <w:jc w:val="both"/>
        <w:rPr>
          <w:rFonts w:ascii="Arial" w:hAnsi="Arial" w:cs="Arial"/>
          <w:b/>
          <w:bCs/>
          <w:sz w:val="26"/>
          <w:szCs w:val="26"/>
        </w:rPr>
      </w:pPr>
    </w:p>
    <w:p w:rsidR="008C2E7B" w:rsidRPr="006379B6" w:rsidRDefault="008C2E7B" w:rsidP="008C2E7B">
      <w:pPr>
        <w:spacing w:line="360" w:lineRule="auto"/>
        <w:jc w:val="both"/>
        <w:rPr>
          <w:rFonts w:ascii="Arial" w:hAnsi="Arial" w:cs="Arial"/>
          <w:sz w:val="26"/>
          <w:szCs w:val="26"/>
        </w:rPr>
      </w:pPr>
      <w:r w:rsidRPr="00B34A62">
        <w:rPr>
          <w:rFonts w:ascii="Arial" w:hAnsi="Arial" w:cs="Arial"/>
          <w:b/>
          <w:bCs/>
          <w:sz w:val="26"/>
          <w:szCs w:val="26"/>
        </w:rPr>
        <w:t>Table of Contents</w:t>
      </w:r>
    </w:p>
    <w:p w:rsidR="008C2E7B" w:rsidRPr="006379B6" w:rsidRDefault="008C2E7B" w:rsidP="008C2E7B">
      <w:pPr>
        <w:spacing w:line="360" w:lineRule="auto"/>
        <w:jc w:val="both"/>
        <w:rPr>
          <w:rFonts w:ascii="Arial" w:hAnsi="Arial" w:cs="Arial"/>
          <w:sz w:val="26"/>
          <w:szCs w:val="26"/>
        </w:rPr>
      </w:pPr>
    </w:p>
    <w:p w:rsidR="008C2E7B" w:rsidRPr="00B34A62" w:rsidRDefault="008C2E7B" w:rsidP="008C2E7B">
      <w:pPr>
        <w:spacing w:line="360" w:lineRule="auto"/>
        <w:jc w:val="both"/>
        <w:rPr>
          <w:rFonts w:ascii="Arial" w:hAnsi="Arial" w:cs="Arial"/>
          <w:sz w:val="22"/>
          <w:szCs w:val="22"/>
        </w:rPr>
      </w:pPr>
      <w:r w:rsidRPr="00B34A62">
        <w:rPr>
          <w:rFonts w:ascii="Arial" w:hAnsi="Arial" w:cs="Arial"/>
          <w:sz w:val="22"/>
          <w:szCs w:val="22"/>
        </w:rPr>
        <w:t>Supplementary Methods</w:t>
      </w:r>
    </w:p>
    <w:p w:rsidR="008C2E7B" w:rsidRPr="00B34A62" w:rsidRDefault="008C2E7B" w:rsidP="008C2E7B">
      <w:pPr>
        <w:spacing w:line="360" w:lineRule="auto"/>
        <w:jc w:val="both"/>
        <w:rPr>
          <w:rFonts w:ascii="Arial" w:hAnsi="Arial" w:cs="Arial"/>
          <w:sz w:val="22"/>
          <w:szCs w:val="22"/>
        </w:rPr>
      </w:pPr>
      <w:r w:rsidRPr="00B34A62">
        <w:rPr>
          <w:rFonts w:ascii="Arial" w:hAnsi="Arial" w:cs="Arial"/>
          <w:sz w:val="22"/>
          <w:szCs w:val="22"/>
        </w:rPr>
        <w:tab/>
        <w:t>Supplemental in vivo methods</w:t>
      </w:r>
      <w:r>
        <w:rPr>
          <w:rFonts w:ascii="Arial" w:hAnsi="Arial" w:cs="Arial"/>
          <w:sz w:val="22"/>
          <w:szCs w:val="22"/>
        </w:rPr>
        <w:t>………………………………………………………………2</w:t>
      </w:r>
    </w:p>
    <w:p w:rsidR="008C2E7B" w:rsidRDefault="008C2E7B" w:rsidP="008C2E7B">
      <w:pPr>
        <w:spacing w:line="360" w:lineRule="auto"/>
        <w:jc w:val="both"/>
        <w:rPr>
          <w:rFonts w:ascii="Arial" w:hAnsi="Arial" w:cs="Arial"/>
          <w:sz w:val="22"/>
          <w:szCs w:val="22"/>
        </w:rPr>
      </w:pPr>
      <w:r w:rsidRPr="00B34A62">
        <w:rPr>
          <w:rFonts w:ascii="Arial" w:hAnsi="Arial" w:cs="Arial"/>
          <w:sz w:val="22"/>
          <w:szCs w:val="22"/>
        </w:rPr>
        <w:tab/>
        <w:t xml:space="preserve">Supplemental </w:t>
      </w:r>
      <w:r>
        <w:rPr>
          <w:rFonts w:ascii="Arial" w:hAnsi="Arial" w:cs="Arial"/>
          <w:sz w:val="22"/>
          <w:szCs w:val="22"/>
        </w:rPr>
        <w:t>e</w:t>
      </w:r>
      <w:r w:rsidRPr="00B34A62">
        <w:rPr>
          <w:rFonts w:ascii="Arial" w:hAnsi="Arial" w:cs="Arial"/>
          <w:sz w:val="22"/>
          <w:szCs w:val="22"/>
        </w:rPr>
        <w:t xml:space="preserve">lectron </w:t>
      </w:r>
      <w:r>
        <w:rPr>
          <w:rFonts w:ascii="Arial" w:hAnsi="Arial" w:cs="Arial"/>
          <w:sz w:val="22"/>
          <w:szCs w:val="22"/>
        </w:rPr>
        <w:t>m</w:t>
      </w:r>
      <w:r w:rsidRPr="006379B6">
        <w:rPr>
          <w:rFonts w:ascii="Arial" w:hAnsi="Arial" w:cs="Arial"/>
          <w:sz w:val="22"/>
          <w:szCs w:val="22"/>
        </w:rPr>
        <w:t>icroscopy</w:t>
      </w:r>
      <w:r w:rsidRPr="00B34A62">
        <w:rPr>
          <w:rFonts w:ascii="Arial" w:hAnsi="Arial" w:cs="Arial"/>
          <w:sz w:val="22"/>
          <w:szCs w:val="22"/>
        </w:rPr>
        <w:t xml:space="preserve"> processing steps</w:t>
      </w:r>
      <w:r>
        <w:rPr>
          <w:rFonts w:ascii="Arial" w:hAnsi="Arial" w:cs="Arial"/>
          <w:sz w:val="22"/>
          <w:szCs w:val="22"/>
        </w:rPr>
        <w:t>……………………………………2</w:t>
      </w:r>
    </w:p>
    <w:p w:rsidR="008C2E7B" w:rsidRPr="00B34A62" w:rsidRDefault="008C2E7B" w:rsidP="008C2E7B">
      <w:pPr>
        <w:spacing w:line="360" w:lineRule="auto"/>
        <w:jc w:val="both"/>
        <w:rPr>
          <w:rFonts w:ascii="Arial" w:hAnsi="Arial" w:cs="Arial"/>
          <w:sz w:val="22"/>
          <w:szCs w:val="22"/>
          <w:vertAlign w:val="superscript"/>
        </w:rPr>
      </w:pPr>
      <w:r>
        <w:rPr>
          <w:rFonts w:ascii="Arial" w:hAnsi="Arial" w:cs="Arial"/>
          <w:sz w:val="22"/>
          <w:szCs w:val="22"/>
        </w:rPr>
        <w:tab/>
        <w:t>Supplemental immunohistochemistry processing steps…………………………………3</w:t>
      </w:r>
    </w:p>
    <w:p w:rsidR="008C2E7B" w:rsidRPr="00B34A62" w:rsidRDefault="008C2E7B" w:rsidP="008C2E7B">
      <w:pPr>
        <w:spacing w:line="360" w:lineRule="auto"/>
        <w:jc w:val="both"/>
        <w:rPr>
          <w:rFonts w:ascii="Arial" w:hAnsi="Arial" w:cs="Arial"/>
          <w:b/>
          <w:bCs/>
          <w:sz w:val="22"/>
          <w:szCs w:val="22"/>
        </w:rPr>
      </w:pPr>
    </w:p>
    <w:p w:rsidR="008C2E7B" w:rsidRPr="00B34A62" w:rsidRDefault="008C2E7B" w:rsidP="008C2E7B">
      <w:pPr>
        <w:spacing w:line="360" w:lineRule="auto"/>
        <w:jc w:val="both"/>
        <w:rPr>
          <w:rFonts w:ascii="Arial" w:hAnsi="Arial" w:cs="Arial"/>
          <w:b/>
          <w:bCs/>
          <w:sz w:val="22"/>
          <w:szCs w:val="22"/>
        </w:rPr>
      </w:pPr>
    </w:p>
    <w:p w:rsidR="008C2E7B" w:rsidRDefault="008C2E7B" w:rsidP="008C2E7B">
      <w:pPr>
        <w:spacing w:line="360" w:lineRule="auto"/>
        <w:jc w:val="both"/>
        <w:rPr>
          <w:rFonts w:ascii="Arial" w:hAnsi="Arial" w:cs="Arial"/>
          <w:b/>
          <w:bCs/>
        </w:rPr>
      </w:pPr>
    </w:p>
    <w:p w:rsidR="008C2E7B" w:rsidRDefault="008C2E7B" w:rsidP="008C2E7B">
      <w:pPr>
        <w:spacing w:line="360" w:lineRule="auto"/>
        <w:jc w:val="both"/>
        <w:rPr>
          <w:rFonts w:ascii="Arial" w:hAnsi="Arial" w:cs="Arial"/>
          <w:b/>
          <w:bCs/>
        </w:rPr>
      </w:pPr>
    </w:p>
    <w:p w:rsidR="008C2E7B" w:rsidRDefault="008C2E7B" w:rsidP="008C2E7B">
      <w:pPr>
        <w:spacing w:line="360" w:lineRule="auto"/>
        <w:jc w:val="both"/>
        <w:rPr>
          <w:rFonts w:ascii="Arial" w:hAnsi="Arial" w:cs="Arial"/>
          <w:b/>
          <w:bCs/>
        </w:rPr>
      </w:pPr>
    </w:p>
    <w:p w:rsidR="008C2E7B" w:rsidRDefault="008C2E7B" w:rsidP="008C2E7B">
      <w:pPr>
        <w:spacing w:line="360" w:lineRule="auto"/>
        <w:jc w:val="both"/>
        <w:rPr>
          <w:rFonts w:ascii="Arial" w:hAnsi="Arial" w:cs="Arial"/>
          <w:b/>
          <w:bCs/>
        </w:rPr>
      </w:pPr>
    </w:p>
    <w:p w:rsidR="008C2E7B" w:rsidRDefault="008C2E7B" w:rsidP="008C2E7B">
      <w:pPr>
        <w:spacing w:line="360" w:lineRule="auto"/>
        <w:jc w:val="both"/>
        <w:rPr>
          <w:rFonts w:ascii="Arial" w:hAnsi="Arial" w:cs="Arial"/>
          <w:b/>
          <w:bCs/>
        </w:rPr>
      </w:pPr>
    </w:p>
    <w:p w:rsidR="008C2E7B" w:rsidRDefault="008C2E7B" w:rsidP="008C2E7B">
      <w:pPr>
        <w:spacing w:line="360" w:lineRule="auto"/>
        <w:jc w:val="both"/>
        <w:rPr>
          <w:rFonts w:ascii="Arial" w:hAnsi="Arial" w:cs="Arial"/>
          <w:b/>
          <w:bCs/>
        </w:rPr>
      </w:pPr>
    </w:p>
    <w:p w:rsidR="008C2E7B" w:rsidRDefault="008C2E7B" w:rsidP="008C2E7B">
      <w:pPr>
        <w:spacing w:line="360" w:lineRule="auto"/>
        <w:jc w:val="both"/>
        <w:rPr>
          <w:rFonts w:ascii="Arial" w:hAnsi="Arial" w:cs="Arial"/>
          <w:b/>
          <w:bCs/>
        </w:rPr>
      </w:pPr>
    </w:p>
    <w:p w:rsidR="008C2E7B" w:rsidRDefault="008C2E7B" w:rsidP="008C2E7B">
      <w:pPr>
        <w:spacing w:line="360" w:lineRule="auto"/>
        <w:jc w:val="both"/>
        <w:rPr>
          <w:rFonts w:ascii="Arial" w:hAnsi="Arial" w:cs="Arial"/>
          <w:b/>
          <w:bCs/>
        </w:rPr>
      </w:pPr>
    </w:p>
    <w:p w:rsidR="008C2E7B" w:rsidRDefault="008C2E7B" w:rsidP="008C2E7B">
      <w:pPr>
        <w:spacing w:line="360" w:lineRule="auto"/>
        <w:jc w:val="both"/>
        <w:rPr>
          <w:rFonts w:ascii="Arial" w:hAnsi="Arial" w:cs="Arial"/>
          <w:b/>
          <w:bCs/>
        </w:rPr>
      </w:pPr>
    </w:p>
    <w:p w:rsidR="008C2E7B" w:rsidRDefault="008C2E7B" w:rsidP="008C2E7B">
      <w:pPr>
        <w:spacing w:line="360" w:lineRule="auto"/>
        <w:jc w:val="both"/>
        <w:rPr>
          <w:rFonts w:ascii="Arial" w:hAnsi="Arial" w:cs="Arial"/>
          <w:b/>
          <w:bCs/>
        </w:rPr>
      </w:pPr>
    </w:p>
    <w:p w:rsidR="008C2E7B" w:rsidRDefault="008C2E7B" w:rsidP="008C2E7B">
      <w:pPr>
        <w:spacing w:line="360" w:lineRule="auto"/>
        <w:jc w:val="both"/>
        <w:rPr>
          <w:rFonts w:ascii="Arial" w:hAnsi="Arial" w:cs="Arial"/>
          <w:b/>
          <w:bCs/>
        </w:rPr>
      </w:pPr>
    </w:p>
    <w:p w:rsidR="008C2E7B" w:rsidRDefault="008C2E7B" w:rsidP="008C2E7B">
      <w:pPr>
        <w:spacing w:line="360" w:lineRule="auto"/>
        <w:jc w:val="both"/>
        <w:rPr>
          <w:rFonts w:ascii="Arial" w:hAnsi="Arial" w:cs="Arial"/>
          <w:b/>
          <w:bCs/>
        </w:rPr>
      </w:pPr>
    </w:p>
    <w:p w:rsidR="008C2E7B" w:rsidRDefault="008C2E7B" w:rsidP="008C2E7B">
      <w:pPr>
        <w:spacing w:line="360" w:lineRule="auto"/>
        <w:jc w:val="both"/>
        <w:rPr>
          <w:rFonts w:ascii="Arial" w:hAnsi="Arial" w:cs="Arial"/>
          <w:b/>
          <w:bCs/>
        </w:rPr>
      </w:pPr>
    </w:p>
    <w:p w:rsidR="008C2E7B" w:rsidRDefault="008C2E7B" w:rsidP="008C2E7B">
      <w:pPr>
        <w:spacing w:line="360" w:lineRule="auto"/>
        <w:jc w:val="both"/>
        <w:rPr>
          <w:rFonts w:ascii="Arial" w:hAnsi="Arial" w:cs="Arial"/>
          <w:b/>
          <w:bCs/>
        </w:rPr>
      </w:pPr>
    </w:p>
    <w:p w:rsidR="008C2E7B" w:rsidRDefault="008C2E7B" w:rsidP="008C2E7B">
      <w:pPr>
        <w:rPr>
          <w:rFonts w:ascii="Arial" w:hAnsi="Arial" w:cs="Arial"/>
          <w:b/>
          <w:bCs/>
        </w:rPr>
      </w:pPr>
      <w:r>
        <w:rPr>
          <w:rFonts w:ascii="Arial" w:hAnsi="Arial" w:cs="Arial"/>
          <w:b/>
          <w:bCs/>
        </w:rPr>
        <w:br w:type="page"/>
      </w:r>
    </w:p>
    <w:p w:rsidR="008C2E7B" w:rsidRDefault="008C2E7B" w:rsidP="008C2E7B">
      <w:pPr>
        <w:spacing w:line="360" w:lineRule="auto"/>
        <w:jc w:val="both"/>
        <w:rPr>
          <w:rFonts w:ascii="Arial" w:hAnsi="Arial" w:cs="Arial"/>
          <w:b/>
          <w:bCs/>
        </w:rPr>
      </w:pPr>
      <w:r>
        <w:rPr>
          <w:rFonts w:ascii="Arial" w:hAnsi="Arial" w:cs="Arial"/>
          <w:b/>
          <w:bCs/>
        </w:rPr>
        <w:lastRenderedPageBreak/>
        <w:t>SUPPLEMENTAL METHODS</w:t>
      </w:r>
    </w:p>
    <w:p w:rsidR="008C2E7B" w:rsidRPr="0098598A" w:rsidRDefault="008C2E7B" w:rsidP="008C2E7B">
      <w:pPr>
        <w:jc w:val="both"/>
        <w:rPr>
          <w:rFonts w:ascii="Arial" w:hAnsi="Arial" w:cs="Arial"/>
        </w:rPr>
      </w:pPr>
      <w:r>
        <w:rPr>
          <w:rFonts w:ascii="Arial" w:hAnsi="Arial" w:cs="Arial"/>
          <w:b/>
        </w:rPr>
        <w:t>In-vivo experiments.</w:t>
      </w:r>
      <w:r w:rsidRPr="0098598A">
        <w:rPr>
          <w:rFonts w:ascii="Arial" w:hAnsi="Arial" w:cs="Arial"/>
        </w:rPr>
        <w:t xml:space="preserve"> </w:t>
      </w:r>
    </w:p>
    <w:p w:rsidR="008C2E7B" w:rsidRDefault="008C2E7B" w:rsidP="008C2E7B">
      <w:pPr>
        <w:jc w:val="both"/>
        <w:rPr>
          <w:rFonts w:ascii="Arial" w:hAnsi="Arial" w:cs="Arial"/>
        </w:rPr>
      </w:pPr>
      <w:r>
        <w:rPr>
          <w:rFonts w:ascii="Arial" w:hAnsi="Arial" w:cs="Arial"/>
        </w:rPr>
        <w:t xml:space="preserve">Sample Size. </w:t>
      </w:r>
      <w:r w:rsidRPr="0098598A">
        <w:rPr>
          <w:rFonts w:ascii="Arial" w:hAnsi="Arial" w:cs="Arial"/>
        </w:rPr>
        <w:t>No statistical methods were used to calculate sample size in mouse subcutaneous experiments. Sample was chosen based on standards in the field and previous experiments conducted in our laboratory</w:t>
      </w:r>
      <w:r w:rsidRPr="00B34A62">
        <w:rPr>
          <w:rFonts w:ascii="Arial" w:hAnsi="Arial" w:cs="Arial"/>
          <w:vertAlign w:val="superscript"/>
        </w:rPr>
        <w:t>5,6,7,8,10,11</w:t>
      </w:r>
      <w:r w:rsidRPr="0098598A">
        <w:rPr>
          <w:rFonts w:ascii="Arial" w:hAnsi="Arial" w:cs="Arial"/>
        </w:rPr>
        <w:t xml:space="preserve">. The sample size was determined to be sufficient based on the size and consistency of the measurable differences between the groups. Test for normal distribution were not performed, the data was assumed to display a Gaussian distribution. </w:t>
      </w:r>
    </w:p>
    <w:p w:rsidR="008C2E7B" w:rsidRDefault="008C2E7B" w:rsidP="008C2E7B">
      <w:pPr>
        <w:jc w:val="both"/>
        <w:rPr>
          <w:rFonts w:ascii="Arial" w:hAnsi="Arial" w:cs="Arial"/>
          <w:b/>
        </w:rPr>
      </w:pPr>
    </w:p>
    <w:p w:rsidR="008C2E7B" w:rsidRPr="0098598A" w:rsidRDefault="008C2E7B" w:rsidP="008C2E7B">
      <w:pPr>
        <w:jc w:val="both"/>
        <w:rPr>
          <w:rFonts w:ascii="Arial" w:hAnsi="Arial" w:cs="Arial"/>
        </w:rPr>
      </w:pPr>
      <w:r>
        <w:rPr>
          <w:rFonts w:ascii="Arial" w:hAnsi="Arial" w:cs="Arial"/>
        </w:rPr>
        <w:t xml:space="preserve">Randomisation. </w:t>
      </w:r>
      <w:r w:rsidRPr="00C132F3">
        <w:rPr>
          <w:rFonts w:ascii="Arial" w:hAnsi="Arial" w:cs="Arial"/>
        </w:rPr>
        <w:t>For in-vivo experiments, mice were randomly assigned to cages on arrival for injection with the given cancer cell types</w:t>
      </w:r>
      <w:r>
        <w:rPr>
          <w:rFonts w:ascii="Arial" w:hAnsi="Arial" w:cs="Arial"/>
        </w:rPr>
        <w:t xml:space="preserve"> for </w:t>
      </w:r>
      <w:r w:rsidRPr="0098598A">
        <w:rPr>
          <w:rFonts w:ascii="Arial" w:hAnsi="Arial" w:cs="Arial"/>
        </w:rPr>
        <w:t>both subcutaneous and intradermal mouse experiments</w:t>
      </w:r>
      <w:r w:rsidRPr="00C132F3">
        <w:rPr>
          <w:rFonts w:ascii="Arial" w:hAnsi="Arial" w:cs="Arial"/>
        </w:rPr>
        <w:t xml:space="preserve">. </w:t>
      </w:r>
      <w:r>
        <w:rPr>
          <w:rFonts w:ascii="Arial" w:hAnsi="Arial" w:cs="Arial"/>
        </w:rPr>
        <w:t>Beyond this, n</w:t>
      </w:r>
      <w:r w:rsidRPr="0098598A">
        <w:rPr>
          <w:rFonts w:ascii="Arial" w:hAnsi="Arial" w:cs="Arial"/>
        </w:rPr>
        <w:t>o randomisation was performed.</w:t>
      </w:r>
      <w:r>
        <w:rPr>
          <w:rFonts w:ascii="Arial" w:hAnsi="Arial" w:cs="Arial"/>
        </w:rPr>
        <w:t xml:space="preserve"> Animals were identified by ear notching and animal cage. </w:t>
      </w:r>
      <w:r w:rsidRPr="0098598A">
        <w:rPr>
          <w:rFonts w:ascii="Arial" w:hAnsi="Arial" w:cs="Arial"/>
        </w:rPr>
        <w:t>None of the studies required any treatment since tumour inoculation. Tumours were calipered and animals were sacrificed at the same time at the end point of the experiment. Note: For A375P intradermal injections two time points were considered (</w:t>
      </w:r>
      <w:r>
        <w:rPr>
          <w:rFonts w:ascii="Arial" w:hAnsi="Arial" w:cs="Arial"/>
        </w:rPr>
        <w:t>24</w:t>
      </w:r>
      <w:r w:rsidRPr="0098598A">
        <w:rPr>
          <w:rFonts w:ascii="Arial" w:hAnsi="Arial" w:cs="Arial"/>
        </w:rPr>
        <w:t xml:space="preserve"> and </w:t>
      </w:r>
      <w:r>
        <w:rPr>
          <w:rFonts w:ascii="Arial" w:hAnsi="Arial" w:cs="Arial"/>
        </w:rPr>
        <w:t>36 days</w:t>
      </w:r>
      <w:r w:rsidRPr="0098598A">
        <w:rPr>
          <w:rFonts w:ascii="Arial" w:hAnsi="Arial" w:cs="Arial"/>
        </w:rPr>
        <w:t>) since we wanted to address changes in local invasion at early and late timepoints.</w:t>
      </w:r>
      <w:r>
        <w:rPr>
          <w:rFonts w:ascii="Arial" w:hAnsi="Arial" w:cs="Arial"/>
        </w:rPr>
        <w:t xml:space="preserve"> </w:t>
      </w:r>
      <w:r w:rsidRPr="0098598A">
        <w:rPr>
          <w:rFonts w:ascii="Arial" w:hAnsi="Arial" w:cs="Arial"/>
        </w:rPr>
        <w:t xml:space="preserve"> </w:t>
      </w:r>
    </w:p>
    <w:p w:rsidR="008C2E7B" w:rsidRDefault="008C2E7B" w:rsidP="008C2E7B">
      <w:pPr>
        <w:rPr>
          <w:color w:val="FF0000"/>
        </w:rPr>
      </w:pPr>
    </w:p>
    <w:p w:rsidR="008C2E7B" w:rsidRPr="0098598A" w:rsidRDefault="008C2E7B" w:rsidP="008C2E7B">
      <w:pPr>
        <w:jc w:val="both"/>
        <w:rPr>
          <w:rFonts w:ascii="Arial" w:hAnsi="Arial" w:cs="Arial"/>
        </w:rPr>
      </w:pPr>
      <w:r w:rsidRPr="002157D4">
        <w:rPr>
          <w:rFonts w:ascii="Arial" w:hAnsi="Arial" w:cs="Arial"/>
          <w:bCs/>
        </w:rPr>
        <w:t>Blinding.</w:t>
      </w:r>
      <w:r>
        <w:rPr>
          <w:rFonts w:ascii="Arial" w:hAnsi="Arial" w:cs="Arial"/>
          <w:b/>
        </w:rPr>
        <w:t xml:space="preserve"> </w:t>
      </w:r>
      <w:r>
        <w:rPr>
          <w:rFonts w:ascii="Arial" w:hAnsi="Arial" w:cs="Arial"/>
        </w:rPr>
        <w:t xml:space="preserve">During the in-vivo studies melanoma cell lines were injected subcutaneous/intradermally. Researchers were aware of the cell type implanted. Animals were kept under the same animal housing conditions (light, temperature, humidity and diet) and were regularly monitored body weight and tumour volume. Histological tissue sections and the corresponding IHC quantifications were performed using QuPath image analysis under the same conditions across the groups. Note: see IHC sections for parameters used in the analysis. </w:t>
      </w:r>
    </w:p>
    <w:p w:rsidR="008C2E7B" w:rsidRDefault="008C2E7B" w:rsidP="008C2E7B">
      <w:pPr>
        <w:jc w:val="both"/>
        <w:rPr>
          <w:rFonts w:ascii="Arial" w:hAnsi="Arial" w:cs="Arial"/>
        </w:rPr>
      </w:pPr>
    </w:p>
    <w:p w:rsidR="008C2E7B" w:rsidRDefault="008C2E7B" w:rsidP="008C2E7B">
      <w:pPr>
        <w:jc w:val="both"/>
        <w:rPr>
          <w:rFonts w:ascii="Arial" w:hAnsi="Arial" w:cs="Arial"/>
          <w:b/>
          <w:bCs/>
        </w:rPr>
      </w:pPr>
      <w:r w:rsidRPr="00CD09A6">
        <w:rPr>
          <w:rFonts w:ascii="Arial" w:hAnsi="Arial" w:cs="Arial"/>
        </w:rPr>
        <w:t>Power calculation for mouse experiment using NXG strain</w:t>
      </w:r>
      <w:r>
        <w:rPr>
          <w:rFonts w:ascii="Arial" w:hAnsi="Arial" w:cs="Arial"/>
        </w:rPr>
        <w:t xml:space="preserve"> and A375P with LAP1 mutants</w:t>
      </w:r>
      <w:r w:rsidRPr="00CD09A6">
        <w:rPr>
          <w:rFonts w:ascii="Arial" w:hAnsi="Arial" w:cs="Arial"/>
        </w:rPr>
        <w:t xml:space="preserve"> was performed. We considered an effect size of (m1-m2): 0.5, variability of 0.35, significance level at least of 0.05, power score of 0.8 and two-sided test. We obtained n=9 per group. However, we increase</w:t>
      </w:r>
      <w:r>
        <w:rPr>
          <w:rFonts w:ascii="Arial" w:hAnsi="Arial" w:cs="Arial"/>
        </w:rPr>
        <w:t>d</w:t>
      </w:r>
      <w:r w:rsidRPr="00CD09A6">
        <w:rPr>
          <w:rFonts w:ascii="Arial" w:hAnsi="Arial" w:cs="Arial"/>
        </w:rPr>
        <w:t xml:space="preserve"> to n=10 per group because intradermal</w:t>
      </w:r>
      <w:r>
        <w:rPr>
          <w:rFonts w:ascii="Arial" w:hAnsi="Arial" w:cs="Arial"/>
        </w:rPr>
        <w:t xml:space="preserve"> injection</w:t>
      </w:r>
      <w:r w:rsidRPr="00CD09A6">
        <w:rPr>
          <w:rFonts w:ascii="Arial" w:hAnsi="Arial" w:cs="Arial"/>
        </w:rPr>
        <w:t xml:space="preserve"> risk</w:t>
      </w:r>
      <w:r>
        <w:rPr>
          <w:rFonts w:ascii="Arial" w:hAnsi="Arial" w:cs="Arial"/>
        </w:rPr>
        <w:t>s</w:t>
      </w:r>
      <w:r w:rsidRPr="00CD09A6">
        <w:rPr>
          <w:rFonts w:ascii="Arial" w:hAnsi="Arial" w:cs="Arial"/>
        </w:rPr>
        <w:t xml:space="preserve"> ulceration which compromises the end point of the sample. </w:t>
      </w:r>
      <w:r>
        <w:rPr>
          <w:rFonts w:ascii="Arial" w:hAnsi="Arial" w:cs="Arial"/>
        </w:rPr>
        <w:t>A</w:t>
      </w:r>
      <w:r w:rsidRPr="00CD09A6">
        <w:rPr>
          <w:rFonts w:ascii="Arial" w:hAnsi="Arial" w:cs="Arial"/>
        </w:rPr>
        <w:t>t the end of the experiment, we did not observe any presence of ulceration, although they started to show red/glossy skin.</w:t>
      </w:r>
    </w:p>
    <w:p w:rsidR="008C2E7B" w:rsidRDefault="008C2E7B" w:rsidP="008C2E7B">
      <w:pPr>
        <w:rPr>
          <w:rFonts w:ascii="Arial" w:hAnsi="Arial" w:cs="Arial"/>
          <w:b/>
          <w:bCs/>
        </w:rPr>
      </w:pPr>
    </w:p>
    <w:p w:rsidR="008C2E7B" w:rsidRPr="0090272B" w:rsidRDefault="008C2E7B" w:rsidP="008C2E7B">
      <w:pPr>
        <w:rPr>
          <w:rFonts w:ascii="Arial" w:hAnsi="Arial" w:cs="Arial"/>
          <w:b/>
          <w:bCs/>
        </w:rPr>
      </w:pPr>
      <w:r w:rsidRPr="0090272B">
        <w:rPr>
          <w:rFonts w:ascii="Arial" w:hAnsi="Arial" w:cs="Arial"/>
          <w:b/>
          <w:bCs/>
        </w:rPr>
        <w:t>Electron Microscopy processing steps.</w:t>
      </w:r>
    </w:p>
    <w:p w:rsidR="008C2E7B" w:rsidRPr="0090272B" w:rsidRDefault="008C2E7B" w:rsidP="008C2E7B">
      <w:pPr>
        <w:jc w:val="both"/>
        <w:rPr>
          <w:rFonts w:ascii="Arial" w:hAnsi="Arial" w:cs="Arial"/>
        </w:rPr>
      </w:pPr>
      <w:r w:rsidRPr="0090272B">
        <w:rPr>
          <w:rFonts w:ascii="Arial" w:hAnsi="Arial" w:cs="Arial"/>
        </w:rPr>
        <w:t>The samples were then processed using a Pelco BioWave Pro+ microwave (Ted Pella Inc, Redding, USA) and following a protocol adapted from the National Centre for Microscopy and Imaging Research protocol</w:t>
      </w:r>
      <w:r w:rsidR="00336230" w:rsidRPr="0090272B">
        <w:rPr>
          <w:rFonts w:ascii="Arial" w:hAnsi="Arial" w:cs="Arial"/>
        </w:rPr>
        <w:fldChar w:fldCharType="begin"/>
      </w:r>
      <w:r w:rsidRPr="0090272B">
        <w:rPr>
          <w:rFonts w:ascii="Arial" w:hAnsi="Arial" w:cs="Arial"/>
        </w:rPr>
        <w:instrText xml:space="preserve"> ADDIN EN.CITE &lt;EndNote&gt;&lt;Cite&gt;&lt;Author&gt;Deerinck&lt;/Author&gt;&lt;Year&gt;2010&lt;/Year&gt;&lt;RecNum&gt;495&lt;/RecNum&gt;&lt;DisplayText&gt;&lt;style face="superscript"&gt;57&lt;/style&gt;&lt;/DisplayText&gt;&lt;record&gt;&lt;rec-number&gt;495&lt;/rec-number&gt;&lt;foreign-keys&gt;&lt;key app="EN" db-id="pf9zxzpx39d9foe95deps5e2sde9devzfr5w" timestamp="1622625763"&gt;495&lt;/key&gt;&lt;/foreign-keys&gt;&lt;ref-type name="Conference Proceedings"&gt;10&lt;/ref-type&gt;&lt;contributors&gt;&lt;authors&gt;&lt;author&gt;Deerinck, T.&lt;/author&gt;&lt;author&gt;Bushong, E.&lt;/author&gt;&lt;author&gt;Thor, A.&lt;/author&gt;&lt;author&gt;Ellisman, M.&lt;/author&gt;&lt;author&gt;Thor, C.&lt;/author&gt;&lt;/authors&gt;&lt;/contributors&gt;&lt;titles&gt;&lt;title&gt;NCMIR methods for 3D EM: a new protocol for preparation of biological specimens for serial block face scanning electron microscopy&lt;/title&gt;&lt;/titles&gt;&lt;dates&gt;&lt;year&gt;2010&lt;/year&gt;&lt;/dates&gt;&lt;urls&gt;&lt;/urls&gt;&lt;/record&gt;&lt;/Cite&gt;&lt;/EndNote&gt;</w:instrText>
      </w:r>
      <w:r w:rsidR="00336230" w:rsidRPr="0090272B">
        <w:rPr>
          <w:rFonts w:ascii="Arial" w:hAnsi="Arial" w:cs="Arial"/>
        </w:rPr>
        <w:fldChar w:fldCharType="separate"/>
      </w:r>
      <w:r w:rsidRPr="0090272B">
        <w:rPr>
          <w:rFonts w:ascii="Arial" w:hAnsi="Arial" w:cs="Arial"/>
          <w:noProof/>
          <w:vertAlign w:val="superscript"/>
        </w:rPr>
        <w:t>57</w:t>
      </w:r>
      <w:r w:rsidR="00336230" w:rsidRPr="0090272B">
        <w:rPr>
          <w:rFonts w:ascii="Arial" w:hAnsi="Arial" w:cs="Arial"/>
        </w:rPr>
        <w:fldChar w:fldCharType="end"/>
      </w:r>
      <w:r w:rsidRPr="0090272B">
        <w:rPr>
          <w:rFonts w:ascii="Arial" w:hAnsi="Arial" w:cs="Arial"/>
        </w:rPr>
        <w:t xml:space="preserve">. See Supplementary Table 17 for full BioWave program details. Each step was performed in the Biowave, except for the PB and water wash steps, which consisted of two washes on the bench followed by two washes in the Biowave without vacuum (at 250 W for 40 seconds). All the chemical incubations were performed in the Biowave for 14 minutes under vacuum in 2-minutes cycles alternating with/without 100W power. The SteadyTemp plate was set to 21ºC unless otherwise stated. In brief, the samples were fixed again in 2.5% (v/v) gluteraldehyde (TAAB) / 4% (v/v) formaldehyde in 0.1M PB. The cells were then stained with 2% (v/v) osmium tetroxide (TAAB) / 1.5% (v/v) potassium ferricyanide (Sigma), incubated in 1% (w/v) thiocarbohydrazide (Sigma) with SteadyTemp plate set to 40ºC, and further stained with 2% osmium tetroxide in ddH2O (w/v). The cells were then incubated in 1% aqueous uranyl acetate (Agar Scientific, Stansted, UK) with SteadyTemp plate set to 40ºC, </w:t>
      </w:r>
      <w:r w:rsidRPr="0090272B">
        <w:rPr>
          <w:rFonts w:ascii="Arial" w:hAnsi="Arial" w:cs="Arial"/>
        </w:rPr>
        <w:lastRenderedPageBreak/>
        <w:t>and then washed in dH</w:t>
      </w:r>
      <w:r w:rsidRPr="0090272B">
        <w:rPr>
          <w:rFonts w:ascii="Arial" w:hAnsi="Arial" w:cs="Arial"/>
          <w:vertAlign w:val="subscript"/>
        </w:rPr>
        <w:t>2</w:t>
      </w:r>
      <w:r w:rsidRPr="0090272B">
        <w:rPr>
          <w:rFonts w:ascii="Arial" w:hAnsi="Arial" w:cs="Arial"/>
        </w:rPr>
        <w:t>O with SteadyTemp set to 40ºC. Samples were then stained with Walton's lead aspartate with SteadyTemp set to 50ºC, and dehydrated in a graded ethanol series (70%, 90%, and 100%, twice each), at 250 W for 40 seconds without vacuum. Exchange into Durcupan ACM® resin (Sigma) was performed in 50% resin in ethanol, followed by 4 pure Durcupan steps, at 250 W for 3 minutes, with vacuum cycling (on/off at 30-seconds intervals), before embedding at 60ºC for 48 hours. Blocks were trimmed to a small trapezoid, excised from the resin block, and attached to a serial block-face scanning electron microscopy (SBF SEM) specimen holder using conductive epoxy resin. Prior to commencement of a SBF SEM imaging run, the sample were coated with a 2 nm layer of platinum to further enhance conductivity. SBF</w:t>
      </w:r>
      <w:r>
        <w:rPr>
          <w:rFonts w:ascii="Arial" w:hAnsi="Arial" w:cs="Arial"/>
        </w:rPr>
        <w:t>-</w:t>
      </w:r>
      <w:r w:rsidRPr="0090272B">
        <w:rPr>
          <w:rFonts w:ascii="Arial" w:hAnsi="Arial" w:cs="Arial"/>
        </w:rPr>
        <w:t>SEM data was collected using a 3View2XP (Gatan, Pleasanton, CA) attached to a Sigma VP SEM (Carl Zeiss Ltd, Cambridge, UK). Inverted backscattered electron images were acquired through the entire extent of the region of interest. For each of the 50-nm slices needed to image the cells in their whole volume, a low-resolution overview image (horizontal frame width 103 µm; pixel size of 40 nm; using a 2 µseconds dwell time) and a high-resolution image of the cell of interest (horizontal frame width 32 and 39 µm respectively; pixel size of 8 nm; using a 2 µseconds dwell time) were acquired. The SEM was operated in high vacuum with focal charge compensation on (70%). The 30 µm aperture was used, at an accelerating voltage of 1.8 kV. Only minor adjustments in image alignment were needed and were done using the TrakEM2 plug-in of the FIJI framework</w:t>
      </w:r>
      <w:r w:rsidR="00336230" w:rsidRPr="0090272B">
        <w:rPr>
          <w:rFonts w:ascii="Arial" w:hAnsi="Arial" w:cs="Arial"/>
        </w:rPr>
        <w:fldChar w:fldCharType="begin"/>
      </w:r>
      <w:r w:rsidRPr="0090272B">
        <w:rPr>
          <w:rFonts w:ascii="Arial" w:hAnsi="Arial" w:cs="Arial"/>
        </w:rPr>
        <w:instrText xml:space="preserve"> ADDIN EN.CITE &lt;EndNote&gt;&lt;Cite&gt;&lt;Author&gt;Cardona&lt;/Author&gt;&lt;Year&gt;2012&lt;/Year&gt;&lt;RecNum&gt;494&lt;/RecNum&gt;&lt;DisplayText&gt;&lt;style face="superscript"&gt;58&lt;/style&gt;&lt;/DisplayText&gt;&lt;record&gt;&lt;rec-number&gt;494&lt;/rec-number&gt;&lt;foreign-keys&gt;&lt;key app="EN" db-id="pf9zxzpx39d9foe95deps5e2sde9devzfr5w" timestamp="1622625183"&gt;494&lt;/key&gt;&lt;key app="ENWeb" db-id=""&gt;0&lt;/key&gt;&lt;/foreign-keys&gt;&lt;ref-type name="Journal Article"&gt;17&lt;/ref-type&gt;&lt;contributors&gt;&lt;authors&gt;&lt;author&gt;Cardona, A.&lt;/author&gt;&lt;author&gt;Saalfeld, S.&lt;/author&gt;&lt;author&gt;Schindelin, J.&lt;/author&gt;&lt;author&gt;Arganda-Carreras, I.&lt;/author&gt;&lt;author&gt;Preibisch, S.&lt;/author&gt;&lt;author&gt;Longair, M.&lt;/author&gt;&lt;author&gt;Tomancak, P.&lt;/author&gt;&lt;author&gt;Hartenstein, V.&lt;/author&gt;&lt;author&gt;Douglas, R. J.&lt;/author&gt;&lt;/authors&gt;&lt;/contributors&gt;&lt;auth-address&gt;Institute of Neuroinformatics, University of Zurich and ETH Zurich, Zurich, Switzerland. sapristi@gmail.com&lt;/auth-address&gt;&lt;titles&gt;&lt;title&gt;TrakEM2 software for neural circuit reconstruction&lt;/title&gt;&lt;secondary-title&gt;PLoS One&lt;/secondary-title&gt;&lt;/titles&gt;&lt;periodical&gt;&lt;full-title&gt;PLoS One&lt;/full-title&gt;&lt;/periodical&gt;&lt;pages&gt;e38011&lt;/pages&gt;&lt;volume&gt;7&lt;/volume&gt;&lt;number&gt;6&lt;/number&gt;&lt;edition&gt;2012/06/23&lt;/edition&gt;&lt;keywords&gt;&lt;keyword&gt;Animals&lt;/keyword&gt;&lt;keyword&gt;*Models, Neurological&lt;/keyword&gt;&lt;keyword&gt;*Nerve Net&lt;/keyword&gt;&lt;keyword&gt;Neuroimaging&lt;/keyword&gt;&lt;keyword&gt;Neurons&lt;/keyword&gt;&lt;keyword&gt;*Software&lt;/keyword&gt;&lt;keyword&gt;Synapses&lt;/keyword&gt;&lt;keyword&gt;Synaptic Transmission/*physiology&lt;/keyword&gt;&lt;/keywords&gt;&lt;dates&gt;&lt;year&gt;2012&lt;/year&gt;&lt;/dates&gt;&lt;isbn&gt;1932-6203 (Electronic)&amp;#xD;1932-6203 (Linking)&lt;/isbn&gt;&lt;accession-num&gt;22723842&lt;/accession-num&gt;&lt;urls&gt;&lt;related-urls&gt;&lt;url&gt;https://www.ncbi.nlm.nih.gov/pubmed/22723842&lt;/url&gt;&lt;/related-urls&gt;&lt;/urls&gt;&lt;custom2&gt;PMC3378562&lt;/custom2&gt;&lt;electronic-resource-num&gt;10.1371/journal.pone.0038011&lt;/electronic-resource-num&gt;&lt;/record&gt;&lt;/Cite&gt;&lt;/EndNote&gt;</w:instrText>
      </w:r>
      <w:r w:rsidR="00336230" w:rsidRPr="0090272B">
        <w:rPr>
          <w:rFonts w:ascii="Arial" w:hAnsi="Arial" w:cs="Arial"/>
        </w:rPr>
        <w:fldChar w:fldCharType="separate"/>
      </w:r>
      <w:r w:rsidRPr="0090272B">
        <w:rPr>
          <w:rFonts w:ascii="Arial" w:hAnsi="Arial" w:cs="Arial"/>
          <w:noProof/>
          <w:vertAlign w:val="superscript"/>
        </w:rPr>
        <w:t>58</w:t>
      </w:r>
      <w:r w:rsidR="00336230" w:rsidRPr="0090272B">
        <w:rPr>
          <w:rFonts w:ascii="Arial" w:hAnsi="Arial" w:cs="Arial"/>
        </w:rPr>
        <w:fldChar w:fldCharType="end"/>
      </w:r>
      <w:r w:rsidRPr="0090272B">
        <w:rPr>
          <w:rFonts w:ascii="Arial" w:hAnsi="Arial" w:cs="Arial"/>
        </w:rPr>
        <w:t>.</w:t>
      </w:r>
    </w:p>
    <w:p w:rsidR="008C2E7B" w:rsidRPr="0090272B" w:rsidRDefault="008C2E7B" w:rsidP="008C2E7B">
      <w:pPr>
        <w:rPr>
          <w:rFonts w:ascii="Arial" w:hAnsi="Arial" w:cs="Arial"/>
        </w:rPr>
      </w:pPr>
    </w:p>
    <w:p w:rsidR="008C2E7B" w:rsidRPr="00B34A62" w:rsidRDefault="008C2E7B" w:rsidP="008C2E7B">
      <w:pPr>
        <w:rPr>
          <w:rFonts w:ascii="Arial" w:hAnsi="Arial" w:cs="Arial"/>
          <w:b/>
          <w:bCs/>
        </w:rPr>
      </w:pPr>
      <w:r w:rsidRPr="0090272B">
        <w:rPr>
          <w:rFonts w:ascii="Arial" w:hAnsi="Arial" w:cs="Arial"/>
          <w:b/>
          <w:bCs/>
        </w:rPr>
        <w:t>Immunohistochemistry processing steps.</w:t>
      </w:r>
    </w:p>
    <w:p w:rsidR="008C2E7B" w:rsidRPr="00D673E1" w:rsidRDefault="008C2E7B" w:rsidP="008C2E7B">
      <w:pPr>
        <w:jc w:val="both"/>
        <w:rPr>
          <w:rFonts w:ascii="Arial" w:hAnsi="Arial" w:cs="Arial"/>
        </w:rPr>
      </w:pPr>
      <w:r w:rsidRPr="0090272B">
        <w:rPr>
          <w:rFonts w:ascii="Arial" w:hAnsi="Arial" w:cs="Arial"/>
        </w:rPr>
        <w:t>Samples were sectioned (3-4 μm thick) and dried for one hour at 65°C. Next, samples were deparaffined and rehydrated and endogenous peroxidase activity was blocked with 3% H</w:t>
      </w:r>
      <w:r w:rsidRPr="0090272B">
        <w:rPr>
          <w:rFonts w:ascii="Arial" w:hAnsi="Arial" w:cs="Arial"/>
          <w:vertAlign w:val="subscript"/>
        </w:rPr>
        <w:t>2</w:t>
      </w:r>
      <w:r w:rsidRPr="0090272B">
        <w:rPr>
          <w:rFonts w:ascii="Arial" w:hAnsi="Arial" w:cs="Arial"/>
        </w:rPr>
        <w:t>O</w:t>
      </w:r>
      <w:r w:rsidRPr="0090272B">
        <w:rPr>
          <w:rFonts w:ascii="Arial" w:hAnsi="Arial" w:cs="Arial"/>
          <w:vertAlign w:val="subscript"/>
        </w:rPr>
        <w:t>2</w:t>
      </w:r>
      <w:r w:rsidRPr="0090272B">
        <w:rPr>
          <w:rFonts w:ascii="Arial" w:hAnsi="Arial" w:cs="Arial"/>
        </w:rPr>
        <w:t xml:space="preserve"> in ethanol absolute for 10 minutes. Heat-induced epitope retrieval was carried out using 1:100 pH 6 Citrate Buffer H-3300 for 10 minutes at 100°C in a Biocare Decloaking Chamber (DC2012). Incubation with primary antibody in Zytomed antibody diluent was carried out for 40 minutes. Incubation with secondary antibody polymer conjugated (ImmPRESS Polymer Reagent) was carried out for 45 minutes. Incubation with Vector VIP HRP substrate chromogen was done for up to 10 minutes. All reagents used for detection were from VECTASTAIN ABC-HRP Kit (PK-4000). All samples were counterstained with haematoxylin. Lastly, samples were dehydrated, and slides were mounted. Reagents were used at RT in humidified slide chambers. Primary antibodies were: LAP1 (1:100; #21459-1-AP) from Proteintech, CITED1 (1:200; #ab87978) from Abcam, GFP (1:1500, #A-11122) from ThermoFisher, SOX10 [EPR4007] (1:500; #ab155279) from Abcam. Whole section images were obtained from each sample using a NanoZoomer S210 slide scanner (Hamamatsu, Japan). Image analysis was done using QuPath software</w:t>
      </w:r>
      <w:r w:rsidR="00336230" w:rsidRPr="0090272B">
        <w:rPr>
          <w:rFonts w:ascii="Arial" w:hAnsi="Arial" w:cs="Arial"/>
        </w:rPr>
        <w:fldChar w:fldCharType="begin">
          <w:fldData xml:space="preserve">PEVuZE5vdGU+PENpdGU+PEF1dGhvcj5CYW5raGVhZDwvQXV0aG9yPjxZZWFyPjIwMTc8L1llYXI+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</w:fldData>
        </w:fldChar>
      </w:r>
      <w:r w:rsidRPr="0090272B">
        <w:rPr>
          <w:rFonts w:ascii="Arial" w:hAnsi="Arial" w:cs="Arial"/>
        </w:rPr>
        <w:instrText xml:space="preserve"> ADDIN EN.CITE </w:instrText>
      </w:r>
      <w:r w:rsidR="00336230" w:rsidRPr="0090272B">
        <w:rPr>
          <w:rFonts w:ascii="Arial" w:hAnsi="Arial" w:cs="Arial"/>
        </w:rPr>
        <w:fldChar w:fldCharType="begin">
          <w:fldData xml:space="preserve">PEVuZE5vdGU+PENpdGU+PEF1dGhvcj5CYW5raGVhZDwvQXV0aG9yPjxZZWFyPjIwMTc8L1llYXI+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</w:fldData>
        </w:fldChar>
      </w:r>
      <w:r w:rsidRPr="0090272B">
        <w:rPr>
          <w:rFonts w:ascii="Arial" w:hAnsi="Arial" w:cs="Arial"/>
        </w:rPr>
        <w:instrText xml:space="preserve"> ADDIN EN.CITE.DATA </w:instrText>
      </w:r>
      <w:r w:rsidR="00336230" w:rsidRPr="0090272B">
        <w:rPr>
          <w:rFonts w:ascii="Arial" w:hAnsi="Arial" w:cs="Arial"/>
        </w:rPr>
      </w:r>
      <w:r w:rsidR="00336230" w:rsidRPr="0090272B">
        <w:rPr>
          <w:rFonts w:ascii="Arial" w:hAnsi="Arial" w:cs="Arial"/>
        </w:rPr>
        <w:fldChar w:fldCharType="end"/>
      </w:r>
      <w:r w:rsidR="00336230" w:rsidRPr="0090272B">
        <w:rPr>
          <w:rFonts w:ascii="Arial" w:hAnsi="Arial" w:cs="Arial"/>
        </w:rPr>
      </w:r>
      <w:r w:rsidR="00336230" w:rsidRPr="0090272B">
        <w:rPr>
          <w:rFonts w:ascii="Arial" w:hAnsi="Arial" w:cs="Arial"/>
        </w:rPr>
        <w:fldChar w:fldCharType="separate"/>
      </w:r>
      <w:r w:rsidRPr="0090272B">
        <w:rPr>
          <w:rFonts w:ascii="Arial" w:hAnsi="Arial" w:cs="Arial"/>
          <w:noProof/>
          <w:vertAlign w:val="superscript"/>
        </w:rPr>
        <w:t>59</w:t>
      </w:r>
      <w:r w:rsidR="00336230" w:rsidRPr="0090272B">
        <w:rPr>
          <w:rFonts w:ascii="Arial" w:hAnsi="Arial" w:cs="Arial"/>
        </w:rPr>
        <w:fldChar w:fldCharType="end"/>
      </w:r>
      <w:r w:rsidRPr="0090272B">
        <w:rPr>
          <w:rFonts w:ascii="Arial" w:hAnsi="Arial" w:cs="Arial"/>
        </w:rPr>
        <w:t>. For LAP1 expression, Positive cell detection was carried out and threshold to the intensity scores (0,1, 2, 3) was applied. Then, QuPath software was trained to differentiate tumour cells from stroma, staining was graded semiquantitatively and H-scores were calculated as previously described</w:t>
      </w:r>
      <w:r w:rsidR="00336230" w:rsidRPr="0090272B">
        <w:rPr>
          <w:rFonts w:ascii="Arial" w:hAnsi="Arial" w:cs="Arial"/>
        </w:rPr>
        <w:fldChar w:fldCharType="begin">
          <w:fldData xml:space="preserve">PEVuZE5vdGU+PENpdGU+PEF1dGhvcj5Sb2RyaWd1ZXotSGVybmFuZGV6PC9BdXRob3I+PFllYXI+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</w:fldData>
        </w:fldChar>
      </w:r>
      <w:r w:rsidRPr="0090272B">
        <w:rPr>
          <w:rFonts w:ascii="Arial" w:hAnsi="Arial" w:cs="Arial"/>
        </w:rPr>
        <w:instrText xml:space="preserve"> ADDIN EN.CITE </w:instrText>
      </w:r>
      <w:r w:rsidR="00336230" w:rsidRPr="0090272B">
        <w:rPr>
          <w:rFonts w:ascii="Arial" w:hAnsi="Arial" w:cs="Arial"/>
        </w:rPr>
        <w:fldChar w:fldCharType="begin">
          <w:fldData xml:space="preserve">PEVuZE5vdGU+PENpdGU+PEF1dGhvcj5Sb2RyaWd1ZXotSGVybmFuZGV6PC9BdXRob3I+PFllYXI+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</w:fldData>
        </w:fldChar>
      </w:r>
      <w:r w:rsidRPr="0090272B">
        <w:rPr>
          <w:rFonts w:ascii="Arial" w:hAnsi="Arial" w:cs="Arial"/>
        </w:rPr>
        <w:instrText xml:space="preserve"> ADDIN EN.CITE.DATA </w:instrText>
      </w:r>
      <w:r w:rsidR="00336230" w:rsidRPr="0090272B">
        <w:rPr>
          <w:rFonts w:ascii="Arial" w:hAnsi="Arial" w:cs="Arial"/>
        </w:rPr>
      </w:r>
      <w:r w:rsidR="00336230" w:rsidRPr="0090272B">
        <w:rPr>
          <w:rFonts w:ascii="Arial" w:hAnsi="Arial" w:cs="Arial"/>
        </w:rPr>
        <w:fldChar w:fldCharType="end"/>
      </w:r>
      <w:r w:rsidR="00336230" w:rsidRPr="0090272B">
        <w:rPr>
          <w:rFonts w:ascii="Arial" w:hAnsi="Arial" w:cs="Arial"/>
        </w:rPr>
      </w:r>
      <w:r w:rsidR="00336230" w:rsidRPr="0090272B">
        <w:rPr>
          <w:rFonts w:ascii="Arial" w:hAnsi="Arial" w:cs="Arial"/>
        </w:rPr>
        <w:fldChar w:fldCharType="separate"/>
      </w:r>
      <w:r w:rsidRPr="0090272B">
        <w:rPr>
          <w:rFonts w:ascii="Arial" w:hAnsi="Arial" w:cs="Arial"/>
          <w:noProof/>
          <w:vertAlign w:val="superscript"/>
        </w:rPr>
        <w:t>9</w:t>
      </w:r>
      <w:r w:rsidR="00336230" w:rsidRPr="0090272B">
        <w:rPr>
          <w:rFonts w:ascii="Arial" w:hAnsi="Arial" w:cs="Arial"/>
        </w:rPr>
        <w:fldChar w:fldCharType="end"/>
      </w:r>
      <w:r w:rsidRPr="0090272B">
        <w:rPr>
          <w:rFonts w:ascii="Arial" w:hAnsi="Arial" w:cs="Arial"/>
        </w:rPr>
        <w:t>. Invading cells were scored at the distal invasive front (DIF) creating manual annotations and performing Cell Detection using Qupath. Background radius was reduced to 2</w:t>
      </w:r>
      <w:r>
        <w:rPr>
          <w:rFonts w:ascii="Arial" w:hAnsi="Arial" w:cs="Arial"/>
        </w:rPr>
        <w:t xml:space="preserve"> </w:t>
      </w:r>
      <w:r w:rsidRPr="0090272B">
        <w:rPr>
          <w:rFonts w:ascii="Symbol" w:hAnsi="Symbol" w:cs="Arial"/>
        </w:rPr>
        <w:t></w:t>
      </w:r>
      <w:r w:rsidRPr="0090272B">
        <w:rPr>
          <w:rFonts w:ascii="Arial" w:hAnsi="Arial" w:cs="Arial"/>
        </w:rPr>
        <w:t>m, Minimum area increased to 50</w:t>
      </w:r>
      <w:r>
        <w:rPr>
          <w:rFonts w:ascii="Arial" w:hAnsi="Arial" w:cs="Arial"/>
        </w:rPr>
        <w:t xml:space="preserve"> </w:t>
      </w:r>
      <w:r w:rsidRPr="0090272B">
        <w:rPr>
          <w:rFonts w:ascii="Symbol" w:hAnsi="Symbol" w:cs="Arial"/>
        </w:rPr>
        <w:t></w:t>
      </w:r>
      <w:r w:rsidRPr="0090272B">
        <w:rPr>
          <w:rFonts w:ascii="Arial" w:hAnsi="Arial" w:cs="Arial"/>
        </w:rPr>
        <w:t>m and Intensity threshold increased at 0.15. For IHC images, DIF regions were also created manually, and Positive Cell Detection was applied with a single threshold. The number of positive cells per area (mm</w:t>
      </w:r>
      <w:r w:rsidRPr="0090272B">
        <w:rPr>
          <w:rFonts w:ascii="Arial" w:hAnsi="Arial" w:cs="Arial"/>
          <w:vertAlign w:val="superscript"/>
        </w:rPr>
        <w:t>2</w:t>
      </w:r>
      <w:r w:rsidRPr="0090272B">
        <w:rPr>
          <w:rFonts w:ascii="Arial" w:hAnsi="Arial" w:cs="Arial"/>
        </w:rPr>
        <w:t>) was calculated as represented in graphs.</w:t>
      </w:r>
    </w:p>
    <w:p w:rsidR="008C2E7B" w:rsidRDefault="008C2E7B" w:rsidP="008C2E7B">
      <w:pPr>
        <w:rPr>
          <w:rFonts w:ascii="Arial" w:hAnsi="Arial" w:cs="Arial"/>
          <w:b/>
          <w:bCs/>
        </w:rPr>
      </w:pPr>
    </w:p>
    <w:sectPr w:rsidR="008C2E7B" w:rsidSect="00176D69">
      <w:footerReference w:type="even" r:id="rId8"/>
      <w:footerReference w:type="default" r:id="rId9"/>
      <w:pgSz w:w="11900" w:h="16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E6F96" w:rsidRDefault="00FE6F96" w:rsidP="00FD75AF">
      <w:r>
        <w:separator/>
      </w:r>
    </w:p>
  </w:endnote>
  <w:endnote w:type="continuationSeparator" w:id="0">
    <w:p w:rsidR="00FE6F96" w:rsidRDefault="00FE6F96" w:rsidP="00FD75A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atha">
    <w:altName w:val="Courier"/>
    <w:panose1 w:val="02000400000000000000"/>
    <w:charset w:val="01"/>
    <w:family w:val="roman"/>
    <w:notTrueType/>
    <w:pitch w:val="variable"/>
    <w:sig w:usb0="00040000" w:usb1="00000000" w:usb2="00000000" w:usb3="00000000" w:csb0="00000000"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537354857"/>
      <w:docPartObj>
        <w:docPartGallery w:val="Page Numbers (Bottom of Page)"/>
        <w:docPartUnique/>
      </w:docPartObj>
    </w:sdtPr>
    <w:sdtContent>
      <w:p w:rsidR="00821B5A" w:rsidRDefault="00336230" w:rsidP="0041046E">
        <w:pPr>
          <w:pStyle w:val="Footer"/>
          <w:framePr w:wrap="none" w:vAnchor="text" w:hAnchor="margin" w:xAlign="right" w:y="1"/>
          <w:rPr>
            <w:rStyle w:val="PageNumber"/>
          </w:rPr>
        </w:pPr>
        <w:r>
          <w:rPr>
            <w:rStyle w:val="PageNumber"/>
          </w:rPr>
          <w:fldChar w:fldCharType="begin"/>
        </w:r>
        <w:r w:rsidR="00821B5A">
          <w:rPr>
            <w:rStyle w:val="PageNumber"/>
          </w:rPr>
          <w:instrText xml:space="preserve"> PAGE </w:instrText>
        </w:r>
        <w:r>
          <w:rPr>
            <w:rStyle w:val="PageNumber"/>
          </w:rPr>
          <w:fldChar w:fldCharType="end"/>
        </w:r>
      </w:p>
    </w:sdtContent>
  </w:sdt>
  <w:p w:rsidR="00821B5A" w:rsidRDefault="00821B5A" w:rsidP="00FD75AF">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455602176"/>
      <w:docPartObj>
        <w:docPartGallery w:val="Page Numbers (Bottom of Page)"/>
        <w:docPartUnique/>
      </w:docPartObj>
    </w:sdtPr>
    <w:sdtContent>
      <w:p w:rsidR="00821B5A" w:rsidRDefault="00336230" w:rsidP="0041046E">
        <w:pPr>
          <w:pStyle w:val="Footer"/>
          <w:framePr w:wrap="none" w:vAnchor="text" w:hAnchor="margin" w:xAlign="right" w:y="1"/>
          <w:rPr>
            <w:rStyle w:val="PageNumber"/>
          </w:rPr>
        </w:pPr>
        <w:r>
          <w:rPr>
            <w:rStyle w:val="PageNumber"/>
          </w:rPr>
          <w:fldChar w:fldCharType="begin"/>
        </w:r>
        <w:r w:rsidR="00821B5A">
          <w:rPr>
            <w:rStyle w:val="PageNumber"/>
          </w:rPr>
          <w:instrText xml:space="preserve"> PAGE </w:instrText>
        </w:r>
        <w:r>
          <w:rPr>
            <w:rStyle w:val="PageNumber"/>
          </w:rPr>
          <w:fldChar w:fldCharType="separate"/>
        </w:r>
        <w:r w:rsidR="00FF38D0">
          <w:rPr>
            <w:rStyle w:val="PageNumber"/>
            <w:noProof/>
          </w:rPr>
          <w:t>9</w:t>
        </w:r>
        <w:r>
          <w:rPr>
            <w:rStyle w:val="PageNumber"/>
          </w:rPr>
          <w:fldChar w:fldCharType="end"/>
        </w:r>
      </w:p>
    </w:sdtContent>
  </w:sdt>
  <w:p w:rsidR="00821B5A" w:rsidRDefault="00821B5A" w:rsidP="00FD75AF">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E6F96" w:rsidRDefault="00FE6F96" w:rsidP="00FD75AF">
      <w:r>
        <w:separator/>
      </w:r>
    </w:p>
  </w:footnote>
  <w:footnote w:type="continuationSeparator" w:id="0">
    <w:p w:rsidR="00FE6F96" w:rsidRDefault="00FE6F96" w:rsidP="00FD75A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7530C22"/>
    <w:multiLevelType w:val="hybridMultilevel"/>
    <w:tmpl w:val="AAB2F358"/>
    <w:lvl w:ilvl="0" w:tplc="9976DD6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A254540"/>
    <w:multiLevelType w:val="hybridMultilevel"/>
    <w:tmpl w:val="A3D49F56"/>
    <w:lvl w:ilvl="0" w:tplc="905C92F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9956B5D"/>
    <w:multiLevelType w:val="hybridMultilevel"/>
    <w:tmpl w:val="F176DEE4"/>
    <w:lvl w:ilvl="0" w:tplc="DF12458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40611B21"/>
    <w:multiLevelType w:val="hybridMultilevel"/>
    <w:tmpl w:val="E53230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390739F"/>
    <w:multiLevelType w:val="hybridMultilevel"/>
    <w:tmpl w:val="394ED1D6"/>
    <w:lvl w:ilvl="0" w:tplc="4052EB8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5E6A4882"/>
    <w:multiLevelType w:val="hybridMultilevel"/>
    <w:tmpl w:val="BB6E0A0A"/>
    <w:lvl w:ilvl="0" w:tplc="6E3C95F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618E4D8E"/>
    <w:multiLevelType w:val="hybridMultilevel"/>
    <w:tmpl w:val="51520F28"/>
    <w:lvl w:ilvl="0" w:tplc="62002E1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619432B3"/>
    <w:multiLevelType w:val="hybridMultilevel"/>
    <w:tmpl w:val="E92AB176"/>
    <w:lvl w:ilvl="0" w:tplc="62408AB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622916E3"/>
    <w:multiLevelType w:val="hybridMultilevel"/>
    <w:tmpl w:val="251ABABA"/>
    <w:lvl w:ilvl="0" w:tplc="EE5A752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752679A0"/>
    <w:multiLevelType w:val="hybridMultilevel"/>
    <w:tmpl w:val="631EFD98"/>
    <w:lvl w:ilvl="0" w:tplc="6FDA9230">
      <w:start w:val="1"/>
      <w:numFmt w:val="bullet"/>
      <w:lvlText w:val="-"/>
      <w:lvlJc w:val="left"/>
      <w:pPr>
        <w:tabs>
          <w:tab w:val="num" w:pos="720"/>
        </w:tabs>
        <w:ind w:left="720" w:hanging="360"/>
      </w:pPr>
      <w:rPr>
        <w:rFonts w:ascii="Times New Roman" w:hAnsi="Times New Roman" w:hint="default"/>
      </w:rPr>
    </w:lvl>
    <w:lvl w:ilvl="1" w:tplc="A79A38F0" w:tentative="1">
      <w:start w:val="1"/>
      <w:numFmt w:val="bullet"/>
      <w:lvlText w:val="-"/>
      <w:lvlJc w:val="left"/>
      <w:pPr>
        <w:tabs>
          <w:tab w:val="num" w:pos="1440"/>
        </w:tabs>
        <w:ind w:left="1440" w:hanging="360"/>
      </w:pPr>
      <w:rPr>
        <w:rFonts w:ascii="Times New Roman" w:hAnsi="Times New Roman" w:hint="default"/>
      </w:rPr>
    </w:lvl>
    <w:lvl w:ilvl="2" w:tplc="9E106DCA" w:tentative="1">
      <w:start w:val="1"/>
      <w:numFmt w:val="bullet"/>
      <w:lvlText w:val="-"/>
      <w:lvlJc w:val="left"/>
      <w:pPr>
        <w:tabs>
          <w:tab w:val="num" w:pos="2160"/>
        </w:tabs>
        <w:ind w:left="2160" w:hanging="360"/>
      </w:pPr>
      <w:rPr>
        <w:rFonts w:ascii="Times New Roman" w:hAnsi="Times New Roman" w:hint="default"/>
      </w:rPr>
    </w:lvl>
    <w:lvl w:ilvl="3" w:tplc="5BD42DC2" w:tentative="1">
      <w:start w:val="1"/>
      <w:numFmt w:val="bullet"/>
      <w:lvlText w:val="-"/>
      <w:lvlJc w:val="left"/>
      <w:pPr>
        <w:tabs>
          <w:tab w:val="num" w:pos="2880"/>
        </w:tabs>
        <w:ind w:left="2880" w:hanging="360"/>
      </w:pPr>
      <w:rPr>
        <w:rFonts w:ascii="Times New Roman" w:hAnsi="Times New Roman" w:hint="default"/>
      </w:rPr>
    </w:lvl>
    <w:lvl w:ilvl="4" w:tplc="D332BB9E" w:tentative="1">
      <w:start w:val="1"/>
      <w:numFmt w:val="bullet"/>
      <w:lvlText w:val="-"/>
      <w:lvlJc w:val="left"/>
      <w:pPr>
        <w:tabs>
          <w:tab w:val="num" w:pos="3600"/>
        </w:tabs>
        <w:ind w:left="3600" w:hanging="360"/>
      </w:pPr>
      <w:rPr>
        <w:rFonts w:ascii="Times New Roman" w:hAnsi="Times New Roman" w:hint="default"/>
      </w:rPr>
    </w:lvl>
    <w:lvl w:ilvl="5" w:tplc="2110CA6A" w:tentative="1">
      <w:start w:val="1"/>
      <w:numFmt w:val="bullet"/>
      <w:lvlText w:val="-"/>
      <w:lvlJc w:val="left"/>
      <w:pPr>
        <w:tabs>
          <w:tab w:val="num" w:pos="4320"/>
        </w:tabs>
        <w:ind w:left="4320" w:hanging="360"/>
      </w:pPr>
      <w:rPr>
        <w:rFonts w:ascii="Times New Roman" w:hAnsi="Times New Roman" w:hint="default"/>
      </w:rPr>
    </w:lvl>
    <w:lvl w:ilvl="6" w:tplc="C88068FC" w:tentative="1">
      <w:start w:val="1"/>
      <w:numFmt w:val="bullet"/>
      <w:lvlText w:val="-"/>
      <w:lvlJc w:val="left"/>
      <w:pPr>
        <w:tabs>
          <w:tab w:val="num" w:pos="5040"/>
        </w:tabs>
        <w:ind w:left="5040" w:hanging="360"/>
      </w:pPr>
      <w:rPr>
        <w:rFonts w:ascii="Times New Roman" w:hAnsi="Times New Roman" w:hint="default"/>
      </w:rPr>
    </w:lvl>
    <w:lvl w:ilvl="7" w:tplc="207EE4B8" w:tentative="1">
      <w:start w:val="1"/>
      <w:numFmt w:val="bullet"/>
      <w:lvlText w:val="-"/>
      <w:lvlJc w:val="left"/>
      <w:pPr>
        <w:tabs>
          <w:tab w:val="num" w:pos="5760"/>
        </w:tabs>
        <w:ind w:left="5760" w:hanging="360"/>
      </w:pPr>
      <w:rPr>
        <w:rFonts w:ascii="Times New Roman" w:hAnsi="Times New Roman" w:hint="default"/>
      </w:rPr>
    </w:lvl>
    <w:lvl w:ilvl="8" w:tplc="1B363472" w:tentative="1">
      <w:start w:val="1"/>
      <w:numFmt w:val="bullet"/>
      <w:lvlText w:val="-"/>
      <w:lvlJc w:val="left"/>
      <w:pPr>
        <w:tabs>
          <w:tab w:val="num" w:pos="6480"/>
        </w:tabs>
        <w:ind w:left="6480" w:hanging="360"/>
      </w:pPr>
      <w:rPr>
        <w:rFonts w:ascii="Times New Roman" w:hAnsi="Times New Roman" w:hint="default"/>
      </w:rPr>
    </w:lvl>
  </w:abstractNum>
  <w:abstractNum w:abstractNumId="10">
    <w:nsid w:val="79BB4324"/>
    <w:multiLevelType w:val="hybridMultilevel"/>
    <w:tmpl w:val="7C008564"/>
    <w:lvl w:ilvl="0" w:tplc="335A870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7C7C6449"/>
    <w:multiLevelType w:val="hybridMultilevel"/>
    <w:tmpl w:val="E0F0F0D8"/>
    <w:lvl w:ilvl="0" w:tplc="49C09E9A">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7CEA0227"/>
    <w:multiLevelType w:val="hybridMultilevel"/>
    <w:tmpl w:val="FDDED8BA"/>
    <w:lvl w:ilvl="0" w:tplc="66E6DCD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5"/>
  </w:num>
  <w:num w:numId="3">
    <w:abstractNumId w:val="7"/>
  </w:num>
  <w:num w:numId="4">
    <w:abstractNumId w:val="1"/>
  </w:num>
  <w:num w:numId="5">
    <w:abstractNumId w:val="2"/>
  </w:num>
  <w:num w:numId="6">
    <w:abstractNumId w:val="0"/>
  </w:num>
  <w:num w:numId="7">
    <w:abstractNumId w:val="4"/>
  </w:num>
  <w:num w:numId="8">
    <w:abstractNumId w:val="10"/>
  </w:num>
  <w:num w:numId="9">
    <w:abstractNumId w:val="8"/>
  </w:num>
  <w:num w:numId="10">
    <w:abstractNumId w:val="12"/>
  </w:num>
  <w:num w:numId="11">
    <w:abstractNumId w:val="3"/>
  </w:num>
  <w:num w:numId="12">
    <w:abstractNumId w:val="9"/>
  </w:num>
  <w:num w:numId="13">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Nature Cell B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9zxzpx39d9foe95deps5e2sde9devzfr5w&quot;&gt;My EndNote Library&lt;record-ids&gt;&lt;item&gt;1&lt;/item&gt;&lt;item&gt;2&lt;/item&gt;&lt;item&gt;5&lt;/item&gt;&lt;item&gt;9&lt;/item&gt;&lt;item&gt;13&lt;/item&gt;&lt;item&gt;15&lt;/item&gt;&lt;item&gt;16&lt;/item&gt;&lt;item&gt;21&lt;/item&gt;&lt;item&gt;22&lt;/item&gt;&lt;item&gt;23&lt;/item&gt;&lt;item&gt;34&lt;/item&gt;&lt;item&gt;60&lt;/item&gt;&lt;item&gt;64&lt;/item&gt;&lt;item&gt;68&lt;/item&gt;&lt;item&gt;73&lt;/item&gt;&lt;item&gt;74&lt;/item&gt;&lt;item&gt;78&lt;/item&gt;&lt;item&gt;117&lt;/item&gt;&lt;item&gt;120&lt;/item&gt;&lt;item&gt;122&lt;/item&gt;&lt;item&gt;143&lt;/item&gt;&lt;item&gt;172&lt;/item&gt;&lt;item&gt;174&lt;/item&gt;&lt;item&gt;193&lt;/item&gt;&lt;item&gt;246&lt;/item&gt;&lt;item&gt;247&lt;/item&gt;&lt;item&gt;250&lt;/item&gt;&lt;item&gt;251&lt;/item&gt;&lt;item&gt;254&lt;/item&gt;&lt;item&gt;288&lt;/item&gt;&lt;item&gt;294&lt;/item&gt;&lt;item&gt;323&lt;/item&gt;&lt;item&gt;337&lt;/item&gt;&lt;item&gt;377&lt;/item&gt;&lt;item&gt;419&lt;/item&gt;&lt;item&gt;436&lt;/item&gt;&lt;item&gt;449&lt;/item&gt;&lt;item&gt;450&lt;/item&gt;&lt;item&gt;451&lt;/item&gt;&lt;item&gt;452&lt;/item&gt;&lt;item&gt;453&lt;/item&gt;&lt;item&gt;454&lt;/item&gt;&lt;item&gt;456&lt;/item&gt;&lt;item&gt;457&lt;/item&gt;&lt;item&gt;462&lt;/item&gt;&lt;item&gt;471&lt;/item&gt;&lt;item&gt;473&lt;/item&gt;&lt;item&gt;480&lt;/item&gt;&lt;item&gt;485&lt;/item&gt;&lt;item&gt;494&lt;/item&gt;&lt;item&gt;495&lt;/item&gt;&lt;item&gt;496&lt;/item&gt;&lt;item&gt;497&lt;/item&gt;&lt;item&gt;501&lt;/item&gt;&lt;item&gt;538&lt;/item&gt;&lt;item&gt;568&lt;/item&gt;&lt;item&gt;587&lt;/item&gt;&lt;item&gt;593&lt;/item&gt;&lt;item&gt;597&lt;/item&gt;&lt;item&gt;708&lt;/item&gt;&lt;item&gt;718&lt;/item&gt;&lt;item&gt;721&lt;/item&gt;&lt;item&gt;722&lt;/item&gt;&lt;/record-ids&gt;&lt;/item&gt;&lt;/Libraries&gt;"/>
  </w:docVars>
  <w:rsids>
    <w:rsidRoot w:val="008D3F85"/>
    <w:rsid w:val="0000195D"/>
    <w:rsid w:val="000020A7"/>
    <w:rsid w:val="00002D5C"/>
    <w:rsid w:val="00003247"/>
    <w:rsid w:val="000033A5"/>
    <w:rsid w:val="00004FC7"/>
    <w:rsid w:val="0000562D"/>
    <w:rsid w:val="0000567A"/>
    <w:rsid w:val="00005E6B"/>
    <w:rsid w:val="000063E8"/>
    <w:rsid w:val="00006BFD"/>
    <w:rsid w:val="0000778E"/>
    <w:rsid w:val="0001054A"/>
    <w:rsid w:val="00010630"/>
    <w:rsid w:val="00010B81"/>
    <w:rsid w:val="00010F05"/>
    <w:rsid w:val="000112F2"/>
    <w:rsid w:val="0001136F"/>
    <w:rsid w:val="000115CF"/>
    <w:rsid w:val="00011A47"/>
    <w:rsid w:val="000131E2"/>
    <w:rsid w:val="0001338D"/>
    <w:rsid w:val="0001394A"/>
    <w:rsid w:val="000139BB"/>
    <w:rsid w:val="00013B2B"/>
    <w:rsid w:val="00013C0B"/>
    <w:rsid w:val="000140D0"/>
    <w:rsid w:val="00015504"/>
    <w:rsid w:val="00015690"/>
    <w:rsid w:val="00015C94"/>
    <w:rsid w:val="00016CD8"/>
    <w:rsid w:val="0002043A"/>
    <w:rsid w:val="00020627"/>
    <w:rsid w:val="00020831"/>
    <w:rsid w:val="00021261"/>
    <w:rsid w:val="00023708"/>
    <w:rsid w:val="0002382D"/>
    <w:rsid w:val="000243D5"/>
    <w:rsid w:val="000270ED"/>
    <w:rsid w:val="000277B3"/>
    <w:rsid w:val="00033AD2"/>
    <w:rsid w:val="00033C04"/>
    <w:rsid w:val="000346B4"/>
    <w:rsid w:val="00036A5B"/>
    <w:rsid w:val="0003740C"/>
    <w:rsid w:val="00040EDD"/>
    <w:rsid w:val="0004112A"/>
    <w:rsid w:val="000427A9"/>
    <w:rsid w:val="000427BC"/>
    <w:rsid w:val="000433F4"/>
    <w:rsid w:val="00043E6A"/>
    <w:rsid w:val="00044481"/>
    <w:rsid w:val="000445CF"/>
    <w:rsid w:val="00044E2A"/>
    <w:rsid w:val="0004617E"/>
    <w:rsid w:val="0005039C"/>
    <w:rsid w:val="00050A4A"/>
    <w:rsid w:val="000512E2"/>
    <w:rsid w:val="000535F3"/>
    <w:rsid w:val="0005413E"/>
    <w:rsid w:val="0005484A"/>
    <w:rsid w:val="00055CDD"/>
    <w:rsid w:val="00055D42"/>
    <w:rsid w:val="00055FBB"/>
    <w:rsid w:val="00056A10"/>
    <w:rsid w:val="000605B8"/>
    <w:rsid w:val="00061646"/>
    <w:rsid w:val="0006341E"/>
    <w:rsid w:val="000638B8"/>
    <w:rsid w:val="00063AB2"/>
    <w:rsid w:val="00063F6C"/>
    <w:rsid w:val="000652A0"/>
    <w:rsid w:val="00065650"/>
    <w:rsid w:val="00066337"/>
    <w:rsid w:val="000671A8"/>
    <w:rsid w:val="00071795"/>
    <w:rsid w:val="00072D3A"/>
    <w:rsid w:val="0007301C"/>
    <w:rsid w:val="00073943"/>
    <w:rsid w:val="00073E09"/>
    <w:rsid w:val="00073EBD"/>
    <w:rsid w:val="00073F59"/>
    <w:rsid w:val="00074945"/>
    <w:rsid w:val="00074D7C"/>
    <w:rsid w:val="0007526A"/>
    <w:rsid w:val="00075CCB"/>
    <w:rsid w:val="00076989"/>
    <w:rsid w:val="0007731B"/>
    <w:rsid w:val="00077A4A"/>
    <w:rsid w:val="00077D14"/>
    <w:rsid w:val="00077E02"/>
    <w:rsid w:val="00077FDC"/>
    <w:rsid w:val="00080129"/>
    <w:rsid w:val="00080376"/>
    <w:rsid w:val="00080E13"/>
    <w:rsid w:val="000814AD"/>
    <w:rsid w:val="0008180B"/>
    <w:rsid w:val="00082194"/>
    <w:rsid w:val="0008248D"/>
    <w:rsid w:val="000825D9"/>
    <w:rsid w:val="00082696"/>
    <w:rsid w:val="0008278A"/>
    <w:rsid w:val="0008302A"/>
    <w:rsid w:val="0008391E"/>
    <w:rsid w:val="00084585"/>
    <w:rsid w:val="000846FF"/>
    <w:rsid w:val="00084C11"/>
    <w:rsid w:val="00085EB3"/>
    <w:rsid w:val="00087711"/>
    <w:rsid w:val="00087EF7"/>
    <w:rsid w:val="00090E9E"/>
    <w:rsid w:val="000927E9"/>
    <w:rsid w:val="00093CC8"/>
    <w:rsid w:val="00093ECE"/>
    <w:rsid w:val="0009400D"/>
    <w:rsid w:val="0009452E"/>
    <w:rsid w:val="00095168"/>
    <w:rsid w:val="000958B3"/>
    <w:rsid w:val="00096061"/>
    <w:rsid w:val="0009716F"/>
    <w:rsid w:val="00097CDA"/>
    <w:rsid w:val="000A0703"/>
    <w:rsid w:val="000A16B2"/>
    <w:rsid w:val="000A2623"/>
    <w:rsid w:val="000A27FE"/>
    <w:rsid w:val="000A4EB6"/>
    <w:rsid w:val="000A6AEC"/>
    <w:rsid w:val="000A6B28"/>
    <w:rsid w:val="000A6B35"/>
    <w:rsid w:val="000B0E26"/>
    <w:rsid w:val="000B33D0"/>
    <w:rsid w:val="000B4984"/>
    <w:rsid w:val="000B5496"/>
    <w:rsid w:val="000B54EE"/>
    <w:rsid w:val="000B69D4"/>
    <w:rsid w:val="000B6BA9"/>
    <w:rsid w:val="000B7D5D"/>
    <w:rsid w:val="000C02FC"/>
    <w:rsid w:val="000C0724"/>
    <w:rsid w:val="000C0E67"/>
    <w:rsid w:val="000C19BC"/>
    <w:rsid w:val="000C224A"/>
    <w:rsid w:val="000C2B34"/>
    <w:rsid w:val="000C386F"/>
    <w:rsid w:val="000C4368"/>
    <w:rsid w:val="000C4731"/>
    <w:rsid w:val="000C4755"/>
    <w:rsid w:val="000C480C"/>
    <w:rsid w:val="000C51F2"/>
    <w:rsid w:val="000C5B09"/>
    <w:rsid w:val="000C5EDA"/>
    <w:rsid w:val="000C608B"/>
    <w:rsid w:val="000C647A"/>
    <w:rsid w:val="000C69B0"/>
    <w:rsid w:val="000C6C06"/>
    <w:rsid w:val="000C7A85"/>
    <w:rsid w:val="000D0AD4"/>
    <w:rsid w:val="000D178F"/>
    <w:rsid w:val="000D1C6A"/>
    <w:rsid w:val="000D271B"/>
    <w:rsid w:val="000D2AFB"/>
    <w:rsid w:val="000D382F"/>
    <w:rsid w:val="000D4ADC"/>
    <w:rsid w:val="000D55F1"/>
    <w:rsid w:val="000D5ED7"/>
    <w:rsid w:val="000E07DB"/>
    <w:rsid w:val="000E22E2"/>
    <w:rsid w:val="000E35EB"/>
    <w:rsid w:val="000E3886"/>
    <w:rsid w:val="000E5F68"/>
    <w:rsid w:val="000E6361"/>
    <w:rsid w:val="000E7942"/>
    <w:rsid w:val="000E7A8E"/>
    <w:rsid w:val="000F01CC"/>
    <w:rsid w:val="000F1FFB"/>
    <w:rsid w:val="000F22AB"/>
    <w:rsid w:val="000F25A7"/>
    <w:rsid w:val="000F2F99"/>
    <w:rsid w:val="000F4C49"/>
    <w:rsid w:val="000F59C7"/>
    <w:rsid w:val="000F5BD9"/>
    <w:rsid w:val="000F6984"/>
    <w:rsid w:val="000F7261"/>
    <w:rsid w:val="000F74D7"/>
    <w:rsid w:val="000F7920"/>
    <w:rsid w:val="001004EE"/>
    <w:rsid w:val="0010111B"/>
    <w:rsid w:val="00101258"/>
    <w:rsid w:val="001024C1"/>
    <w:rsid w:val="00102764"/>
    <w:rsid w:val="00104B6C"/>
    <w:rsid w:val="00105046"/>
    <w:rsid w:val="00105449"/>
    <w:rsid w:val="00105553"/>
    <w:rsid w:val="00106725"/>
    <w:rsid w:val="001074E4"/>
    <w:rsid w:val="00110229"/>
    <w:rsid w:val="0011070D"/>
    <w:rsid w:val="00110727"/>
    <w:rsid w:val="00111BE8"/>
    <w:rsid w:val="001123AD"/>
    <w:rsid w:val="00113AB3"/>
    <w:rsid w:val="00115351"/>
    <w:rsid w:val="0011599E"/>
    <w:rsid w:val="00116E3D"/>
    <w:rsid w:val="001171BA"/>
    <w:rsid w:val="001179E5"/>
    <w:rsid w:val="00117D0C"/>
    <w:rsid w:val="00117DAF"/>
    <w:rsid w:val="00117E69"/>
    <w:rsid w:val="00120997"/>
    <w:rsid w:val="00120D0F"/>
    <w:rsid w:val="00122CCC"/>
    <w:rsid w:val="00124868"/>
    <w:rsid w:val="00126346"/>
    <w:rsid w:val="00126690"/>
    <w:rsid w:val="00127061"/>
    <w:rsid w:val="001270C2"/>
    <w:rsid w:val="00127914"/>
    <w:rsid w:val="00130992"/>
    <w:rsid w:val="00130BEE"/>
    <w:rsid w:val="00130C3A"/>
    <w:rsid w:val="001319E5"/>
    <w:rsid w:val="00132B64"/>
    <w:rsid w:val="00132CD0"/>
    <w:rsid w:val="00135423"/>
    <w:rsid w:val="00140672"/>
    <w:rsid w:val="001408EB"/>
    <w:rsid w:val="001418B4"/>
    <w:rsid w:val="00141A98"/>
    <w:rsid w:val="00141B62"/>
    <w:rsid w:val="00141F3F"/>
    <w:rsid w:val="0014263E"/>
    <w:rsid w:val="00142D8C"/>
    <w:rsid w:val="00143710"/>
    <w:rsid w:val="00144716"/>
    <w:rsid w:val="001448BE"/>
    <w:rsid w:val="00144936"/>
    <w:rsid w:val="00144FFA"/>
    <w:rsid w:val="00145716"/>
    <w:rsid w:val="001466E8"/>
    <w:rsid w:val="001467DA"/>
    <w:rsid w:val="00146849"/>
    <w:rsid w:val="0014690B"/>
    <w:rsid w:val="00146F15"/>
    <w:rsid w:val="001471F6"/>
    <w:rsid w:val="0014753F"/>
    <w:rsid w:val="00150686"/>
    <w:rsid w:val="00151AAA"/>
    <w:rsid w:val="00152EAC"/>
    <w:rsid w:val="00153022"/>
    <w:rsid w:val="00153285"/>
    <w:rsid w:val="0015403C"/>
    <w:rsid w:val="001544D8"/>
    <w:rsid w:val="00154AA7"/>
    <w:rsid w:val="001550F8"/>
    <w:rsid w:val="0015541D"/>
    <w:rsid w:val="0015553B"/>
    <w:rsid w:val="0016009E"/>
    <w:rsid w:val="00160750"/>
    <w:rsid w:val="00160A20"/>
    <w:rsid w:val="00160F0E"/>
    <w:rsid w:val="00162832"/>
    <w:rsid w:val="001634AC"/>
    <w:rsid w:val="0016361B"/>
    <w:rsid w:val="00163818"/>
    <w:rsid w:val="00163C0B"/>
    <w:rsid w:val="00164B16"/>
    <w:rsid w:val="00164FE0"/>
    <w:rsid w:val="001655DE"/>
    <w:rsid w:val="001656B2"/>
    <w:rsid w:val="00166696"/>
    <w:rsid w:val="001669E6"/>
    <w:rsid w:val="001676FF"/>
    <w:rsid w:val="00172E6B"/>
    <w:rsid w:val="001735DA"/>
    <w:rsid w:val="001736DE"/>
    <w:rsid w:val="001742F0"/>
    <w:rsid w:val="00174CF6"/>
    <w:rsid w:val="001752C7"/>
    <w:rsid w:val="001759F1"/>
    <w:rsid w:val="00175B5C"/>
    <w:rsid w:val="00176D69"/>
    <w:rsid w:val="00177180"/>
    <w:rsid w:val="001820D2"/>
    <w:rsid w:val="00182B09"/>
    <w:rsid w:val="00182B5C"/>
    <w:rsid w:val="00182BA6"/>
    <w:rsid w:val="0018382B"/>
    <w:rsid w:val="00183929"/>
    <w:rsid w:val="001844FF"/>
    <w:rsid w:val="001859AD"/>
    <w:rsid w:val="0018658A"/>
    <w:rsid w:val="00187350"/>
    <w:rsid w:val="00187B0E"/>
    <w:rsid w:val="00187D1F"/>
    <w:rsid w:val="00191290"/>
    <w:rsid w:val="001920E7"/>
    <w:rsid w:val="0019319C"/>
    <w:rsid w:val="00193734"/>
    <w:rsid w:val="001944C1"/>
    <w:rsid w:val="00195083"/>
    <w:rsid w:val="00195B63"/>
    <w:rsid w:val="00195C13"/>
    <w:rsid w:val="00196737"/>
    <w:rsid w:val="00196814"/>
    <w:rsid w:val="0019682E"/>
    <w:rsid w:val="001A35B8"/>
    <w:rsid w:val="001A3D55"/>
    <w:rsid w:val="001A710C"/>
    <w:rsid w:val="001A7A39"/>
    <w:rsid w:val="001B05EC"/>
    <w:rsid w:val="001B1C5F"/>
    <w:rsid w:val="001B1F62"/>
    <w:rsid w:val="001B21A8"/>
    <w:rsid w:val="001B2B39"/>
    <w:rsid w:val="001B3C6A"/>
    <w:rsid w:val="001B3D8E"/>
    <w:rsid w:val="001B5006"/>
    <w:rsid w:val="001B7198"/>
    <w:rsid w:val="001B7F00"/>
    <w:rsid w:val="001C025C"/>
    <w:rsid w:val="001C0B46"/>
    <w:rsid w:val="001C1ED5"/>
    <w:rsid w:val="001C2C3D"/>
    <w:rsid w:val="001C2EFC"/>
    <w:rsid w:val="001C386D"/>
    <w:rsid w:val="001C3DDB"/>
    <w:rsid w:val="001C4C4A"/>
    <w:rsid w:val="001C5779"/>
    <w:rsid w:val="001C5E42"/>
    <w:rsid w:val="001C6989"/>
    <w:rsid w:val="001C6A7D"/>
    <w:rsid w:val="001C7F66"/>
    <w:rsid w:val="001D01CE"/>
    <w:rsid w:val="001D04A9"/>
    <w:rsid w:val="001D08C9"/>
    <w:rsid w:val="001D0D95"/>
    <w:rsid w:val="001D1E7A"/>
    <w:rsid w:val="001D22E6"/>
    <w:rsid w:val="001D31A6"/>
    <w:rsid w:val="001D320C"/>
    <w:rsid w:val="001D413D"/>
    <w:rsid w:val="001D45B7"/>
    <w:rsid w:val="001D4D51"/>
    <w:rsid w:val="001D50C6"/>
    <w:rsid w:val="001D58E9"/>
    <w:rsid w:val="001D663D"/>
    <w:rsid w:val="001D795B"/>
    <w:rsid w:val="001E12EF"/>
    <w:rsid w:val="001E1765"/>
    <w:rsid w:val="001E1C02"/>
    <w:rsid w:val="001E25AE"/>
    <w:rsid w:val="001E265A"/>
    <w:rsid w:val="001E2D63"/>
    <w:rsid w:val="001E2EA5"/>
    <w:rsid w:val="001E2F53"/>
    <w:rsid w:val="001E307E"/>
    <w:rsid w:val="001E34CC"/>
    <w:rsid w:val="001E35E5"/>
    <w:rsid w:val="001E46D7"/>
    <w:rsid w:val="001E5640"/>
    <w:rsid w:val="001E6F2E"/>
    <w:rsid w:val="001E70C6"/>
    <w:rsid w:val="001E7F51"/>
    <w:rsid w:val="001F061B"/>
    <w:rsid w:val="001F1641"/>
    <w:rsid w:val="001F2497"/>
    <w:rsid w:val="001F311A"/>
    <w:rsid w:val="001F38C4"/>
    <w:rsid w:val="001F4D21"/>
    <w:rsid w:val="001F6B08"/>
    <w:rsid w:val="001F6D2A"/>
    <w:rsid w:val="001F761B"/>
    <w:rsid w:val="001F79E7"/>
    <w:rsid w:val="00200247"/>
    <w:rsid w:val="0020027B"/>
    <w:rsid w:val="002003C5"/>
    <w:rsid w:val="00201FA7"/>
    <w:rsid w:val="002020B2"/>
    <w:rsid w:val="00203866"/>
    <w:rsid w:val="002039C3"/>
    <w:rsid w:val="002049F3"/>
    <w:rsid w:val="00204E0B"/>
    <w:rsid w:val="002051A4"/>
    <w:rsid w:val="00205A76"/>
    <w:rsid w:val="00205ED9"/>
    <w:rsid w:val="00206532"/>
    <w:rsid w:val="002067C0"/>
    <w:rsid w:val="00210125"/>
    <w:rsid w:val="0021188B"/>
    <w:rsid w:val="00211CF9"/>
    <w:rsid w:val="0021372E"/>
    <w:rsid w:val="002144B1"/>
    <w:rsid w:val="00215BA8"/>
    <w:rsid w:val="00216895"/>
    <w:rsid w:val="0021698D"/>
    <w:rsid w:val="002179A2"/>
    <w:rsid w:val="00217E11"/>
    <w:rsid w:val="00222502"/>
    <w:rsid w:val="00223E7C"/>
    <w:rsid w:val="0022425A"/>
    <w:rsid w:val="00224916"/>
    <w:rsid w:val="00224B46"/>
    <w:rsid w:val="00225282"/>
    <w:rsid w:val="0022598B"/>
    <w:rsid w:val="00226AFB"/>
    <w:rsid w:val="00227C64"/>
    <w:rsid w:val="00227E87"/>
    <w:rsid w:val="00232178"/>
    <w:rsid w:val="00233780"/>
    <w:rsid w:val="00233F43"/>
    <w:rsid w:val="00234670"/>
    <w:rsid w:val="0023540B"/>
    <w:rsid w:val="0023583D"/>
    <w:rsid w:val="00237395"/>
    <w:rsid w:val="002401CA"/>
    <w:rsid w:val="00240523"/>
    <w:rsid w:val="00240A65"/>
    <w:rsid w:val="00240F31"/>
    <w:rsid w:val="00242847"/>
    <w:rsid w:val="00242984"/>
    <w:rsid w:val="00243CA6"/>
    <w:rsid w:val="00243D5E"/>
    <w:rsid w:val="00244119"/>
    <w:rsid w:val="002443E2"/>
    <w:rsid w:val="0024440E"/>
    <w:rsid w:val="00244C09"/>
    <w:rsid w:val="002451CD"/>
    <w:rsid w:val="00246720"/>
    <w:rsid w:val="0025003F"/>
    <w:rsid w:val="00250A17"/>
    <w:rsid w:val="00250BC4"/>
    <w:rsid w:val="00250E05"/>
    <w:rsid w:val="00251BD3"/>
    <w:rsid w:val="00251EF3"/>
    <w:rsid w:val="00251F2E"/>
    <w:rsid w:val="00252081"/>
    <w:rsid w:val="00252329"/>
    <w:rsid w:val="002529C3"/>
    <w:rsid w:val="00252FA9"/>
    <w:rsid w:val="002530EB"/>
    <w:rsid w:val="00253712"/>
    <w:rsid w:val="00253A4C"/>
    <w:rsid w:val="00253DEF"/>
    <w:rsid w:val="002559A1"/>
    <w:rsid w:val="002564F3"/>
    <w:rsid w:val="0025690B"/>
    <w:rsid w:val="00257287"/>
    <w:rsid w:val="002573D2"/>
    <w:rsid w:val="00257BCF"/>
    <w:rsid w:val="00257E79"/>
    <w:rsid w:val="00263340"/>
    <w:rsid w:val="002648C5"/>
    <w:rsid w:val="00264E60"/>
    <w:rsid w:val="002652F9"/>
    <w:rsid w:val="00265995"/>
    <w:rsid w:val="00265C67"/>
    <w:rsid w:val="00266BCB"/>
    <w:rsid w:val="002672F1"/>
    <w:rsid w:val="002700AE"/>
    <w:rsid w:val="00270121"/>
    <w:rsid w:val="002708DD"/>
    <w:rsid w:val="002740FD"/>
    <w:rsid w:val="0027462E"/>
    <w:rsid w:val="002747B5"/>
    <w:rsid w:val="00275EB6"/>
    <w:rsid w:val="0027617F"/>
    <w:rsid w:val="00276A7A"/>
    <w:rsid w:val="00276AC9"/>
    <w:rsid w:val="00276EE0"/>
    <w:rsid w:val="00277649"/>
    <w:rsid w:val="0028157A"/>
    <w:rsid w:val="00281DA4"/>
    <w:rsid w:val="002820BC"/>
    <w:rsid w:val="00282645"/>
    <w:rsid w:val="00282DB6"/>
    <w:rsid w:val="00284141"/>
    <w:rsid w:val="002845A3"/>
    <w:rsid w:val="00284BD8"/>
    <w:rsid w:val="0028531E"/>
    <w:rsid w:val="002864BC"/>
    <w:rsid w:val="00286A8B"/>
    <w:rsid w:val="0028710C"/>
    <w:rsid w:val="00287A15"/>
    <w:rsid w:val="00290244"/>
    <w:rsid w:val="00290291"/>
    <w:rsid w:val="002920B5"/>
    <w:rsid w:val="0029438A"/>
    <w:rsid w:val="002950F3"/>
    <w:rsid w:val="00296818"/>
    <w:rsid w:val="00297686"/>
    <w:rsid w:val="00297DC7"/>
    <w:rsid w:val="00297E63"/>
    <w:rsid w:val="002A2CC1"/>
    <w:rsid w:val="002A2D2B"/>
    <w:rsid w:val="002A3DC1"/>
    <w:rsid w:val="002A50CE"/>
    <w:rsid w:val="002A5462"/>
    <w:rsid w:val="002A6A4E"/>
    <w:rsid w:val="002A6D10"/>
    <w:rsid w:val="002A7021"/>
    <w:rsid w:val="002A7166"/>
    <w:rsid w:val="002A77A9"/>
    <w:rsid w:val="002B0960"/>
    <w:rsid w:val="002B0E43"/>
    <w:rsid w:val="002B1E72"/>
    <w:rsid w:val="002B23B1"/>
    <w:rsid w:val="002B298B"/>
    <w:rsid w:val="002B2D3D"/>
    <w:rsid w:val="002B2FE1"/>
    <w:rsid w:val="002B35BF"/>
    <w:rsid w:val="002B4CC9"/>
    <w:rsid w:val="002B4FF8"/>
    <w:rsid w:val="002B6238"/>
    <w:rsid w:val="002B6B6D"/>
    <w:rsid w:val="002B75F4"/>
    <w:rsid w:val="002B7F61"/>
    <w:rsid w:val="002C1FC8"/>
    <w:rsid w:val="002C23B1"/>
    <w:rsid w:val="002C2965"/>
    <w:rsid w:val="002C3702"/>
    <w:rsid w:val="002C3824"/>
    <w:rsid w:val="002C38DC"/>
    <w:rsid w:val="002C3A73"/>
    <w:rsid w:val="002C3F10"/>
    <w:rsid w:val="002C4075"/>
    <w:rsid w:val="002C5EA7"/>
    <w:rsid w:val="002C5F15"/>
    <w:rsid w:val="002C6651"/>
    <w:rsid w:val="002C77BB"/>
    <w:rsid w:val="002C7D93"/>
    <w:rsid w:val="002C7E7D"/>
    <w:rsid w:val="002D0B86"/>
    <w:rsid w:val="002D177C"/>
    <w:rsid w:val="002D1F54"/>
    <w:rsid w:val="002D271E"/>
    <w:rsid w:val="002D2B9F"/>
    <w:rsid w:val="002D2E81"/>
    <w:rsid w:val="002D34FC"/>
    <w:rsid w:val="002D380F"/>
    <w:rsid w:val="002D68DF"/>
    <w:rsid w:val="002D6B9D"/>
    <w:rsid w:val="002D77C7"/>
    <w:rsid w:val="002E22C7"/>
    <w:rsid w:val="002E28CE"/>
    <w:rsid w:val="002E28D6"/>
    <w:rsid w:val="002E2A29"/>
    <w:rsid w:val="002E41B1"/>
    <w:rsid w:val="002E4280"/>
    <w:rsid w:val="002E4BF0"/>
    <w:rsid w:val="002E57CA"/>
    <w:rsid w:val="002E5CF6"/>
    <w:rsid w:val="002E636A"/>
    <w:rsid w:val="002E6E81"/>
    <w:rsid w:val="002E6F89"/>
    <w:rsid w:val="002E7998"/>
    <w:rsid w:val="002E7A3F"/>
    <w:rsid w:val="002E7BFB"/>
    <w:rsid w:val="002F12EA"/>
    <w:rsid w:val="002F28A0"/>
    <w:rsid w:val="002F29A8"/>
    <w:rsid w:val="002F2E60"/>
    <w:rsid w:val="002F2F8B"/>
    <w:rsid w:val="002F3EE1"/>
    <w:rsid w:val="002F4FB8"/>
    <w:rsid w:val="002F5689"/>
    <w:rsid w:val="002F5809"/>
    <w:rsid w:val="002F5B84"/>
    <w:rsid w:val="002F5F94"/>
    <w:rsid w:val="002F6634"/>
    <w:rsid w:val="002F688D"/>
    <w:rsid w:val="003012C4"/>
    <w:rsid w:val="00301539"/>
    <w:rsid w:val="00302E11"/>
    <w:rsid w:val="00302FEE"/>
    <w:rsid w:val="00303D81"/>
    <w:rsid w:val="003043CE"/>
    <w:rsid w:val="00304B97"/>
    <w:rsid w:val="003051D4"/>
    <w:rsid w:val="003064A1"/>
    <w:rsid w:val="00310100"/>
    <w:rsid w:val="0031175A"/>
    <w:rsid w:val="003118FF"/>
    <w:rsid w:val="00311C0F"/>
    <w:rsid w:val="00313439"/>
    <w:rsid w:val="003136F4"/>
    <w:rsid w:val="003137BF"/>
    <w:rsid w:val="00314E05"/>
    <w:rsid w:val="00314F51"/>
    <w:rsid w:val="00315C91"/>
    <w:rsid w:val="00315FA7"/>
    <w:rsid w:val="00316F55"/>
    <w:rsid w:val="0031740E"/>
    <w:rsid w:val="0031798E"/>
    <w:rsid w:val="00323386"/>
    <w:rsid w:val="00323BCD"/>
    <w:rsid w:val="00324445"/>
    <w:rsid w:val="00324F89"/>
    <w:rsid w:val="0032577D"/>
    <w:rsid w:val="00326012"/>
    <w:rsid w:val="00326BB9"/>
    <w:rsid w:val="0032787F"/>
    <w:rsid w:val="003278AE"/>
    <w:rsid w:val="00331A1C"/>
    <w:rsid w:val="003343E9"/>
    <w:rsid w:val="003349D6"/>
    <w:rsid w:val="00336230"/>
    <w:rsid w:val="0033760B"/>
    <w:rsid w:val="00337706"/>
    <w:rsid w:val="0033782E"/>
    <w:rsid w:val="003401B7"/>
    <w:rsid w:val="00340B01"/>
    <w:rsid w:val="00340DFA"/>
    <w:rsid w:val="00342122"/>
    <w:rsid w:val="003436EA"/>
    <w:rsid w:val="00343943"/>
    <w:rsid w:val="00343985"/>
    <w:rsid w:val="00343E9B"/>
    <w:rsid w:val="00344903"/>
    <w:rsid w:val="00344D46"/>
    <w:rsid w:val="00344FF8"/>
    <w:rsid w:val="0034528C"/>
    <w:rsid w:val="00345390"/>
    <w:rsid w:val="003457AD"/>
    <w:rsid w:val="00345868"/>
    <w:rsid w:val="00345B9B"/>
    <w:rsid w:val="0034675E"/>
    <w:rsid w:val="003502A7"/>
    <w:rsid w:val="00350E14"/>
    <w:rsid w:val="00351260"/>
    <w:rsid w:val="00351521"/>
    <w:rsid w:val="00352033"/>
    <w:rsid w:val="00352346"/>
    <w:rsid w:val="00352642"/>
    <w:rsid w:val="003526FB"/>
    <w:rsid w:val="00352939"/>
    <w:rsid w:val="00352FF5"/>
    <w:rsid w:val="003530C7"/>
    <w:rsid w:val="00354958"/>
    <w:rsid w:val="00354A37"/>
    <w:rsid w:val="003569C4"/>
    <w:rsid w:val="00361496"/>
    <w:rsid w:val="00361CFB"/>
    <w:rsid w:val="00362050"/>
    <w:rsid w:val="00362659"/>
    <w:rsid w:val="00363172"/>
    <w:rsid w:val="003636D6"/>
    <w:rsid w:val="00363B8B"/>
    <w:rsid w:val="00364452"/>
    <w:rsid w:val="003647E1"/>
    <w:rsid w:val="003657BC"/>
    <w:rsid w:val="00366685"/>
    <w:rsid w:val="003667B7"/>
    <w:rsid w:val="003672D8"/>
    <w:rsid w:val="003679F9"/>
    <w:rsid w:val="00370FED"/>
    <w:rsid w:val="003715E5"/>
    <w:rsid w:val="00372F8D"/>
    <w:rsid w:val="00372FD9"/>
    <w:rsid w:val="00373058"/>
    <w:rsid w:val="003733E3"/>
    <w:rsid w:val="003735AB"/>
    <w:rsid w:val="003739FD"/>
    <w:rsid w:val="0037408D"/>
    <w:rsid w:val="00375597"/>
    <w:rsid w:val="00375692"/>
    <w:rsid w:val="00376584"/>
    <w:rsid w:val="00380463"/>
    <w:rsid w:val="0038182F"/>
    <w:rsid w:val="00382F1F"/>
    <w:rsid w:val="00383424"/>
    <w:rsid w:val="00383E2E"/>
    <w:rsid w:val="00383FB7"/>
    <w:rsid w:val="0038413E"/>
    <w:rsid w:val="00384D55"/>
    <w:rsid w:val="003851A9"/>
    <w:rsid w:val="003859FA"/>
    <w:rsid w:val="003906A6"/>
    <w:rsid w:val="0039164F"/>
    <w:rsid w:val="00391B78"/>
    <w:rsid w:val="00392018"/>
    <w:rsid w:val="003923EA"/>
    <w:rsid w:val="00392906"/>
    <w:rsid w:val="00392D34"/>
    <w:rsid w:val="00393CD4"/>
    <w:rsid w:val="00394526"/>
    <w:rsid w:val="003958DE"/>
    <w:rsid w:val="00395C87"/>
    <w:rsid w:val="00395CDB"/>
    <w:rsid w:val="00395E39"/>
    <w:rsid w:val="00395F40"/>
    <w:rsid w:val="003A0AAD"/>
    <w:rsid w:val="003A2839"/>
    <w:rsid w:val="003A286A"/>
    <w:rsid w:val="003A2A9B"/>
    <w:rsid w:val="003A2AA5"/>
    <w:rsid w:val="003A2D6B"/>
    <w:rsid w:val="003A4201"/>
    <w:rsid w:val="003A5273"/>
    <w:rsid w:val="003A7035"/>
    <w:rsid w:val="003A77F3"/>
    <w:rsid w:val="003A7BAC"/>
    <w:rsid w:val="003B064D"/>
    <w:rsid w:val="003B0A5A"/>
    <w:rsid w:val="003B0B01"/>
    <w:rsid w:val="003B14D5"/>
    <w:rsid w:val="003B17F8"/>
    <w:rsid w:val="003B1D26"/>
    <w:rsid w:val="003B324A"/>
    <w:rsid w:val="003B3865"/>
    <w:rsid w:val="003B4218"/>
    <w:rsid w:val="003B4EE6"/>
    <w:rsid w:val="003B50C1"/>
    <w:rsid w:val="003B6D22"/>
    <w:rsid w:val="003B6F0A"/>
    <w:rsid w:val="003C0283"/>
    <w:rsid w:val="003C08CB"/>
    <w:rsid w:val="003C1E65"/>
    <w:rsid w:val="003C2753"/>
    <w:rsid w:val="003C2B8E"/>
    <w:rsid w:val="003C4717"/>
    <w:rsid w:val="003C5ACE"/>
    <w:rsid w:val="003C5B08"/>
    <w:rsid w:val="003C69A7"/>
    <w:rsid w:val="003C6EE5"/>
    <w:rsid w:val="003C7294"/>
    <w:rsid w:val="003D1143"/>
    <w:rsid w:val="003D18C8"/>
    <w:rsid w:val="003D2846"/>
    <w:rsid w:val="003D3323"/>
    <w:rsid w:val="003D47D8"/>
    <w:rsid w:val="003D48F7"/>
    <w:rsid w:val="003D4F78"/>
    <w:rsid w:val="003D5A73"/>
    <w:rsid w:val="003D5B56"/>
    <w:rsid w:val="003D720A"/>
    <w:rsid w:val="003D72DA"/>
    <w:rsid w:val="003D7565"/>
    <w:rsid w:val="003E0D81"/>
    <w:rsid w:val="003E2217"/>
    <w:rsid w:val="003E27A8"/>
    <w:rsid w:val="003E33C6"/>
    <w:rsid w:val="003E372B"/>
    <w:rsid w:val="003E3AB3"/>
    <w:rsid w:val="003E4C61"/>
    <w:rsid w:val="003E59D4"/>
    <w:rsid w:val="003E6451"/>
    <w:rsid w:val="003F0039"/>
    <w:rsid w:val="003F05CF"/>
    <w:rsid w:val="003F0F25"/>
    <w:rsid w:val="003F115F"/>
    <w:rsid w:val="003F278E"/>
    <w:rsid w:val="003F2E29"/>
    <w:rsid w:val="003F4F69"/>
    <w:rsid w:val="003F65E5"/>
    <w:rsid w:val="003F78B2"/>
    <w:rsid w:val="00400270"/>
    <w:rsid w:val="004003FD"/>
    <w:rsid w:val="00400472"/>
    <w:rsid w:val="004012C9"/>
    <w:rsid w:val="004022BC"/>
    <w:rsid w:val="004023D6"/>
    <w:rsid w:val="00402FB8"/>
    <w:rsid w:val="004032E3"/>
    <w:rsid w:val="0040384D"/>
    <w:rsid w:val="00403F3A"/>
    <w:rsid w:val="00404187"/>
    <w:rsid w:val="004046FE"/>
    <w:rsid w:val="00405E7F"/>
    <w:rsid w:val="00406CE5"/>
    <w:rsid w:val="0040776F"/>
    <w:rsid w:val="004077FC"/>
    <w:rsid w:val="0041046E"/>
    <w:rsid w:val="0041088A"/>
    <w:rsid w:val="00411159"/>
    <w:rsid w:val="0041150F"/>
    <w:rsid w:val="004119BE"/>
    <w:rsid w:val="00411CAB"/>
    <w:rsid w:val="0041202A"/>
    <w:rsid w:val="00412E23"/>
    <w:rsid w:val="00413EF3"/>
    <w:rsid w:val="0041583D"/>
    <w:rsid w:val="0041585A"/>
    <w:rsid w:val="00415A60"/>
    <w:rsid w:val="00415F7B"/>
    <w:rsid w:val="004162E0"/>
    <w:rsid w:val="0041713A"/>
    <w:rsid w:val="00420057"/>
    <w:rsid w:val="00420612"/>
    <w:rsid w:val="004220E6"/>
    <w:rsid w:val="0042305F"/>
    <w:rsid w:val="004241CE"/>
    <w:rsid w:val="00425149"/>
    <w:rsid w:val="004251C1"/>
    <w:rsid w:val="00425742"/>
    <w:rsid w:val="0042577E"/>
    <w:rsid w:val="00425FC0"/>
    <w:rsid w:val="0042650B"/>
    <w:rsid w:val="00426E75"/>
    <w:rsid w:val="0042776B"/>
    <w:rsid w:val="0042786C"/>
    <w:rsid w:val="0043043A"/>
    <w:rsid w:val="00430969"/>
    <w:rsid w:val="0043167A"/>
    <w:rsid w:val="00433A01"/>
    <w:rsid w:val="00433D75"/>
    <w:rsid w:val="00434414"/>
    <w:rsid w:val="00436043"/>
    <w:rsid w:val="00436413"/>
    <w:rsid w:val="00437227"/>
    <w:rsid w:val="00443E27"/>
    <w:rsid w:val="00443ED0"/>
    <w:rsid w:val="0044448A"/>
    <w:rsid w:val="00444D93"/>
    <w:rsid w:val="0044528F"/>
    <w:rsid w:val="004463E0"/>
    <w:rsid w:val="0044690E"/>
    <w:rsid w:val="004469A7"/>
    <w:rsid w:val="00447947"/>
    <w:rsid w:val="00450E43"/>
    <w:rsid w:val="00450E56"/>
    <w:rsid w:val="00452C1A"/>
    <w:rsid w:val="00453873"/>
    <w:rsid w:val="00453AEC"/>
    <w:rsid w:val="00454229"/>
    <w:rsid w:val="004542B1"/>
    <w:rsid w:val="00454881"/>
    <w:rsid w:val="00454884"/>
    <w:rsid w:val="00455698"/>
    <w:rsid w:val="0045619D"/>
    <w:rsid w:val="00456B99"/>
    <w:rsid w:val="00457E35"/>
    <w:rsid w:val="00460AB4"/>
    <w:rsid w:val="00461FE9"/>
    <w:rsid w:val="00462B95"/>
    <w:rsid w:val="00464148"/>
    <w:rsid w:val="00464431"/>
    <w:rsid w:val="00464871"/>
    <w:rsid w:val="004648A5"/>
    <w:rsid w:val="00464D15"/>
    <w:rsid w:val="004651BC"/>
    <w:rsid w:val="00465746"/>
    <w:rsid w:val="00466A15"/>
    <w:rsid w:val="004676E8"/>
    <w:rsid w:val="00470155"/>
    <w:rsid w:val="00471169"/>
    <w:rsid w:val="00472BC7"/>
    <w:rsid w:val="004736CD"/>
    <w:rsid w:val="00476A88"/>
    <w:rsid w:val="00477580"/>
    <w:rsid w:val="00477D6E"/>
    <w:rsid w:val="00480EA6"/>
    <w:rsid w:val="00481053"/>
    <w:rsid w:val="00482EB8"/>
    <w:rsid w:val="00482F79"/>
    <w:rsid w:val="00483D33"/>
    <w:rsid w:val="00485B7E"/>
    <w:rsid w:val="0048607C"/>
    <w:rsid w:val="0048693C"/>
    <w:rsid w:val="00486DAC"/>
    <w:rsid w:val="00487346"/>
    <w:rsid w:val="00487754"/>
    <w:rsid w:val="00487953"/>
    <w:rsid w:val="00491F56"/>
    <w:rsid w:val="00492C22"/>
    <w:rsid w:val="00495E63"/>
    <w:rsid w:val="0049633E"/>
    <w:rsid w:val="0049693D"/>
    <w:rsid w:val="00497627"/>
    <w:rsid w:val="0049784B"/>
    <w:rsid w:val="004A18F9"/>
    <w:rsid w:val="004A1AC5"/>
    <w:rsid w:val="004A41E3"/>
    <w:rsid w:val="004A428A"/>
    <w:rsid w:val="004A46BE"/>
    <w:rsid w:val="004A4837"/>
    <w:rsid w:val="004A58C0"/>
    <w:rsid w:val="004A631B"/>
    <w:rsid w:val="004A663E"/>
    <w:rsid w:val="004A6DB0"/>
    <w:rsid w:val="004A71DE"/>
    <w:rsid w:val="004B0550"/>
    <w:rsid w:val="004B0A3C"/>
    <w:rsid w:val="004B18D8"/>
    <w:rsid w:val="004B40B8"/>
    <w:rsid w:val="004B4BDD"/>
    <w:rsid w:val="004B5F2A"/>
    <w:rsid w:val="004B6AF4"/>
    <w:rsid w:val="004C03A1"/>
    <w:rsid w:val="004C3195"/>
    <w:rsid w:val="004C6383"/>
    <w:rsid w:val="004C6CEB"/>
    <w:rsid w:val="004C73C8"/>
    <w:rsid w:val="004C78CC"/>
    <w:rsid w:val="004D0284"/>
    <w:rsid w:val="004D0957"/>
    <w:rsid w:val="004D0E9C"/>
    <w:rsid w:val="004D1536"/>
    <w:rsid w:val="004D2719"/>
    <w:rsid w:val="004D27FC"/>
    <w:rsid w:val="004D282A"/>
    <w:rsid w:val="004D2A30"/>
    <w:rsid w:val="004D2BC2"/>
    <w:rsid w:val="004D30DF"/>
    <w:rsid w:val="004D4053"/>
    <w:rsid w:val="004D582F"/>
    <w:rsid w:val="004D6C1C"/>
    <w:rsid w:val="004D6E46"/>
    <w:rsid w:val="004D7075"/>
    <w:rsid w:val="004D7959"/>
    <w:rsid w:val="004E0DA4"/>
    <w:rsid w:val="004E0F4A"/>
    <w:rsid w:val="004E17D5"/>
    <w:rsid w:val="004E1B5D"/>
    <w:rsid w:val="004E1BF2"/>
    <w:rsid w:val="004E4B2C"/>
    <w:rsid w:val="004E4B73"/>
    <w:rsid w:val="004E5333"/>
    <w:rsid w:val="004E69BE"/>
    <w:rsid w:val="004E7203"/>
    <w:rsid w:val="004E73B6"/>
    <w:rsid w:val="004F063D"/>
    <w:rsid w:val="004F0A5F"/>
    <w:rsid w:val="004F0F81"/>
    <w:rsid w:val="004F2020"/>
    <w:rsid w:val="004F21C1"/>
    <w:rsid w:val="004F3E25"/>
    <w:rsid w:val="004F3F53"/>
    <w:rsid w:val="004F4288"/>
    <w:rsid w:val="004F4FF4"/>
    <w:rsid w:val="004F59BA"/>
    <w:rsid w:val="004F59FA"/>
    <w:rsid w:val="004F6370"/>
    <w:rsid w:val="004F67B0"/>
    <w:rsid w:val="004F75DA"/>
    <w:rsid w:val="005000AD"/>
    <w:rsid w:val="0050140E"/>
    <w:rsid w:val="0050152A"/>
    <w:rsid w:val="00501D1C"/>
    <w:rsid w:val="00502BBE"/>
    <w:rsid w:val="005030D2"/>
    <w:rsid w:val="0050458B"/>
    <w:rsid w:val="005047F9"/>
    <w:rsid w:val="0050498D"/>
    <w:rsid w:val="00505A58"/>
    <w:rsid w:val="00505AFC"/>
    <w:rsid w:val="00506A9A"/>
    <w:rsid w:val="00507C1F"/>
    <w:rsid w:val="00510183"/>
    <w:rsid w:val="005103C0"/>
    <w:rsid w:val="0051151B"/>
    <w:rsid w:val="005117DF"/>
    <w:rsid w:val="005119F6"/>
    <w:rsid w:val="00511FB1"/>
    <w:rsid w:val="005125EE"/>
    <w:rsid w:val="00512875"/>
    <w:rsid w:val="005141BC"/>
    <w:rsid w:val="005142D8"/>
    <w:rsid w:val="005143AE"/>
    <w:rsid w:val="005148E0"/>
    <w:rsid w:val="00514A78"/>
    <w:rsid w:val="005157AB"/>
    <w:rsid w:val="005158F4"/>
    <w:rsid w:val="00515FC8"/>
    <w:rsid w:val="00516682"/>
    <w:rsid w:val="005169D8"/>
    <w:rsid w:val="00517B5E"/>
    <w:rsid w:val="005200EB"/>
    <w:rsid w:val="0052033B"/>
    <w:rsid w:val="00520D78"/>
    <w:rsid w:val="0052248B"/>
    <w:rsid w:val="005224D1"/>
    <w:rsid w:val="005225F5"/>
    <w:rsid w:val="005226FE"/>
    <w:rsid w:val="00522A65"/>
    <w:rsid w:val="005233CB"/>
    <w:rsid w:val="00523882"/>
    <w:rsid w:val="0052610E"/>
    <w:rsid w:val="00527A59"/>
    <w:rsid w:val="0053088D"/>
    <w:rsid w:val="00530AB6"/>
    <w:rsid w:val="0053127F"/>
    <w:rsid w:val="0053203D"/>
    <w:rsid w:val="0053230E"/>
    <w:rsid w:val="005326D4"/>
    <w:rsid w:val="0053308C"/>
    <w:rsid w:val="0053322B"/>
    <w:rsid w:val="0053405A"/>
    <w:rsid w:val="005362EB"/>
    <w:rsid w:val="00536357"/>
    <w:rsid w:val="005369C9"/>
    <w:rsid w:val="00537655"/>
    <w:rsid w:val="0054216F"/>
    <w:rsid w:val="005424BE"/>
    <w:rsid w:val="00542734"/>
    <w:rsid w:val="00542F5C"/>
    <w:rsid w:val="005442B1"/>
    <w:rsid w:val="00544358"/>
    <w:rsid w:val="00545067"/>
    <w:rsid w:val="0054674A"/>
    <w:rsid w:val="00546944"/>
    <w:rsid w:val="00546E9D"/>
    <w:rsid w:val="00547D97"/>
    <w:rsid w:val="00551484"/>
    <w:rsid w:val="005524B6"/>
    <w:rsid w:val="00553AA3"/>
    <w:rsid w:val="00553C07"/>
    <w:rsid w:val="00554A45"/>
    <w:rsid w:val="00554E83"/>
    <w:rsid w:val="0055551E"/>
    <w:rsid w:val="00556209"/>
    <w:rsid w:val="00556574"/>
    <w:rsid w:val="00556692"/>
    <w:rsid w:val="00556952"/>
    <w:rsid w:val="005579D4"/>
    <w:rsid w:val="00557A4C"/>
    <w:rsid w:val="00561D24"/>
    <w:rsid w:val="00561E36"/>
    <w:rsid w:val="00562464"/>
    <w:rsid w:val="00563ECC"/>
    <w:rsid w:val="005646FA"/>
    <w:rsid w:val="005667F5"/>
    <w:rsid w:val="005669C8"/>
    <w:rsid w:val="00566F12"/>
    <w:rsid w:val="00567AB0"/>
    <w:rsid w:val="005701AF"/>
    <w:rsid w:val="005703E3"/>
    <w:rsid w:val="00570FB9"/>
    <w:rsid w:val="00571119"/>
    <w:rsid w:val="0057114E"/>
    <w:rsid w:val="005712AE"/>
    <w:rsid w:val="0057134E"/>
    <w:rsid w:val="005713AB"/>
    <w:rsid w:val="00571D50"/>
    <w:rsid w:val="00572023"/>
    <w:rsid w:val="00573616"/>
    <w:rsid w:val="00573994"/>
    <w:rsid w:val="0057415E"/>
    <w:rsid w:val="00574658"/>
    <w:rsid w:val="005750FD"/>
    <w:rsid w:val="00575953"/>
    <w:rsid w:val="0057603D"/>
    <w:rsid w:val="0057676D"/>
    <w:rsid w:val="005770B8"/>
    <w:rsid w:val="00577650"/>
    <w:rsid w:val="0057775D"/>
    <w:rsid w:val="00580BBC"/>
    <w:rsid w:val="0058169E"/>
    <w:rsid w:val="00582386"/>
    <w:rsid w:val="00582BB5"/>
    <w:rsid w:val="00582C09"/>
    <w:rsid w:val="00583A84"/>
    <w:rsid w:val="00583B89"/>
    <w:rsid w:val="00584913"/>
    <w:rsid w:val="00584C37"/>
    <w:rsid w:val="00591760"/>
    <w:rsid w:val="00591C79"/>
    <w:rsid w:val="00592293"/>
    <w:rsid w:val="0059254F"/>
    <w:rsid w:val="00592925"/>
    <w:rsid w:val="00592B9D"/>
    <w:rsid w:val="00593661"/>
    <w:rsid w:val="00593A63"/>
    <w:rsid w:val="00594D31"/>
    <w:rsid w:val="00595870"/>
    <w:rsid w:val="00595AAF"/>
    <w:rsid w:val="00597D4C"/>
    <w:rsid w:val="005A0B0E"/>
    <w:rsid w:val="005A2247"/>
    <w:rsid w:val="005A260B"/>
    <w:rsid w:val="005A3BA5"/>
    <w:rsid w:val="005A4B35"/>
    <w:rsid w:val="005A5310"/>
    <w:rsid w:val="005A57C4"/>
    <w:rsid w:val="005A6B6C"/>
    <w:rsid w:val="005A7AE5"/>
    <w:rsid w:val="005B0D42"/>
    <w:rsid w:val="005B1393"/>
    <w:rsid w:val="005B2FC9"/>
    <w:rsid w:val="005B371A"/>
    <w:rsid w:val="005B4981"/>
    <w:rsid w:val="005B4AAD"/>
    <w:rsid w:val="005B5A08"/>
    <w:rsid w:val="005B68FE"/>
    <w:rsid w:val="005B6B66"/>
    <w:rsid w:val="005B7850"/>
    <w:rsid w:val="005B78AC"/>
    <w:rsid w:val="005C0320"/>
    <w:rsid w:val="005C0ABD"/>
    <w:rsid w:val="005C0AD1"/>
    <w:rsid w:val="005C0BA6"/>
    <w:rsid w:val="005C1B6F"/>
    <w:rsid w:val="005C1BB2"/>
    <w:rsid w:val="005C3224"/>
    <w:rsid w:val="005C4879"/>
    <w:rsid w:val="005C4CD9"/>
    <w:rsid w:val="005C5693"/>
    <w:rsid w:val="005C5954"/>
    <w:rsid w:val="005C67A7"/>
    <w:rsid w:val="005C71AC"/>
    <w:rsid w:val="005D0247"/>
    <w:rsid w:val="005D033F"/>
    <w:rsid w:val="005D0844"/>
    <w:rsid w:val="005D16CC"/>
    <w:rsid w:val="005D17D7"/>
    <w:rsid w:val="005D262F"/>
    <w:rsid w:val="005D31B0"/>
    <w:rsid w:val="005D3A10"/>
    <w:rsid w:val="005D3C23"/>
    <w:rsid w:val="005D3C37"/>
    <w:rsid w:val="005D42DB"/>
    <w:rsid w:val="005D6773"/>
    <w:rsid w:val="005D6E14"/>
    <w:rsid w:val="005D6E2B"/>
    <w:rsid w:val="005D7038"/>
    <w:rsid w:val="005E123E"/>
    <w:rsid w:val="005E141C"/>
    <w:rsid w:val="005E1928"/>
    <w:rsid w:val="005E4F5C"/>
    <w:rsid w:val="005E5CF8"/>
    <w:rsid w:val="005E5DE5"/>
    <w:rsid w:val="005E6441"/>
    <w:rsid w:val="005E7525"/>
    <w:rsid w:val="005E7F2D"/>
    <w:rsid w:val="005F0236"/>
    <w:rsid w:val="005F0EFB"/>
    <w:rsid w:val="005F234E"/>
    <w:rsid w:val="005F3626"/>
    <w:rsid w:val="005F38F0"/>
    <w:rsid w:val="005F5E1B"/>
    <w:rsid w:val="005F622C"/>
    <w:rsid w:val="005F7839"/>
    <w:rsid w:val="005F7A9B"/>
    <w:rsid w:val="0060087E"/>
    <w:rsid w:val="0060145F"/>
    <w:rsid w:val="00601501"/>
    <w:rsid w:val="006026A2"/>
    <w:rsid w:val="00603774"/>
    <w:rsid w:val="00604B70"/>
    <w:rsid w:val="006050A5"/>
    <w:rsid w:val="006055F6"/>
    <w:rsid w:val="00606064"/>
    <w:rsid w:val="0060614F"/>
    <w:rsid w:val="0060629D"/>
    <w:rsid w:val="0060754B"/>
    <w:rsid w:val="00607636"/>
    <w:rsid w:val="00607EC1"/>
    <w:rsid w:val="006106FE"/>
    <w:rsid w:val="006115B4"/>
    <w:rsid w:val="00611DD8"/>
    <w:rsid w:val="00611F1C"/>
    <w:rsid w:val="006126CA"/>
    <w:rsid w:val="00612DCF"/>
    <w:rsid w:val="006133E4"/>
    <w:rsid w:val="00613703"/>
    <w:rsid w:val="0061420B"/>
    <w:rsid w:val="00614FEA"/>
    <w:rsid w:val="006160BA"/>
    <w:rsid w:val="006165DB"/>
    <w:rsid w:val="0061677B"/>
    <w:rsid w:val="00616A93"/>
    <w:rsid w:val="00617A02"/>
    <w:rsid w:val="00617F4E"/>
    <w:rsid w:val="006200B9"/>
    <w:rsid w:val="0062011A"/>
    <w:rsid w:val="0062062A"/>
    <w:rsid w:val="00621988"/>
    <w:rsid w:val="0062206E"/>
    <w:rsid w:val="00622958"/>
    <w:rsid w:val="006229E1"/>
    <w:rsid w:val="00622A8D"/>
    <w:rsid w:val="00623105"/>
    <w:rsid w:val="006233CC"/>
    <w:rsid w:val="00623BA8"/>
    <w:rsid w:val="00623E53"/>
    <w:rsid w:val="006241B0"/>
    <w:rsid w:val="006258F2"/>
    <w:rsid w:val="00626C65"/>
    <w:rsid w:val="006311C2"/>
    <w:rsid w:val="006312F8"/>
    <w:rsid w:val="00631507"/>
    <w:rsid w:val="00631980"/>
    <w:rsid w:val="006334D5"/>
    <w:rsid w:val="00634772"/>
    <w:rsid w:val="00634AAA"/>
    <w:rsid w:val="006354C7"/>
    <w:rsid w:val="00636382"/>
    <w:rsid w:val="0063657B"/>
    <w:rsid w:val="006365DE"/>
    <w:rsid w:val="006369D9"/>
    <w:rsid w:val="00637447"/>
    <w:rsid w:val="00640684"/>
    <w:rsid w:val="0064138E"/>
    <w:rsid w:val="00641EE6"/>
    <w:rsid w:val="006432DF"/>
    <w:rsid w:val="00643F92"/>
    <w:rsid w:val="0064450A"/>
    <w:rsid w:val="00644CEF"/>
    <w:rsid w:val="006465B5"/>
    <w:rsid w:val="00647061"/>
    <w:rsid w:val="00647189"/>
    <w:rsid w:val="00647AAD"/>
    <w:rsid w:val="00647C42"/>
    <w:rsid w:val="00650387"/>
    <w:rsid w:val="00650555"/>
    <w:rsid w:val="006511D3"/>
    <w:rsid w:val="006516AD"/>
    <w:rsid w:val="00651A9B"/>
    <w:rsid w:val="006523B6"/>
    <w:rsid w:val="00652AF7"/>
    <w:rsid w:val="00652EFB"/>
    <w:rsid w:val="00654271"/>
    <w:rsid w:val="0065560F"/>
    <w:rsid w:val="006558DF"/>
    <w:rsid w:val="0065669F"/>
    <w:rsid w:val="00657470"/>
    <w:rsid w:val="006621B1"/>
    <w:rsid w:val="0066366F"/>
    <w:rsid w:val="00664199"/>
    <w:rsid w:val="00664914"/>
    <w:rsid w:val="00664BC2"/>
    <w:rsid w:val="00666074"/>
    <w:rsid w:val="006664EE"/>
    <w:rsid w:val="0066688C"/>
    <w:rsid w:val="00667740"/>
    <w:rsid w:val="006679C0"/>
    <w:rsid w:val="00667CAA"/>
    <w:rsid w:val="006704E0"/>
    <w:rsid w:val="00671267"/>
    <w:rsid w:val="00672BC4"/>
    <w:rsid w:val="00673083"/>
    <w:rsid w:val="00673FBD"/>
    <w:rsid w:val="00675487"/>
    <w:rsid w:val="0067568B"/>
    <w:rsid w:val="006759A0"/>
    <w:rsid w:val="00675F70"/>
    <w:rsid w:val="00676E04"/>
    <w:rsid w:val="006776CC"/>
    <w:rsid w:val="00677B35"/>
    <w:rsid w:val="0068008E"/>
    <w:rsid w:val="00680149"/>
    <w:rsid w:val="00680C59"/>
    <w:rsid w:val="00681456"/>
    <w:rsid w:val="006814C9"/>
    <w:rsid w:val="00681A24"/>
    <w:rsid w:val="00681A3D"/>
    <w:rsid w:val="006828FB"/>
    <w:rsid w:val="00682BBD"/>
    <w:rsid w:val="00682CAF"/>
    <w:rsid w:val="00682D77"/>
    <w:rsid w:val="006832B8"/>
    <w:rsid w:val="006835F9"/>
    <w:rsid w:val="006839E9"/>
    <w:rsid w:val="00683B87"/>
    <w:rsid w:val="00684C8A"/>
    <w:rsid w:val="00684F1A"/>
    <w:rsid w:val="006860A6"/>
    <w:rsid w:val="00686305"/>
    <w:rsid w:val="006906AC"/>
    <w:rsid w:val="006914A9"/>
    <w:rsid w:val="00691C90"/>
    <w:rsid w:val="006925B6"/>
    <w:rsid w:val="00692729"/>
    <w:rsid w:val="00692C9E"/>
    <w:rsid w:val="006931FB"/>
    <w:rsid w:val="00693316"/>
    <w:rsid w:val="006965A6"/>
    <w:rsid w:val="00696668"/>
    <w:rsid w:val="00697DCF"/>
    <w:rsid w:val="006A0BDC"/>
    <w:rsid w:val="006A162C"/>
    <w:rsid w:val="006A1D71"/>
    <w:rsid w:val="006A4B32"/>
    <w:rsid w:val="006A69B4"/>
    <w:rsid w:val="006A6C9D"/>
    <w:rsid w:val="006A6D93"/>
    <w:rsid w:val="006A7139"/>
    <w:rsid w:val="006B0096"/>
    <w:rsid w:val="006B0220"/>
    <w:rsid w:val="006B029D"/>
    <w:rsid w:val="006B032F"/>
    <w:rsid w:val="006B07EF"/>
    <w:rsid w:val="006B0997"/>
    <w:rsid w:val="006B2EDC"/>
    <w:rsid w:val="006B3730"/>
    <w:rsid w:val="006B3AFC"/>
    <w:rsid w:val="006B4C68"/>
    <w:rsid w:val="006B5173"/>
    <w:rsid w:val="006B5826"/>
    <w:rsid w:val="006B5B20"/>
    <w:rsid w:val="006B5B7C"/>
    <w:rsid w:val="006B5C22"/>
    <w:rsid w:val="006B5CFA"/>
    <w:rsid w:val="006B64F6"/>
    <w:rsid w:val="006B677D"/>
    <w:rsid w:val="006B6FA7"/>
    <w:rsid w:val="006B72A7"/>
    <w:rsid w:val="006B7B5A"/>
    <w:rsid w:val="006B7CF1"/>
    <w:rsid w:val="006C0A35"/>
    <w:rsid w:val="006C1560"/>
    <w:rsid w:val="006C2A88"/>
    <w:rsid w:val="006C302D"/>
    <w:rsid w:val="006C3185"/>
    <w:rsid w:val="006C38D3"/>
    <w:rsid w:val="006C42ED"/>
    <w:rsid w:val="006C587D"/>
    <w:rsid w:val="006C5A74"/>
    <w:rsid w:val="006D01C4"/>
    <w:rsid w:val="006D0CAC"/>
    <w:rsid w:val="006D0E9B"/>
    <w:rsid w:val="006D113E"/>
    <w:rsid w:val="006D2A23"/>
    <w:rsid w:val="006D2B66"/>
    <w:rsid w:val="006D32EE"/>
    <w:rsid w:val="006D66AC"/>
    <w:rsid w:val="006D6CF4"/>
    <w:rsid w:val="006E14A0"/>
    <w:rsid w:val="006E1692"/>
    <w:rsid w:val="006E1800"/>
    <w:rsid w:val="006E2A95"/>
    <w:rsid w:val="006E3C05"/>
    <w:rsid w:val="006E4225"/>
    <w:rsid w:val="006E42E2"/>
    <w:rsid w:val="006E57F1"/>
    <w:rsid w:val="006E6242"/>
    <w:rsid w:val="006E6B77"/>
    <w:rsid w:val="006E6F7C"/>
    <w:rsid w:val="006F04FC"/>
    <w:rsid w:val="006F1DA1"/>
    <w:rsid w:val="006F2608"/>
    <w:rsid w:val="006F34DF"/>
    <w:rsid w:val="006F418B"/>
    <w:rsid w:val="006F56E6"/>
    <w:rsid w:val="006F5A08"/>
    <w:rsid w:val="006F5C95"/>
    <w:rsid w:val="006F5E47"/>
    <w:rsid w:val="006F5F04"/>
    <w:rsid w:val="006F6014"/>
    <w:rsid w:val="007000F1"/>
    <w:rsid w:val="0070169F"/>
    <w:rsid w:val="00701968"/>
    <w:rsid w:val="00701B2E"/>
    <w:rsid w:val="00701F9E"/>
    <w:rsid w:val="00702DD5"/>
    <w:rsid w:val="0070318E"/>
    <w:rsid w:val="00703311"/>
    <w:rsid w:val="00703BF0"/>
    <w:rsid w:val="007048D9"/>
    <w:rsid w:val="0070505F"/>
    <w:rsid w:val="007054E6"/>
    <w:rsid w:val="0070589C"/>
    <w:rsid w:val="00706F7D"/>
    <w:rsid w:val="00707AC2"/>
    <w:rsid w:val="00707D09"/>
    <w:rsid w:val="00710B73"/>
    <w:rsid w:val="007119DA"/>
    <w:rsid w:val="00712971"/>
    <w:rsid w:val="00714F8B"/>
    <w:rsid w:val="007153ED"/>
    <w:rsid w:val="0071552C"/>
    <w:rsid w:val="00716274"/>
    <w:rsid w:val="00716743"/>
    <w:rsid w:val="00716995"/>
    <w:rsid w:val="00717D11"/>
    <w:rsid w:val="007210C8"/>
    <w:rsid w:val="00721715"/>
    <w:rsid w:val="00723758"/>
    <w:rsid w:val="0072539E"/>
    <w:rsid w:val="0072577E"/>
    <w:rsid w:val="007257B5"/>
    <w:rsid w:val="0072623A"/>
    <w:rsid w:val="007267B8"/>
    <w:rsid w:val="00727243"/>
    <w:rsid w:val="00727403"/>
    <w:rsid w:val="007279C4"/>
    <w:rsid w:val="00730528"/>
    <w:rsid w:val="0073068D"/>
    <w:rsid w:val="00730A4D"/>
    <w:rsid w:val="00730D36"/>
    <w:rsid w:val="00731711"/>
    <w:rsid w:val="00733955"/>
    <w:rsid w:val="007361F9"/>
    <w:rsid w:val="00737171"/>
    <w:rsid w:val="007376A7"/>
    <w:rsid w:val="00741651"/>
    <w:rsid w:val="00741682"/>
    <w:rsid w:val="007425CD"/>
    <w:rsid w:val="00743CE7"/>
    <w:rsid w:val="0074423E"/>
    <w:rsid w:val="0074613B"/>
    <w:rsid w:val="00747576"/>
    <w:rsid w:val="00751140"/>
    <w:rsid w:val="007524FE"/>
    <w:rsid w:val="0075279D"/>
    <w:rsid w:val="00752E5B"/>
    <w:rsid w:val="00753CA3"/>
    <w:rsid w:val="007546FA"/>
    <w:rsid w:val="00754D43"/>
    <w:rsid w:val="007559E3"/>
    <w:rsid w:val="00755BE0"/>
    <w:rsid w:val="00757329"/>
    <w:rsid w:val="00757660"/>
    <w:rsid w:val="007576A1"/>
    <w:rsid w:val="00757A0A"/>
    <w:rsid w:val="00757DCE"/>
    <w:rsid w:val="00760E07"/>
    <w:rsid w:val="007616F1"/>
    <w:rsid w:val="0076290C"/>
    <w:rsid w:val="00762E07"/>
    <w:rsid w:val="00763143"/>
    <w:rsid w:val="007631DD"/>
    <w:rsid w:val="00763DB1"/>
    <w:rsid w:val="0076486F"/>
    <w:rsid w:val="007654F0"/>
    <w:rsid w:val="007658AD"/>
    <w:rsid w:val="00765BE0"/>
    <w:rsid w:val="00767190"/>
    <w:rsid w:val="00767FF7"/>
    <w:rsid w:val="00770069"/>
    <w:rsid w:val="00770204"/>
    <w:rsid w:val="007726FD"/>
    <w:rsid w:val="007734AB"/>
    <w:rsid w:val="0077369E"/>
    <w:rsid w:val="007746D9"/>
    <w:rsid w:val="00775F3D"/>
    <w:rsid w:val="00776205"/>
    <w:rsid w:val="00776917"/>
    <w:rsid w:val="00776B39"/>
    <w:rsid w:val="00776FBB"/>
    <w:rsid w:val="00777D37"/>
    <w:rsid w:val="007815BE"/>
    <w:rsid w:val="00781840"/>
    <w:rsid w:val="00782328"/>
    <w:rsid w:val="007823AE"/>
    <w:rsid w:val="007826CE"/>
    <w:rsid w:val="0078292A"/>
    <w:rsid w:val="00782DA4"/>
    <w:rsid w:val="00783812"/>
    <w:rsid w:val="00783E6D"/>
    <w:rsid w:val="00783F81"/>
    <w:rsid w:val="0078588D"/>
    <w:rsid w:val="007866AA"/>
    <w:rsid w:val="007866C3"/>
    <w:rsid w:val="00786893"/>
    <w:rsid w:val="0078713B"/>
    <w:rsid w:val="007875AC"/>
    <w:rsid w:val="00787D33"/>
    <w:rsid w:val="00790513"/>
    <w:rsid w:val="00792167"/>
    <w:rsid w:val="0079317D"/>
    <w:rsid w:val="007938C8"/>
    <w:rsid w:val="007940FD"/>
    <w:rsid w:val="00794385"/>
    <w:rsid w:val="00795A36"/>
    <w:rsid w:val="00795CF6"/>
    <w:rsid w:val="007962CE"/>
    <w:rsid w:val="007962FD"/>
    <w:rsid w:val="00797D50"/>
    <w:rsid w:val="007A0229"/>
    <w:rsid w:val="007A057C"/>
    <w:rsid w:val="007A0E16"/>
    <w:rsid w:val="007A1A1D"/>
    <w:rsid w:val="007A1CF3"/>
    <w:rsid w:val="007A2327"/>
    <w:rsid w:val="007A2D94"/>
    <w:rsid w:val="007A35C2"/>
    <w:rsid w:val="007A4899"/>
    <w:rsid w:val="007A5977"/>
    <w:rsid w:val="007A61CC"/>
    <w:rsid w:val="007A61F1"/>
    <w:rsid w:val="007A716C"/>
    <w:rsid w:val="007A73DF"/>
    <w:rsid w:val="007A744F"/>
    <w:rsid w:val="007A7646"/>
    <w:rsid w:val="007B0306"/>
    <w:rsid w:val="007B2EAE"/>
    <w:rsid w:val="007B3D93"/>
    <w:rsid w:val="007B42FB"/>
    <w:rsid w:val="007B56BF"/>
    <w:rsid w:val="007B56E2"/>
    <w:rsid w:val="007B5B30"/>
    <w:rsid w:val="007B5B5A"/>
    <w:rsid w:val="007B66FA"/>
    <w:rsid w:val="007B6F27"/>
    <w:rsid w:val="007C0648"/>
    <w:rsid w:val="007C0A06"/>
    <w:rsid w:val="007C1790"/>
    <w:rsid w:val="007C18B9"/>
    <w:rsid w:val="007C1C15"/>
    <w:rsid w:val="007C22AA"/>
    <w:rsid w:val="007C3A68"/>
    <w:rsid w:val="007C4DE7"/>
    <w:rsid w:val="007C50F5"/>
    <w:rsid w:val="007C58B7"/>
    <w:rsid w:val="007C5FE5"/>
    <w:rsid w:val="007C7856"/>
    <w:rsid w:val="007C7A1A"/>
    <w:rsid w:val="007C7A2D"/>
    <w:rsid w:val="007C7FA4"/>
    <w:rsid w:val="007D0398"/>
    <w:rsid w:val="007D082F"/>
    <w:rsid w:val="007D17AD"/>
    <w:rsid w:val="007D1929"/>
    <w:rsid w:val="007D1CEB"/>
    <w:rsid w:val="007D2544"/>
    <w:rsid w:val="007D3022"/>
    <w:rsid w:val="007D3C04"/>
    <w:rsid w:val="007D42E2"/>
    <w:rsid w:val="007D4463"/>
    <w:rsid w:val="007D44E4"/>
    <w:rsid w:val="007D6122"/>
    <w:rsid w:val="007D647B"/>
    <w:rsid w:val="007D6F02"/>
    <w:rsid w:val="007D7D26"/>
    <w:rsid w:val="007D7D3A"/>
    <w:rsid w:val="007E0CA9"/>
    <w:rsid w:val="007E0E2C"/>
    <w:rsid w:val="007E1321"/>
    <w:rsid w:val="007E2534"/>
    <w:rsid w:val="007E28B0"/>
    <w:rsid w:val="007E2E13"/>
    <w:rsid w:val="007E4179"/>
    <w:rsid w:val="007E4B57"/>
    <w:rsid w:val="007E6630"/>
    <w:rsid w:val="007E703B"/>
    <w:rsid w:val="007F06BA"/>
    <w:rsid w:val="007F16BA"/>
    <w:rsid w:val="007F324D"/>
    <w:rsid w:val="007F39CE"/>
    <w:rsid w:val="007F3A46"/>
    <w:rsid w:val="007F506E"/>
    <w:rsid w:val="007F73AA"/>
    <w:rsid w:val="007F746B"/>
    <w:rsid w:val="0080007F"/>
    <w:rsid w:val="00802641"/>
    <w:rsid w:val="00802860"/>
    <w:rsid w:val="008029C7"/>
    <w:rsid w:val="00802DAF"/>
    <w:rsid w:val="00803273"/>
    <w:rsid w:val="008036F4"/>
    <w:rsid w:val="00803EFB"/>
    <w:rsid w:val="008043DB"/>
    <w:rsid w:val="00804916"/>
    <w:rsid w:val="00804B73"/>
    <w:rsid w:val="00804E43"/>
    <w:rsid w:val="00804F53"/>
    <w:rsid w:val="00805B01"/>
    <w:rsid w:val="00805CBB"/>
    <w:rsid w:val="00806EFC"/>
    <w:rsid w:val="00807EBC"/>
    <w:rsid w:val="008105ED"/>
    <w:rsid w:val="0081080E"/>
    <w:rsid w:val="00810BB3"/>
    <w:rsid w:val="00810BE5"/>
    <w:rsid w:val="00811178"/>
    <w:rsid w:val="00811804"/>
    <w:rsid w:val="00811DB4"/>
    <w:rsid w:val="00812866"/>
    <w:rsid w:val="008129F1"/>
    <w:rsid w:val="00813421"/>
    <w:rsid w:val="008139F0"/>
    <w:rsid w:val="008148B8"/>
    <w:rsid w:val="00814BB0"/>
    <w:rsid w:val="008158B8"/>
    <w:rsid w:val="00817CF7"/>
    <w:rsid w:val="00821838"/>
    <w:rsid w:val="00821B27"/>
    <w:rsid w:val="00821B5A"/>
    <w:rsid w:val="008246F4"/>
    <w:rsid w:val="00824E2E"/>
    <w:rsid w:val="008256F9"/>
    <w:rsid w:val="00825FA4"/>
    <w:rsid w:val="00826CC1"/>
    <w:rsid w:val="00827961"/>
    <w:rsid w:val="008279A3"/>
    <w:rsid w:val="008315F2"/>
    <w:rsid w:val="00831655"/>
    <w:rsid w:val="00831781"/>
    <w:rsid w:val="00834600"/>
    <w:rsid w:val="00834CA3"/>
    <w:rsid w:val="0083500F"/>
    <w:rsid w:val="00835039"/>
    <w:rsid w:val="008354E3"/>
    <w:rsid w:val="00835510"/>
    <w:rsid w:val="00835C2B"/>
    <w:rsid w:val="00836357"/>
    <w:rsid w:val="00836370"/>
    <w:rsid w:val="008369CC"/>
    <w:rsid w:val="00837462"/>
    <w:rsid w:val="00837578"/>
    <w:rsid w:val="0084009B"/>
    <w:rsid w:val="008403C4"/>
    <w:rsid w:val="00842FCB"/>
    <w:rsid w:val="008433D4"/>
    <w:rsid w:val="00843F72"/>
    <w:rsid w:val="00844903"/>
    <w:rsid w:val="00844E31"/>
    <w:rsid w:val="00844E65"/>
    <w:rsid w:val="00844E80"/>
    <w:rsid w:val="008450B3"/>
    <w:rsid w:val="008457D4"/>
    <w:rsid w:val="0084582D"/>
    <w:rsid w:val="00846FA9"/>
    <w:rsid w:val="00847041"/>
    <w:rsid w:val="00850CFB"/>
    <w:rsid w:val="00850EFA"/>
    <w:rsid w:val="00852E39"/>
    <w:rsid w:val="00854167"/>
    <w:rsid w:val="00854535"/>
    <w:rsid w:val="00854D9F"/>
    <w:rsid w:val="00854FCC"/>
    <w:rsid w:val="00856A17"/>
    <w:rsid w:val="00856A66"/>
    <w:rsid w:val="00857094"/>
    <w:rsid w:val="00857173"/>
    <w:rsid w:val="00862D49"/>
    <w:rsid w:val="00863C47"/>
    <w:rsid w:val="008644E8"/>
    <w:rsid w:val="00864590"/>
    <w:rsid w:val="00864DDB"/>
    <w:rsid w:val="0086607C"/>
    <w:rsid w:val="0086649B"/>
    <w:rsid w:val="008665C1"/>
    <w:rsid w:val="00870417"/>
    <w:rsid w:val="008708B0"/>
    <w:rsid w:val="008747FE"/>
    <w:rsid w:val="008774F1"/>
    <w:rsid w:val="0087763F"/>
    <w:rsid w:val="00880462"/>
    <w:rsid w:val="00880E13"/>
    <w:rsid w:val="00881612"/>
    <w:rsid w:val="00882297"/>
    <w:rsid w:val="008831A5"/>
    <w:rsid w:val="00885246"/>
    <w:rsid w:val="00885DD2"/>
    <w:rsid w:val="00886A8F"/>
    <w:rsid w:val="008871A4"/>
    <w:rsid w:val="008872DD"/>
    <w:rsid w:val="00887CDE"/>
    <w:rsid w:val="00892667"/>
    <w:rsid w:val="00893FA8"/>
    <w:rsid w:val="00894295"/>
    <w:rsid w:val="00895636"/>
    <w:rsid w:val="008968A7"/>
    <w:rsid w:val="00896B4F"/>
    <w:rsid w:val="00896F30"/>
    <w:rsid w:val="008A0749"/>
    <w:rsid w:val="008A0C89"/>
    <w:rsid w:val="008A1F1D"/>
    <w:rsid w:val="008A229D"/>
    <w:rsid w:val="008A250A"/>
    <w:rsid w:val="008A26D5"/>
    <w:rsid w:val="008A334A"/>
    <w:rsid w:val="008A3AE4"/>
    <w:rsid w:val="008A4888"/>
    <w:rsid w:val="008A5906"/>
    <w:rsid w:val="008A6934"/>
    <w:rsid w:val="008A78B8"/>
    <w:rsid w:val="008A7F6C"/>
    <w:rsid w:val="008B13DC"/>
    <w:rsid w:val="008B4F90"/>
    <w:rsid w:val="008B554C"/>
    <w:rsid w:val="008B752F"/>
    <w:rsid w:val="008B7E24"/>
    <w:rsid w:val="008C03F4"/>
    <w:rsid w:val="008C05EF"/>
    <w:rsid w:val="008C087B"/>
    <w:rsid w:val="008C1220"/>
    <w:rsid w:val="008C1534"/>
    <w:rsid w:val="008C1802"/>
    <w:rsid w:val="008C1A53"/>
    <w:rsid w:val="008C2180"/>
    <w:rsid w:val="008C2E7B"/>
    <w:rsid w:val="008C3039"/>
    <w:rsid w:val="008C32A3"/>
    <w:rsid w:val="008C4222"/>
    <w:rsid w:val="008C5ADA"/>
    <w:rsid w:val="008C6431"/>
    <w:rsid w:val="008C7603"/>
    <w:rsid w:val="008D0142"/>
    <w:rsid w:val="008D01FB"/>
    <w:rsid w:val="008D0A11"/>
    <w:rsid w:val="008D2EEC"/>
    <w:rsid w:val="008D3F26"/>
    <w:rsid w:val="008D3F85"/>
    <w:rsid w:val="008D5476"/>
    <w:rsid w:val="008D5522"/>
    <w:rsid w:val="008D6DD2"/>
    <w:rsid w:val="008D75AC"/>
    <w:rsid w:val="008D7A76"/>
    <w:rsid w:val="008D7E5F"/>
    <w:rsid w:val="008E00B2"/>
    <w:rsid w:val="008E0104"/>
    <w:rsid w:val="008E0B48"/>
    <w:rsid w:val="008E1FBE"/>
    <w:rsid w:val="008E20C8"/>
    <w:rsid w:val="008E262C"/>
    <w:rsid w:val="008E303E"/>
    <w:rsid w:val="008E37AB"/>
    <w:rsid w:val="008E38DF"/>
    <w:rsid w:val="008E49CC"/>
    <w:rsid w:val="008E5099"/>
    <w:rsid w:val="008E6212"/>
    <w:rsid w:val="008E6BB0"/>
    <w:rsid w:val="008E761C"/>
    <w:rsid w:val="008E78A2"/>
    <w:rsid w:val="008E7FF3"/>
    <w:rsid w:val="008F0185"/>
    <w:rsid w:val="008F089E"/>
    <w:rsid w:val="008F0A23"/>
    <w:rsid w:val="008F1460"/>
    <w:rsid w:val="008F3083"/>
    <w:rsid w:val="008F3232"/>
    <w:rsid w:val="008F38BA"/>
    <w:rsid w:val="008F4569"/>
    <w:rsid w:val="008F478E"/>
    <w:rsid w:val="008F48CA"/>
    <w:rsid w:val="008F49A1"/>
    <w:rsid w:val="008F607E"/>
    <w:rsid w:val="008F788D"/>
    <w:rsid w:val="009019E6"/>
    <w:rsid w:val="00902284"/>
    <w:rsid w:val="0090250D"/>
    <w:rsid w:val="00903180"/>
    <w:rsid w:val="00903841"/>
    <w:rsid w:val="009038F0"/>
    <w:rsid w:val="00903E8E"/>
    <w:rsid w:val="009041D1"/>
    <w:rsid w:val="0090706C"/>
    <w:rsid w:val="0090718B"/>
    <w:rsid w:val="0090719A"/>
    <w:rsid w:val="00910C9C"/>
    <w:rsid w:val="00911929"/>
    <w:rsid w:val="009129D1"/>
    <w:rsid w:val="00914D47"/>
    <w:rsid w:val="00914DB2"/>
    <w:rsid w:val="00914F73"/>
    <w:rsid w:val="009157DE"/>
    <w:rsid w:val="00916641"/>
    <w:rsid w:val="00917139"/>
    <w:rsid w:val="0092022A"/>
    <w:rsid w:val="00920463"/>
    <w:rsid w:val="009209F4"/>
    <w:rsid w:val="009212B0"/>
    <w:rsid w:val="0092165B"/>
    <w:rsid w:val="00921EF2"/>
    <w:rsid w:val="00923175"/>
    <w:rsid w:val="00923B86"/>
    <w:rsid w:val="0092505E"/>
    <w:rsid w:val="009250B4"/>
    <w:rsid w:val="0092596B"/>
    <w:rsid w:val="00926079"/>
    <w:rsid w:val="0092654F"/>
    <w:rsid w:val="00931B5F"/>
    <w:rsid w:val="00931D08"/>
    <w:rsid w:val="0093498C"/>
    <w:rsid w:val="0093541E"/>
    <w:rsid w:val="00935495"/>
    <w:rsid w:val="00935D54"/>
    <w:rsid w:val="00935F98"/>
    <w:rsid w:val="00937748"/>
    <w:rsid w:val="00937C05"/>
    <w:rsid w:val="0094016B"/>
    <w:rsid w:val="0094057E"/>
    <w:rsid w:val="00940AA7"/>
    <w:rsid w:val="00940AB8"/>
    <w:rsid w:val="00940F47"/>
    <w:rsid w:val="00941860"/>
    <w:rsid w:val="00941D71"/>
    <w:rsid w:val="00941E8F"/>
    <w:rsid w:val="009420CA"/>
    <w:rsid w:val="00942AD7"/>
    <w:rsid w:val="00942B3B"/>
    <w:rsid w:val="00942E89"/>
    <w:rsid w:val="00944062"/>
    <w:rsid w:val="0094416C"/>
    <w:rsid w:val="00944754"/>
    <w:rsid w:val="0094506C"/>
    <w:rsid w:val="00945DDA"/>
    <w:rsid w:val="009467B3"/>
    <w:rsid w:val="00946E8B"/>
    <w:rsid w:val="00951A54"/>
    <w:rsid w:val="0095244E"/>
    <w:rsid w:val="00952667"/>
    <w:rsid w:val="00952CEB"/>
    <w:rsid w:val="00952DDE"/>
    <w:rsid w:val="009533CA"/>
    <w:rsid w:val="0095353D"/>
    <w:rsid w:val="00953E30"/>
    <w:rsid w:val="00953E45"/>
    <w:rsid w:val="009543CA"/>
    <w:rsid w:val="0095484A"/>
    <w:rsid w:val="00954DAA"/>
    <w:rsid w:val="009552C8"/>
    <w:rsid w:val="009555E2"/>
    <w:rsid w:val="00956A59"/>
    <w:rsid w:val="00956C43"/>
    <w:rsid w:val="009574EF"/>
    <w:rsid w:val="00957D4B"/>
    <w:rsid w:val="00961FA5"/>
    <w:rsid w:val="00963D02"/>
    <w:rsid w:val="00964960"/>
    <w:rsid w:val="00965C0A"/>
    <w:rsid w:val="00965C57"/>
    <w:rsid w:val="00965DB5"/>
    <w:rsid w:val="0096607C"/>
    <w:rsid w:val="009661B0"/>
    <w:rsid w:val="0097085A"/>
    <w:rsid w:val="00970D79"/>
    <w:rsid w:val="00974054"/>
    <w:rsid w:val="009748AA"/>
    <w:rsid w:val="00976CA9"/>
    <w:rsid w:val="00976EE9"/>
    <w:rsid w:val="00976F5F"/>
    <w:rsid w:val="00977CB4"/>
    <w:rsid w:val="00977CC6"/>
    <w:rsid w:val="00980BFB"/>
    <w:rsid w:val="00980F1A"/>
    <w:rsid w:val="0098111E"/>
    <w:rsid w:val="009811F7"/>
    <w:rsid w:val="00981DF2"/>
    <w:rsid w:val="00981E2B"/>
    <w:rsid w:val="0098240C"/>
    <w:rsid w:val="00982AF4"/>
    <w:rsid w:val="00983401"/>
    <w:rsid w:val="00983EB5"/>
    <w:rsid w:val="009842EE"/>
    <w:rsid w:val="00984D79"/>
    <w:rsid w:val="0098517C"/>
    <w:rsid w:val="00986B6B"/>
    <w:rsid w:val="00987FC7"/>
    <w:rsid w:val="009905A0"/>
    <w:rsid w:val="00990A11"/>
    <w:rsid w:val="00990ED9"/>
    <w:rsid w:val="009919C7"/>
    <w:rsid w:val="00992082"/>
    <w:rsid w:val="009929D1"/>
    <w:rsid w:val="00992E34"/>
    <w:rsid w:val="0099580F"/>
    <w:rsid w:val="009A2AF5"/>
    <w:rsid w:val="009A40E4"/>
    <w:rsid w:val="009A49AD"/>
    <w:rsid w:val="009A4C79"/>
    <w:rsid w:val="009A6624"/>
    <w:rsid w:val="009A6B1B"/>
    <w:rsid w:val="009A78CE"/>
    <w:rsid w:val="009B0299"/>
    <w:rsid w:val="009B0C47"/>
    <w:rsid w:val="009B2486"/>
    <w:rsid w:val="009B3E60"/>
    <w:rsid w:val="009B420E"/>
    <w:rsid w:val="009B43B9"/>
    <w:rsid w:val="009B49D6"/>
    <w:rsid w:val="009B4E15"/>
    <w:rsid w:val="009B75CF"/>
    <w:rsid w:val="009B7644"/>
    <w:rsid w:val="009C0360"/>
    <w:rsid w:val="009C08C5"/>
    <w:rsid w:val="009C0965"/>
    <w:rsid w:val="009C1A9D"/>
    <w:rsid w:val="009C26B8"/>
    <w:rsid w:val="009C3203"/>
    <w:rsid w:val="009C33C4"/>
    <w:rsid w:val="009C385E"/>
    <w:rsid w:val="009C3F9F"/>
    <w:rsid w:val="009C3FD3"/>
    <w:rsid w:val="009C55AC"/>
    <w:rsid w:val="009C5D0E"/>
    <w:rsid w:val="009D0181"/>
    <w:rsid w:val="009D07B3"/>
    <w:rsid w:val="009D0E4B"/>
    <w:rsid w:val="009D1183"/>
    <w:rsid w:val="009D11D4"/>
    <w:rsid w:val="009D1326"/>
    <w:rsid w:val="009D13F9"/>
    <w:rsid w:val="009D33F9"/>
    <w:rsid w:val="009D4572"/>
    <w:rsid w:val="009D45D9"/>
    <w:rsid w:val="009D50B0"/>
    <w:rsid w:val="009D58EA"/>
    <w:rsid w:val="009D5CA9"/>
    <w:rsid w:val="009D67C0"/>
    <w:rsid w:val="009D6FE6"/>
    <w:rsid w:val="009D7321"/>
    <w:rsid w:val="009D763E"/>
    <w:rsid w:val="009D7E69"/>
    <w:rsid w:val="009E25C7"/>
    <w:rsid w:val="009E2656"/>
    <w:rsid w:val="009E465A"/>
    <w:rsid w:val="009E65AD"/>
    <w:rsid w:val="009E6604"/>
    <w:rsid w:val="009E6AA0"/>
    <w:rsid w:val="009E6DED"/>
    <w:rsid w:val="009E7663"/>
    <w:rsid w:val="009F1848"/>
    <w:rsid w:val="009F1CE3"/>
    <w:rsid w:val="009F1F6B"/>
    <w:rsid w:val="009F26A6"/>
    <w:rsid w:val="009F2F3B"/>
    <w:rsid w:val="009F3B5C"/>
    <w:rsid w:val="009F4054"/>
    <w:rsid w:val="009F4985"/>
    <w:rsid w:val="009F620D"/>
    <w:rsid w:val="009F62B1"/>
    <w:rsid w:val="009F63C2"/>
    <w:rsid w:val="009F6E2A"/>
    <w:rsid w:val="00A00249"/>
    <w:rsid w:val="00A00B11"/>
    <w:rsid w:val="00A012C2"/>
    <w:rsid w:val="00A02017"/>
    <w:rsid w:val="00A02151"/>
    <w:rsid w:val="00A024EE"/>
    <w:rsid w:val="00A02AE6"/>
    <w:rsid w:val="00A02C24"/>
    <w:rsid w:val="00A02F7A"/>
    <w:rsid w:val="00A033B2"/>
    <w:rsid w:val="00A03F5C"/>
    <w:rsid w:val="00A048F3"/>
    <w:rsid w:val="00A049AB"/>
    <w:rsid w:val="00A05A94"/>
    <w:rsid w:val="00A074AE"/>
    <w:rsid w:val="00A10B43"/>
    <w:rsid w:val="00A12691"/>
    <w:rsid w:val="00A127B8"/>
    <w:rsid w:val="00A12B52"/>
    <w:rsid w:val="00A132C7"/>
    <w:rsid w:val="00A1362F"/>
    <w:rsid w:val="00A13A21"/>
    <w:rsid w:val="00A14740"/>
    <w:rsid w:val="00A14C0E"/>
    <w:rsid w:val="00A14E34"/>
    <w:rsid w:val="00A15850"/>
    <w:rsid w:val="00A16118"/>
    <w:rsid w:val="00A164D2"/>
    <w:rsid w:val="00A16AF5"/>
    <w:rsid w:val="00A177D0"/>
    <w:rsid w:val="00A21032"/>
    <w:rsid w:val="00A2129A"/>
    <w:rsid w:val="00A219C2"/>
    <w:rsid w:val="00A21BE0"/>
    <w:rsid w:val="00A2262C"/>
    <w:rsid w:val="00A2292D"/>
    <w:rsid w:val="00A24BF1"/>
    <w:rsid w:val="00A24FA2"/>
    <w:rsid w:val="00A25DF1"/>
    <w:rsid w:val="00A26E5F"/>
    <w:rsid w:val="00A27335"/>
    <w:rsid w:val="00A27405"/>
    <w:rsid w:val="00A309F6"/>
    <w:rsid w:val="00A31549"/>
    <w:rsid w:val="00A31550"/>
    <w:rsid w:val="00A319D0"/>
    <w:rsid w:val="00A31DDD"/>
    <w:rsid w:val="00A33D29"/>
    <w:rsid w:val="00A33EDE"/>
    <w:rsid w:val="00A3410B"/>
    <w:rsid w:val="00A347FD"/>
    <w:rsid w:val="00A34B99"/>
    <w:rsid w:val="00A35B7B"/>
    <w:rsid w:val="00A369FB"/>
    <w:rsid w:val="00A4005B"/>
    <w:rsid w:val="00A412AE"/>
    <w:rsid w:val="00A41768"/>
    <w:rsid w:val="00A437D0"/>
    <w:rsid w:val="00A4389D"/>
    <w:rsid w:val="00A43B0C"/>
    <w:rsid w:val="00A44B3A"/>
    <w:rsid w:val="00A508C8"/>
    <w:rsid w:val="00A50D05"/>
    <w:rsid w:val="00A50E73"/>
    <w:rsid w:val="00A51B49"/>
    <w:rsid w:val="00A527ED"/>
    <w:rsid w:val="00A53A39"/>
    <w:rsid w:val="00A55A1A"/>
    <w:rsid w:val="00A566B1"/>
    <w:rsid w:val="00A57881"/>
    <w:rsid w:val="00A57BA3"/>
    <w:rsid w:val="00A60A91"/>
    <w:rsid w:val="00A60DF3"/>
    <w:rsid w:val="00A62B50"/>
    <w:rsid w:val="00A63294"/>
    <w:rsid w:val="00A6377D"/>
    <w:rsid w:val="00A6384D"/>
    <w:rsid w:val="00A64035"/>
    <w:rsid w:val="00A650BE"/>
    <w:rsid w:val="00A658A2"/>
    <w:rsid w:val="00A65E44"/>
    <w:rsid w:val="00A6609B"/>
    <w:rsid w:val="00A6658F"/>
    <w:rsid w:val="00A67AEF"/>
    <w:rsid w:val="00A67D79"/>
    <w:rsid w:val="00A67EDF"/>
    <w:rsid w:val="00A70049"/>
    <w:rsid w:val="00A7067F"/>
    <w:rsid w:val="00A710C6"/>
    <w:rsid w:val="00A7131F"/>
    <w:rsid w:val="00A72347"/>
    <w:rsid w:val="00A72B37"/>
    <w:rsid w:val="00A7317D"/>
    <w:rsid w:val="00A732A6"/>
    <w:rsid w:val="00A739FB"/>
    <w:rsid w:val="00A73C5F"/>
    <w:rsid w:val="00A73DCC"/>
    <w:rsid w:val="00A73E7C"/>
    <w:rsid w:val="00A75075"/>
    <w:rsid w:val="00A75E31"/>
    <w:rsid w:val="00A761F2"/>
    <w:rsid w:val="00A76EEF"/>
    <w:rsid w:val="00A7712F"/>
    <w:rsid w:val="00A77568"/>
    <w:rsid w:val="00A777AD"/>
    <w:rsid w:val="00A77B5C"/>
    <w:rsid w:val="00A77E4D"/>
    <w:rsid w:val="00A80C5C"/>
    <w:rsid w:val="00A82053"/>
    <w:rsid w:val="00A83ACB"/>
    <w:rsid w:val="00A83D17"/>
    <w:rsid w:val="00A84BFC"/>
    <w:rsid w:val="00A84CEF"/>
    <w:rsid w:val="00A852A2"/>
    <w:rsid w:val="00A8568E"/>
    <w:rsid w:val="00A8593F"/>
    <w:rsid w:val="00A87100"/>
    <w:rsid w:val="00A8781A"/>
    <w:rsid w:val="00A87984"/>
    <w:rsid w:val="00A91105"/>
    <w:rsid w:val="00A9128E"/>
    <w:rsid w:val="00A92439"/>
    <w:rsid w:val="00A927D0"/>
    <w:rsid w:val="00A92B5C"/>
    <w:rsid w:val="00A92C1A"/>
    <w:rsid w:val="00A932A7"/>
    <w:rsid w:val="00A937B7"/>
    <w:rsid w:val="00A94D74"/>
    <w:rsid w:val="00A96846"/>
    <w:rsid w:val="00A96E34"/>
    <w:rsid w:val="00A97176"/>
    <w:rsid w:val="00A9726C"/>
    <w:rsid w:val="00AA0414"/>
    <w:rsid w:val="00AA0F96"/>
    <w:rsid w:val="00AA136A"/>
    <w:rsid w:val="00AA19A7"/>
    <w:rsid w:val="00AA35C7"/>
    <w:rsid w:val="00AA3D01"/>
    <w:rsid w:val="00AA4038"/>
    <w:rsid w:val="00AA4429"/>
    <w:rsid w:val="00AA5263"/>
    <w:rsid w:val="00AB1329"/>
    <w:rsid w:val="00AB16E6"/>
    <w:rsid w:val="00AB2705"/>
    <w:rsid w:val="00AB385C"/>
    <w:rsid w:val="00AB54E1"/>
    <w:rsid w:val="00AB560D"/>
    <w:rsid w:val="00AB63C2"/>
    <w:rsid w:val="00AB7726"/>
    <w:rsid w:val="00AC03CA"/>
    <w:rsid w:val="00AC2741"/>
    <w:rsid w:val="00AC2FE0"/>
    <w:rsid w:val="00AC31AF"/>
    <w:rsid w:val="00AC3951"/>
    <w:rsid w:val="00AC39D2"/>
    <w:rsid w:val="00AC3F9B"/>
    <w:rsid w:val="00AC4DEC"/>
    <w:rsid w:val="00AC55CD"/>
    <w:rsid w:val="00AC61BB"/>
    <w:rsid w:val="00AC67A0"/>
    <w:rsid w:val="00AC6B62"/>
    <w:rsid w:val="00AC7DE3"/>
    <w:rsid w:val="00AD081D"/>
    <w:rsid w:val="00AD0BBC"/>
    <w:rsid w:val="00AD0C65"/>
    <w:rsid w:val="00AD10C7"/>
    <w:rsid w:val="00AD2987"/>
    <w:rsid w:val="00AD2A81"/>
    <w:rsid w:val="00AD4573"/>
    <w:rsid w:val="00AD48E0"/>
    <w:rsid w:val="00AD6501"/>
    <w:rsid w:val="00AD7657"/>
    <w:rsid w:val="00AD7F28"/>
    <w:rsid w:val="00AE04ED"/>
    <w:rsid w:val="00AE0789"/>
    <w:rsid w:val="00AE0EC6"/>
    <w:rsid w:val="00AE1572"/>
    <w:rsid w:val="00AE18BE"/>
    <w:rsid w:val="00AE1B42"/>
    <w:rsid w:val="00AE1E16"/>
    <w:rsid w:val="00AE365A"/>
    <w:rsid w:val="00AE3B02"/>
    <w:rsid w:val="00AE57FD"/>
    <w:rsid w:val="00AE5D54"/>
    <w:rsid w:val="00AE65AE"/>
    <w:rsid w:val="00AE7034"/>
    <w:rsid w:val="00AE7502"/>
    <w:rsid w:val="00AE7FB0"/>
    <w:rsid w:val="00AF05A9"/>
    <w:rsid w:val="00AF0924"/>
    <w:rsid w:val="00AF2197"/>
    <w:rsid w:val="00AF2FED"/>
    <w:rsid w:val="00AF3657"/>
    <w:rsid w:val="00AF36ED"/>
    <w:rsid w:val="00AF3D93"/>
    <w:rsid w:val="00AF48AA"/>
    <w:rsid w:val="00AF5A2E"/>
    <w:rsid w:val="00AF6F2A"/>
    <w:rsid w:val="00AF763A"/>
    <w:rsid w:val="00B007BE"/>
    <w:rsid w:val="00B00FCF"/>
    <w:rsid w:val="00B0111D"/>
    <w:rsid w:val="00B01304"/>
    <w:rsid w:val="00B02115"/>
    <w:rsid w:val="00B025FF"/>
    <w:rsid w:val="00B02A13"/>
    <w:rsid w:val="00B02D46"/>
    <w:rsid w:val="00B03241"/>
    <w:rsid w:val="00B03471"/>
    <w:rsid w:val="00B03573"/>
    <w:rsid w:val="00B03A58"/>
    <w:rsid w:val="00B03B2E"/>
    <w:rsid w:val="00B04B31"/>
    <w:rsid w:val="00B064AD"/>
    <w:rsid w:val="00B0670C"/>
    <w:rsid w:val="00B07866"/>
    <w:rsid w:val="00B1010F"/>
    <w:rsid w:val="00B10E93"/>
    <w:rsid w:val="00B118EE"/>
    <w:rsid w:val="00B128A1"/>
    <w:rsid w:val="00B12A2C"/>
    <w:rsid w:val="00B13FB1"/>
    <w:rsid w:val="00B1441D"/>
    <w:rsid w:val="00B14D17"/>
    <w:rsid w:val="00B16DA2"/>
    <w:rsid w:val="00B1721C"/>
    <w:rsid w:val="00B1787A"/>
    <w:rsid w:val="00B17F01"/>
    <w:rsid w:val="00B20AED"/>
    <w:rsid w:val="00B22321"/>
    <w:rsid w:val="00B2309C"/>
    <w:rsid w:val="00B263A0"/>
    <w:rsid w:val="00B26A24"/>
    <w:rsid w:val="00B26BD0"/>
    <w:rsid w:val="00B30BB2"/>
    <w:rsid w:val="00B317B6"/>
    <w:rsid w:val="00B31E51"/>
    <w:rsid w:val="00B329B7"/>
    <w:rsid w:val="00B32E14"/>
    <w:rsid w:val="00B3513D"/>
    <w:rsid w:val="00B353DC"/>
    <w:rsid w:val="00B35CEC"/>
    <w:rsid w:val="00B36603"/>
    <w:rsid w:val="00B367A3"/>
    <w:rsid w:val="00B370DB"/>
    <w:rsid w:val="00B37861"/>
    <w:rsid w:val="00B40014"/>
    <w:rsid w:val="00B401B9"/>
    <w:rsid w:val="00B401F1"/>
    <w:rsid w:val="00B408CB"/>
    <w:rsid w:val="00B40D44"/>
    <w:rsid w:val="00B40F91"/>
    <w:rsid w:val="00B417B0"/>
    <w:rsid w:val="00B420D1"/>
    <w:rsid w:val="00B42ABC"/>
    <w:rsid w:val="00B43361"/>
    <w:rsid w:val="00B43A24"/>
    <w:rsid w:val="00B43AF1"/>
    <w:rsid w:val="00B455CC"/>
    <w:rsid w:val="00B458FA"/>
    <w:rsid w:val="00B467C3"/>
    <w:rsid w:val="00B474EC"/>
    <w:rsid w:val="00B47BC3"/>
    <w:rsid w:val="00B47C0A"/>
    <w:rsid w:val="00B5072B"/>
    <w:rsid w:val="00B51710"/>
    <w:rsid w:val="00B5234B"/>
    <w:rsid w:val="00B523DF"/>
    <w:rsid w:val="00B52BF8"/>
    <w:rsid w:val="00B52E8B"/>
    <w:rsid w:val="00B5382B"/>
    <w:rsid w:val="00B5509E"/>
    <w:rsid w:val="00B5783C"/>
    <w:rsid w:val="00B609A9"/>
    <w:rsid w:val="00B60EBE"/>
    <w:rsid w:val="00B61CE5"/>
    <w:rsid w:val="00B62BDE"/>
    <w:rsid w:val="00B64574"/>
    <w:rsid w:val="00B652E9"/>
    <w:rsid w:val="00B65A17"/>
    <w:rsid w:val="00B65C5F"/>
    <w:rsid w:val="00B65CAD"/>
    <w:rsid w:val="00B665F8"/>
    <w:rsid w:val="00B67021"/>
    <w:rsid w:val="00B6733F"/>
    <w:rsid w:val="00B701BC"/>
    <w:rsid w:val="00B70562"/>
    <w:rsid w:val="00B70825"/>
    <w:rsid w:val="00B7083F"/>
    <w:rsid w:val="00B73739"/>
    <w:rsid w:val="00B74611"/>
    <w:rsid w:val="00B7462D"/>
    <w:rsid w:val="00B74AD5"/>
    <w:rsid w:val="00B75001"/>
    <w:rsid w:val="00B758A2"/>
    <w:rsid w:val="00B75C70"/>
    <w:rsid w:val="00B77C4C"/>
    <w:rsid w:val="00B77E6E"/>
    <w:rsid w:val="00B819C6"/>
    <w:rsid w:val="00B823BA"/>
    <w:rsid w:val="00B82710"/>
    <w:rsid w:val="00B82910"/>
    <w:rsid w:val="00B83393"/>
    <w:rsid w:val="00B8460D"/>
    <w:rsid w:val="00B86AF3"/>
    <w:rsid w:val="00B87683"/>
    <w:rsid w:val="00B90767"/>
    <w:rsid w:val="00B916D1"/>
    <w:rsid w:val="00B9383B"/>
    <w:rsid w:val="00B9449F"/>
    <w:rsid w:val="00B9510A"/>
    <w:rsid w:val="00B9553A"/>
    <w:rsid w:val="00B966E6"/>
    <w:rsid w:val="00BA083F"/>
    <w:rsid w:val="00BA21F7"/>
    <w:rsid w:val="00BA2F6C"/>
    <w:rsid w:val="00BA315C"/>
    <w:rsid w:val="00BA3D4B"/>
    <w:rsid w:val="00BA4443"/>
    <w:rsid w:val="00BA4857"/>
    <w:rsid w:val="00BA5143"/>
    <w:rsid w:val="00BA6823"/>
    <w:rsid w:val="00BA736B"/>
    <w:rsid w:val="00BA7D7E"/>
    <w:rsid w:val="00BB0402"/>
    <w:rsid w:val="00BB07BA"/>
    <w:rsid w:val="00BB083B"/>
    <w:rsid w:val="00BB0DB8"/>
    <w:rsid w:val="00BB1183"/>
    <w:rsid w:val="00BB469F"/>
    <w:rsid w:val="00BB56ED"/>
    <w:rsid w:val="00BB598B"/>
    <w:rsid w:val="00BB5E71"/>
    <w:rsid w:val="00BB772F"/>
    <w:rsid w:val="00BB792D"/>
    <w:rsid w:val="00BC007B"/>
    <w:rsid w:val="00BC05EF"/>
    <w:rsid w:val="00BC0D69"/>
    <w:rsid w:val="00BC163E"/>
    <w:rsid w:val="00BC2C5B"/>
    <w:rsid w:val="00BC2D07"/>
    <w:rsid w:val="00BC36CE"/>
    <w:rsid w:val="00BC3C6D"/>
    <w:rsid w:val="00BC4D03"/>
    <w:rsid w:val="00BC5CC8"/>
    <w:rsid w:val="00BC63E5"/>
    <w:rsid w:val="00BC643C"/>
    <w:rsid w:val="00BC67E6"/>
    <w:rsid w:val="00BC7530"/>
    <w:rsid w:val="00BC7D9B"/>
    <w:rsid w:val="00BD03D3"/>
    <w:rsid w:val="00BD15C7"/>
    <w:rsid w:val="00BD1697"/>
    <w:rsid w:val="00BD1FFA"/>
    <w:rsid w:val="00BD2FD4"/>
    <w:rsid w:val="00BD3D67"/>
    <w:rsid w:val="00BD5E37"/>
    <w:rsid w:val="00BD6686"/>
    <w:rsid w:val="00BD69D2"/>
    <w:rsid w:val="00BD7BFA"/>
    <w:rsid w:val="00BE1F67"/>
    <w:rsid w:val="00BE234F"/>
    <w:rsid w:val="00BE2948"/>
    <w:rsid w:val="00BE2B46"/>
    <w:rsid w:val="00BE386C"/>
    <w:rsid w:val="00BE40D6"/>
    <w:rsid w:val="00BE4261"/>
    <w:rsid w:val="00BE564B"/>
    <w:rsid w:val="00BE6A55"/>
    <w:rsid w:val="00BE7016"/>
    <w:rsid w:val="00BE786B"/>
    <w:rsid w:val="00BF0AD2"/>
    <w:rsid w:val="00BF10BF"/>
    <w:rsid w:val="00BF203E"/>
    <w:rsid w:val="00BF2C51"/>
    <w:rsid w:val="00BF3643"/>
    <w:rsid w:val="00BF4A6B"/>
    <w:rsid w:val="00BF5D62"/>
    <w:rsid w:val="00BF5E8D"/>
    <w:rsid w:val="00BF6F55"/>
    <w:rsid w:val="00BF715D"/>
    <w:rsid w:val="00BF7B0E"/>
    <w:rsid w:val="00C004D6"/>
    <w:rsid w:val="00C006CC"/>
    <w:rsid w:val="00C0360A"/>
    <w:rsid w:val="00C03643"/>
    <w:rsid w:val="00C03972"/>
    <w:rsid w:val="00C0554B"/>
    <w:rsid w:val="00C059E3"/>
    <w:rsid w:val="00C060D3"/>
    <w:rsid w:val="00C06325"/>
    <w:rsid w:val="00C065A0"/>
    <w:rsid w:val="00C068F5"/>
    <w:rsid w:val="00C07268"/>
    <w:rsid w:val="00C07631"/>
    <w:rsid w:val="00C07E24"/>
    <w:rsid w:val="00C10320"/>
    <w:rsid w:val="00C10F23"/>
    <w:rsid w:val="00C12B08"/>
    <w:rsid w:val="00C13769"/>
    <w:rsid w:val="00C13DD7"/>
    <w:rsid w:val="00C14125"/>
    <w:rsid w:val="00C144D6"/>
    <w:rsid w:val="00C14A15"/>
    <w:rsid w:val="00C14CB6"/>
    <w:rsid w:val="00C14EE6"/>
    <w:rsid w:val="00C15097"/>
    <w:rsid w:val="00C15942"/>
    <w:rsid w:val="00C20EC9"/>
    <w:rsid w:val="00C21A06"/>
    <w:rsid w:val="00C21FBF"/>
    <w:rsid w:val="00C22034"/>
    <w:rsid w:val="00C22063"/>
    <w:rsid w:val="00C235D6"/>
    <w:rsid w:val="00C236CF"/>
    <w:rsid w:val="00C23C5D"/>
    <w:rsid w:val="00C24310"/>
    <w:rsid w:val="00C244F5"/>
    <w:rsid w:val="00C2492D"/>
    <w:rsid w:val="00C24DA7"/>
    <w:rsid w:val="00C2628D"/>
    <w:rsid w:val="00C266B2"/>
    <w:rsid w:val="00C301C3"/>
    <w:rsid w:val="00C30482"/>
    <w:rsid w:val="00C31C24"/>
    <w:rsid w:val="00C31D29"/>
    <w:rsid w:val="00C31DE1"/>
    <w:rsid w:val="00C323F1"/>
    <w:rsid w:val="00C32D9A"/>
    <w:rsid w:val="00C33BB0"/>
    <w:rsid w:val="00C35E9E"/>
    <w:rsid w:val="00C36513"/>
    <w:rsid w:val="00C365F1"/>
    <w:rsid w:val="00C36634"/>
    <w:rsid w:val="00C36C94"/>
    <w:rsid w:val="00C36DBA"/>
    <w:rsid w:val="00C36EF0"/>
    <w:rsid w:val="00C43C38"/>
    <w:rsid w:val="00C44236"/>
    <w:rsid w:val="00C44FCA"/>
    <w:rsid w:val="00C4519A"/>
    <w:rsid w:val="00C4633C"/>
    <w:rsid w:val="00C47C06"/>
    <w:rsid w:val="00C50A31"/>
    <w:rsid w:val="00C50E63"/>
    <w:rsid w:val="00C5158B"/>
    <w:rsid w:val="00C51C83"/>
    <w:rsid w:val="00C51F30"/>
    <w:rsid w:val="00C52BA3"/>
    <w:rsid w:val="00C52D33"/>
    <w:rsid w:val="00C53399"/>
    <w:rsid w:val="00C53DAE"/>
    <w:rsid w:val="00C53EF7"/>
    <w:rsid w:val="00C54367"/>
    <w:rsid w:val="00C5466E"/>
    <w:rsid w:val="00C54DB3"/>
    <w:rsid w:val="00C54F57"/>
    <w:rsid w:val="00C55E1B"/>
    <w:rsid w:val="00C5653C"/>
    <w:rsid w:val="00C578E6"/>
    <w:rsid w:val="00C57B1A"/>
    <w:rsid w:val="00C57D6D"/>
    <w:rsid w:val="00C60547"/>
    <w:rsid w:val="00C608D8"/>
    <w:rsid w:val="00C617AE"/>
    <w:rsid w:val="00C623C8"/>
    <w:rsid w:val="00C63320"/>
    <w:rsid w:val="00C63623"/>
    <w:rsid w:val="00C64F00"/>
    <w:rsid w:val="00C665DC"/>
    <w:rsid w:val="00C66B0F"/>
    <w:rsid w:val="00C67385"/>
    <w:rsid w:val="00C70272"/>
    <w:rsid w:val="00C7029F"/>
    <w:rsid w:val="00C70405"/>
    <w:rsid w:val="00C70463"/>
    <w:rsid w:val="00C728C0"/>
    <w:rsid w:val="00C747A6"/>
    <w:rsid w:val="00C769F0"/>
    <w:rsid w:val="00C77072"/>
    <w:rsid w:val="00C80A31"/>
    <w:rsid w:val="00C81677"/>
    <w:rsid w:val="00C82609"/>
    <w:rsid w:val="00C830E1"/>
    <w:rsid w:val="00C831B3"/>
    <w:rsid w:val="00C83D23"/>
    <w:rsid w:val="00C842E9"/>
    <w:rsid w:val="00C84950"/>
    <w:rsid w:val="00C85514"/>
    <w:rsid w:val="00C85987"/>
    <w:rsid w:val="00C859DB"/>
    <w:rsid w:val="00C85BA1"/>
    <w:rsid w:val="00C85C7F"/>
    <w:rsid w:val="00C87DD5"/>
    <w:rsid w:val="00C87FF7"/>
    <w:rsid w:val="00C93140"/>
    <w:rsid w:val="00C94254"/>
    <w:rsid w:val="00C94848"/>
    <w:rsid w:val="00C94983"/>
    <w:rsid w:val="00C94D81"/>
    <w:rsid w:val="00C960E3"/>
    <w:rsid w:val="00C96CF6"/>
    <w:rsid w:val="00C97E15"/>
    <w:rsid w:val="00CA135C"/>
    <w:rsid w:val="00CA18FE"/>
    <w:rsid w:val="00CA2621"/>
    <w:rsid w:val="00CA2F8F"/>
    <w:rsid w:val="00CA3231"/>
    <w:rsid w:val="00CA43F6"/>
    <w:rsid w:val="00CA66E1"/>
    <w:rsid w:val="00CB0354"/>
    <w:rsid w:val="00CB0979"/>
    <w:rsid w:val="00CB0B8C"/>
    <w:rsid w:val="00CB0EE9"/>
    <w:rsid w:val="00CB0FFD"/>
    <w:rsid w:val="00CB122D"/>
    <w:rsid w:val="00CB1594"/>
    <w:rsid w:val="00CB23B4"/>
    <w:rsid w:val="00CB31AF"/>
    <w:rsid w:val="00CB3A3A"/>
    <w:rsid w:val="00CB4AF5"/>
    <w:rsid w:val="00CB4E14"/>
    <w:rsid w:val="00CB5520"/>
    <w:rsid w:val="00CB5B76"/>
    <w:rsid w:val="00CB7402"/>
    <w:rsid w:val="00CB7F89"/>
    <w:rsid w:val="00CC02E9"/>
    <w:rsid w:val="00CC1340"/>
    <w:rsid w:val="00CC2A9E"/>
    <w:rsid w:val="00CC302C"/>
    <w:rsid w:val="00CC3C09"/>
    <w:rsid w:val="00CC54F7"/>
    <w:rsid w:val="00CC6AA3"/>
    <w:rsid w:val="00CC7224"/>
    <w:rsid w:val="00CD0228"/>
    <w:rsid w:val="00CD02C3"/>
    <w:rsid w:val="00CD0EE3"/>
    <w:rsid w:val="00CD17AD"/>
    <w:rsid w:val="00CD1984"/>
    <w:rsid w:val="00CD1C4E"/>
    <w:rsid w:val="00CD2597"/>
    <w:rsid w:val="00CD2AB4"/>
    <w:rsid w:val="00CD4046"/>
    <w:rsid w:val="00CD410D"/>
    <w:rsid w:val="00CD47A4"/>
    <w:rsid w:val="00CD4CCC"/>
    <w:rsid w:val="00CD6992"/>
    <w:rsid w:val="00CD6ABA"/>
    <w:rsid w:val="00CD703E"/>
    <w:rsid w:val="00CD7781"/>
    <w:rsid w:val="00CD77D7"/>
    <w:rsid w:val="00CD7B00"/>
    <w:rsid w:val="00CE0E0D"/>
    <w:rsid w:val="00CE104E"/>
    <w:rsid w:val="00CE142F"/>
    <w:rsid w:val="00CE14E5"/>
    <w:rsid w:val="00CE32FA"/>
    <w:rsid w:val="00CE4810"/>
    <w:rsid w:val="00CE48DA"/>
    <w:rsid w:val="00CF14F8"/>
    <w:rsid w:val="00CF1822"/>
    <w:rsid w:val="00CF18B5"/>
    <w:rsid w:val="00CF1C69"/>
    <w:rsid w:val="00CF35D8"/>
    <w:rsid w:val="00CF3F54"/>
    <w:rsid w:val="00CF45BD"/>
    <w:rsid w:val="00CF5044"/>
    <w:rsid w:val="00CF64FC"/>
    <w:rsid w:val="00CF6953"/>
    <w:rsid w:val="00D00C4A"/>
    <w:rsid w:val="00D00E12"/>
    <w:rsid w:val="00D01267"/>
    <w:rsid w:val="00D02182"/>
    <w:rsid w:val="00D028C2"/>
    <w:rsid w:val="00D0306E"/>
    <w:rsid w:val="00D057F6"/>
    <w:rsid w:val="00D058E0"/>
    <w:rsid w:val="00D05964"/>
    <w:rsid w:val="00D05AFE"/>
    <w:rsid w:val="00D05D8E"/>
    <w:rsid w:val="00D0633F"/>
    <w:rsid w:val="00D0657A"/>
    <w:rsid w:val="00D10264"/>
    <w:rsid w:val="00D10FA0"/>
    <w:rsid w:val="00D111DA"/>
    <w:rsid w:val="00D1128A"/>
    <w:rsid w:val="00D11EC5"/>
    <w:rsid w:val="00D123B2"/>
    <w:rsid w:val="00D1383E"/>
    <w:rsid w:val="00D13984"/>
    <w:rsid w:val="00D13E10"/>
    <w:rsid w:val="00D13EBD"/>
    <w:rsid w:val="00D144FB"/>
    <w:rsid w:val="00D146D4"/>
    <w:rsid w:val="00D14979"/>
    <w:rsid w:val="00D1532A"/>
    <w:rsid w:val="00D1564C"/>
    <w:rsid w:val="00D15CA3"/>
    <w:rsid w:val="00D15D11"/>
    <w:rsid w:val="00D16A94"/>
    <w:rsid w:val="00D17B40"/>
    <w:rsid w:val="00D17DCB"/>
    <w:rsid w:val="00D205D3"/>
    <w:rsid w:val="00D20D50"/>
    <w:rsid w:val="00D214F5"/>
    <w:rsid w:val="00D239FD"/>
    <w:rsid w:val="00D23B95"/>
    <w:rsid w:val="00D24137"/>
    <w:rsid w:val="00D2418F"/>
    <w:rsid w:val="00D241E3"/>
    <w:rsid w:val="00D24CA1"/>
    <w:rsid w:val="00D25694"/>
    <w:rsid w:val="00D2592D"/>
    <w:rsid w:val="00D25B00"/>
    <w:rsid w:val="00D26E5E"/>
    <w:rsid w:val="00D277E9"/>
    <w:rsid w:val="00D27D99"/>
    <w:rsid w:val="00D3090B"/>
    <w:rsid w:val="00D30AFC"/>
    <w:rsid w:val="00D30B78"/>
    <w:rsid w:val="00D311D0"/>
    <w:rsid w:val="00D317FB"/>
    <w:rsid w:val="00D31ACE"/>
    <w:rsid w:val="00D326B6"/>
    <w:rsid w:val="00D32A4B"/>
    <w:rsid w:val="00D3324C"/>
    <w:rsid w:val="00D3462F"/>
    <w:rsid w:val="00D35744"/>
    <w:rsid w:val="00D365B6"/>
    <w:rsid w:val="00D3799D"/>
    <w:rsid w:val="00D40344"/>
    <w:rsid w:val="00D403E1"/>
    <w:rsid w:val="00D40A65"/>
    <w:rsid w:val="00D40C2F"/>
    <w:rsid w:val="00D411E4"/>
    <w:rsid w:val="00D414F7"/>
    <w:rsid w:val="00D41D08"/>
    <w:rsid w:val="00D41D66"/>
    <w:rsid w:val="00D422C2"/>
    <w:rsid w:val="00D436A6"/>
    <w:rsid w:val="00D44A93"/>
    <w:rsid w:val="00D46017"/>
    <w:rsid w:val="00D466BA"/>
    <w:rsid w:val="00D47EC7"/>
    <w:rsid w:val="00D5000B"/>
    <w:rsid w:val="00D5036E"/>
    <w:rsid w:val="00D50A72"/>
    <w:rsid w:val="00D5115E"/>
    <w:rsid w:val="00D516AC"/>
    <w:rsid w:val="00D52D3F"/>
    <w:rsid w:val="00D52E2D"/>
    <w:rsid w:val="00D534BC"/>
    <w:rsid w:val="00D55726"/>
    <w:rsid w:val="00D559EF"/>
    <w:rsid w:val="00D55B5E"/>
    <w:rsid w:val="00D5655A"/>
    <w:rsid w:val="00D57D4A"/>
    <w:rsid w:val="00D60357"/>
    <w:rsid w:val="00D61BCC"/>
    <w:rsid w:val="00D62667"/>
    <w:rsid w:val="00D63872"/>
    <w:rsid w:val="00D63C67"/>
    <w:rsid w:val="00D64F97"/>
    <w:rsid w:val="00D65926"/>
    <w:rsid w:val="00D659B2"/>
    <w:rsid w:val="00D65A84"/>
    <w:rsid w:val="00D6709A"/>
    <w:rsid w:val="00D67340"/>
    <w:rsid w:val="00D675A1"/>
    <w:rsid w:val="00D70071"/>
    <w:rsid w:val="00D71000"/>
    <w:rsid w:val="00D71409"/>
    <w:rsid w:val="00D71D47"/>
    <w:rsid w:val="00D720D7"/>
    <w:rsid w:val="00D72145"/>
    <w:rsid w:val="00D7217A"/>
    <w:rsid w:val="00D72662"/>
    <w:rsid w:val="00D73967"/>
    <w:rsid w:val="00D748B3"/>
    <w:rsid w:val="00D75A01"/>
    <w:rsid w:val="00D767DF"/>
    <w:rsid w:val="00D76FEB"/>
    <w:rsid w:val="00D7760B"/>
    <w:rsid w:val="00D77BC8"/>
    <w:rsid w:val="00D77BD3"/>
    <w:rsid w:val="00D82983"/>
    <w:rsid w:val="00D82A39"/>
    <w:rsid w:val="00D868E3"/>
    <w:rsid w:val="00D86AF0"/>
    <w:rsid w:val="00D87208"/>
    <w:rsid w:val="00D90014"/>
    <w:rsid w:val="00D90425"/>
    <w:rsid w:val="00D90A64"/>
    <w:rsid w:val="00D913AA"/>
    <w:rsid w:val="00D914EB"/>
    <w:rsid w:val="00D922EC"/>
    <w:rsid w:val="00D93769"/>
    <w:rsid w:val="00D93811"/>
    <w:rsid w:val="00D93D04"/>
    <w:rsid w:val="00D94434"/>
    <w:rsid w:val="00D94931"/>
    <w:rsid w:val="00D95677"/>
    <w:rsid w:val="00D958F4"/>
    <w:rsid w:val="00D964F3"/>
    <w:rsid w:val="00D966DE"/>
    <w:rsid w:val="00D9687B"/>
    <w:rsid w:val="00D96DEA"/>
    <w:rsid w:val="00D9711F"/>
    <w:rsid w:val="00DA0469"/>
    <w:rsid w:val="00DA1086"/>
    <w:rsid w:val="00DA1ABC"/>
    <w:rsid w:val="00DA1B55"/>
    <w:rsid w:val="00DA23D9"/>
    <w:rsid w:val="00DA293D"/>
    <w:rsid w:val="00DA3595"/>
    <w:rsid w:val="00DA364F"/>
    <w:rsid w:val="00DA3658"/>
    <w:rsid w:val="00DA371E"/>
    <w:rsid w:val="00DA37C2"/>
    <w:rsid w:val="00DA3F5E"/>
    <w:rsid w:val="00DA40F4"/>
    <w:rsid w:val="00DA5564"/>
    <w:rsid w:val="00DA5B20"/>
    <w:rsid w:val="00DA658C"/>
    <w:rsid w:val="00DA662D"/>
    <w:rsid w:val="00DA667E"/>
    <w:rsid w:val="00DA6C01"/>
    <w:rsid w:val="00DA6D06"/>
    <w:rsid w:val="00DA7923"/>
    <w:rsid w:val="00DB07B1"/>
    <w:rsid w:val="00DB07CA"/>
    <w:rsid w:val="00DB128F"/>
    <w:rsid w:val="00DB2EC1"/>
    <w:rsid w:val="00DB34CD"/>
    <w:rsid w:val="00DB3E7A"/>
    <w:rsid w:val="00DB4AD5"/>
    <w:rsid w:val="00DB592F"/>
    <w:rsid w:val="00DB6F0E"/>
    <w:rsid w:val="00DB72D5"/>
    <w:rsid w:val="00DB746B"/>
    <w:rsid w:val="00DB79AC"/>
    <w:rsid w:val="00DC0287"/>
    <w:rsid w:val="00DC030E"/>
    <w:rsid w:val="00DC0D19"/>
    <w:rsid w:val="00DC1109"/>
    <w:rsid w:val="00DC1436"/>
    <w:rsid w:val="00DC1DC3"/>
    <w:rsid w:val="00DC1EBB"/>
    <w:rsid w:val="00DC2BB0"/>
    <w:rsid w:val="00DC3C02"/>
    <w:rsid w:val="00DC4E2F"/>
    <w:rsid w:val="00DC513A"/>
    <w:rsid w:val="00DC6588"/>
    <w:rsid w:val="00DC6835"/>
    <w:rsid w:val="00DD08FF"/>
    <w:rsid w:val="00DD1434"/>
    <w:rsid w:val="00DD27E8"/>
    <w:rsid w:val="00DD31FD"/>
    <w:rsid w:val="00DD434F"/>
    <w:rsid w:val="00DD6F3C"/>
    <w:rsid w:val="00DE03A8"/>
    <w:rsid w:val="00DE0B8E"/>
    <w:rsid w:val="00DE0F41"/>
    <w:rsid w:val="00DE1F20"/>
    <w:rsid w:val="00DE4B68"/>
    <w:rsid w:val="00DE4D14"/>
    <w:rsid w:val="00DF1096"/>
    <w:rsid w:val="00DF1233"/>
    <w:rsid w:val="00DF2867"/>
    <w:rsid w:val="00DF37CD"/>
    <w:rsid w:val="00DF39CE"/>
    <w:rsid w:val="00DF511C"/>
    <w:rsid w:val="00DF52BF"/>
    <w:rsid w:val="00DF6BF3"/>
    <w:rsid w:val="00DF7BFA"/>
    <w:rsid w:val="00E003EB"/>
    <w:rsid w:val="00E00722"/>
    <w:rsid w:val="00E0121D"/>
    <w:rsid w:val="00E02162"/>
    <w:rsid w:val="00E028D2"/>
    <w:rsid w:val="00E03A2F"/>
    <w:rsid w:val="00E03C89"/>
    <w:rsid w:val="00E04E24"/>
    <w:rsid w:val="00E058E1"/>
    <w:rsid w:val="00E05D44"/>
    <w:rsid w:val="00E05DEB"/>
    <w:rsid w:val="00E06008"/>
    <w:rsid w:val="00E07145"/>
    <w:rsid w:val="00E11482"/>
    <w:rsid w:val="00E11DBF"/>
    <w:rsid w:val="00E12E95"/>
    <w:rsid w:val="00E1312B"/>
    <w:rsid w:val="00E13963"/>
    <w:rsid w:val="00E14F5A"/>
    <w:rsid w:val="00E150DF"/>
    <w:rsid w:val="00E1698B"/>
    <w:rsid w:val="00E16E7C"/>
    <w:rsid w:val="00E17E2E"/>
    <w:rsid w:val="00E207E5"/>
    <w:rsid w:val="00E209C6"/>
    <w:rsid w:val="00E20B82"/>
    <w:rsid w:val="00E21228"/>
    <w:rsid w:val="00E21791"/>
    <w:rsid w:val="00E2209E"/>
    <w:rsid w:val="00E22A84"/>
    <w:rsid w:val="00E23348"/>
    <w:rsid w:val="00E2351D"/>
    <w:rsid w:val="00E248E5"/>
    <w:rsid w:val="00E25729"/>
    <w:rsid w:val="00E25A34"/>
    <w:rsid w:val="00E26842"/>
    <w:rsid w:val="00E26AC0"/>
    <w:rsid w:val="00E27409"/>
    <w:rsid w:val="00E2792D"/>
    <w:rsid w:val="00E27C52"/>
    <w:rsid w:val="00E3017D"/>
    <w:rsid w:val="00E3053A"/>
    <w:rsid w:val="00E30E1A"/>
    <w:rsid w:val="00E3141D"/>
    <w:rsid w:val="00E31652"/>
    <w:rsid w:val="00E3165A"/>
    <w:rsid w:val="00E31D58"/>
    <w:rsid w:val="00E326E7"/>
    <w:rsid w:val="00E329FB"/>
    <w:rsid w:val="00E32D5B"/>
    <w:rsid w:val="00E358B4"/>
    <w:rsid w:val="00E35912"/>
    <w:rsid w:val="00E363E3"/>
    <w:rsid w:val="00E369E9"/>
    <w:rsid w:val="00E36AF4"/>
    <w:rsid w:val="00E375CB"/>
    <w:rsid w:val="00E4069A"/>
    <w:rsid w:val="00E41009"/>
    <w:rsid w:val="00E41686"/>
    <w:rsid w:val="00E4168D"/>
    <w:rsid w:val="00E41ED2"/>
    <w:rsid w:val="00E42046"/>
    <w:rsid w:val="00E427E9"/>
    <w:rsid w:val="00E435EF"/>
    <w:rsid w:val="00E439BB"/>
    <w:rsid w:val="00E445BA"/>
    <w:rsid w:val="00E4471F"/>
    <w:rsid w:val="00E44DD6"/>
    <w:rsid w:val="00E44FF8"/>
    <w:rsid w:val="00E470BC"/>
    <w:rsid w:val="00E472AF"/>
    <w:rsid w:val="00E4732C"/>
    <w:rsid w:val="00E510B4"/>
    <w:rsid w:val="00E514C2"/>
    <w:rsid w:val="00E51B09"/>
    <w:rsid w:val="00E52177"/>
    <w:rsid w:val="00E52501"/>
    <w:rsid w:val="00E52B2C"/>
    <w:rsid w:val="00E53A20"/>
    <w:rsid w:val="00E53A90"/>
    <w:rsid w:val="00E53BD7"/>
    <w:rsid w:val="00E54170"/>
    <w:rsid w:val="00E54710"/>
    <w:rsid w:val="00E54AFD"/>
    <w:rsid w:val="00E5595A"/>
    <w:rsid w:val="00E55A7A"/>
    <w:rsid w:val="00E5649C"/>
    <w:rsid w:val="00E56F36"/>
    <w:rsid w:val="00E57A31"/>
    <w:rsid w:val="00E6072C"/>
    <w:rsid w:val="00E616DE"/>
    <w:rsid w:val="00E6193D"/>
    <w:rsid w:val="00E63E0F"/>
    <w:rsid w:val="00E6697C"/>
    <w:rsid w:val="00E676D1"/>
    <w:rsid w:val="00E67786"/>
    <w:rsid w:val="00E67CD1"/>
    <w:rsid w:val="00E67E4B"/>
    <w:rsid w:val="00E70E68"/>
    <w:rsid w:val="00E722C8"/>
    <w:rsid w:val="00E724CF"/>
    <w:rsid w:val="00E72869"/>
    <w:rsid w:val="00E73039"/>
    <w:rsid w:val="00E7499B"/>
    <w:rsid w:val="00E77F81"/>
    <w:rsid w:val="00E81D2E"/>
    <w:rsid w:val="00E81D81"/>
    <w:rsid w:val="00E82F57"/>
    <w:rsid w:val="00E8491E"/>
    <w:rsid w:val="00E850E0"/>
    <w:rsid w:val="00E85104"/>
    <w:rsid w:val="00E85434"/>
    <w:rsid w:val="00E870D6"/>
    <w:rsid w:val="00E8724F"/>
    <w:rsid w:val="00E879D0"/>
    <w:rsid w:val="00E900E0"/>
    <w:rsid w:val="00E90317"/>
    <w:rsid w:val="00E91547"/>
    <w:rsid w:val="00E92451"/>
    <w:rsid w:val="00E92F64"/>
    <w:rsid w:val="00E93D8C"/>
    <w:rsid w:val="00E943DD"/>
    <w:rsid w:val="00E94617"/>
    <w:rsid w:val="00E94829"/>
    <w:rsid w:val="00E948BE"/>
    <w:rsid w:val="00E96193"/>
    <w:rsid w:val="00E963DC"/>
    <w:rsid w:val="00E966B1"/>
    <w:rsid w:val="00E96C8F"/>
    <w:rsid w:val="00EA060C"/>
    <w:rsid w:val="00EA1210"/>
    <w:rsid w:val="00EA1F57"/>
    <w:rsid w:val="00EA2A4E"/>
    <w:rsid w:val="00EA2E8A"/>
    <w:rsid w:val="00EA31F1"/>
    <w:rsid w:val="00EA33E2"/>
    <w:rsid w:val="00EA3730"/>
    <w:rsid w:val="00EA439F"/>
    <w:rsid w:val="00EA4D4B"/>
    <w:rsid w:val="00EA5588"/>
    <w:rsid w:val="00EA675D"/>
    <w:rsid w:val="00EA7447"/>
    <w:rsid w:val="00EA76F8"/>
    <w:rsid w:val="00EA7FFE"/>
    <w:rsid w:val="00EB170D"/>
    <w:rsid w:val="00EB2512"/>
    <w:rsid w:val="00EB2A74"/>
    <w:rsid w:val="00EB2CF6"/>
    <w:rsid w:val="00EB3FAE"/>
    <w:rsid w:val="00EB4611"/>
    <w:rsid w:val="00EB5784"/>
    <w:rsid w:val="00EB6A92"/>
    <w:rsid w:val="00EC04F7"/>
    <w:rsid w:val="00EC11D3"/>
    <w:rsid w:val="00EC1307"/>
    <w:rsid w:val="00EC14B2"/>
    <w:rsid w:val="00EC1807"/>
    <w:rsid w:val="00EC449E"/>
    <w:rsid w:val="00EC470A"/>
    <w:rsid w:val="00EC47D1"/>
    <w:rsid w:val="00EC47FC"/>
    <w:rsid w:val="00EC4A10"/>
    <w:rsid w:val="00EC5C5C"/>
    <w:rsid w:val="00EC61FE"/>
    <w:rsid w:val="00EC6C8A"/>
    <w:rsid w:val="00EC7260"/>
    <w:rsid w:val="00EC7A93"/>
    <w:rsid w:val="00EC7B89"/>
    <w:rsid w:val="00ED0E0D"/>
    <w:rsid w:val="00ED0F78"/>
    <w:rsid w:val="00ED32E7"/>
    <w:rsid w:val="00ED390C"/>
    <w:rsid w:val="00ED3B12"/>
    <w:rsid w:val="00ED4810"/>
    <w:rsid w:val="00ED48C3"/>
    <w:rsid w:val="00ED7DB3"/>
    <w:rsid w:val="00EE0891"/>
    <w:rsid w:val="00EE0AF8"/>
    <w:rsid w:val="00EE0CC8"/>
    <w:rsid w:val="00EE13B6"/>
    <w:rsid w:val="00EE23A4"/>
    <w:rsid w:val="00EE25E2"/>
    <w:rsid w:val="00EE2C40"/>
    <w:rsid w:val="00EE3281"/>
    <w:rsid w:val="00EE4740"/>
    <w:rsid w:val="00EE51B1"/>
    <w:rsid w:val="00EE5713"/>
    <w:rsid w:val="00EE59B3"/>
    <w:rsid w:val="00EE6ED5"/>
    <w:rsid w:val="00EE730D"/>
    <w:rsid w:val="00EE79C9"/>
    <w:rsid w:val="00EF1700"/>
    <w:rsid w:val="00EF1839"/>
    <w:rsid w:val="00EF1917"/>
    <w:rsid w:val="00EF3466"/>
    <w:rsid w:val="00EF35D7"/>
    <w:rsid w:val="00EF3DA3"/>
    <w:rsid w:val="00EF3E4C"/>
    <w:rsid w:val="00EF3F99"/>
    <w:rsid w:val="00EF534B"/>
    <w:rsid w:val="00EF654A"/>
    <w:rsid w:val="00EF6E34"/>
    <w:rsid w:val="00EF72A3"/>
    <w:rsid w:val="00EF766C"/>
    <w:rsid w:val="00EF76F5"/>
    <w:rsid w:val="00F0019E"/>
    <w:rsid w:val="00F016ED"/>
    <w:rsid w:val="00F029F5"/>
    <w:rsid w:val="00F036E7"/>
    <w:rsid w:val="00F03B93"/>
    <w:rsid w:val="00F03E05"/>
    <w:rsid w:val="00F04832"/>
    <w:rsid w:val="00F05BF2"/>
    <w:rsid w:val="00F06E3F"/>
    <w:rsid w:val="00F07256"/>
    <w:rsid w:val="00F10709"/>
    <w:rsid w:val="00F1139B"/>
    <w:rsid w:val="00F1221A"/>
    <w:rsid w:val="00F13F59"/>
    <w:rsid w:val="00F15068"/>
    <w:rsid w:val="00F15EF1"/>
    <w:rsid w:val="00F165FD"/>
    <w:rsid w:val="00F16694"/>
    <w:rsid w:val="00F22F57"/>
    <w:rsid w:val="00F23079"/>
    <w:rsid w:val="00F23408"/>
    <w:rsid w:val="00F240F4"/>
    <w:rsid w:val="00F24EFA"/>
    <w:rsid w:val="00F25116"/>
    <w:rsid w:val="00F2545D"/>
    <w:rsid w:val="00F25802"/>
    <w:rsid w:val="00F25CD7"/>
    <w:rsid w:val="00F25F55"/>
    <w:rsid w:val="00F2721E"/>
    <w:rsid w:val="00F2755D"/>
    <w:rsid w:val="00F2764C"/>
    <w:rsid w:val="00F2AF6F"/>
    <w:rsid w:val="00F3094D"/>
    <w:rsid w:val="00F31BA4"/>
    <w:rsid w:val="00F320D5"/>
    <w:rsid w:val="00F3244E"/>
    <w:rsid w:val="00F32C63"/>
    <w:rsid w:val="00F3380C"/>
    <w:rsid w:val="00F34883"/>
    <w:rsid w:val="00F36026"/>
    <w:rsid w:val="00F379E7"/>
    <w:rsid w:val="00F37FD5"/>
    <w:rsid w:val="00F400AE"/>
    <w:rsid w:val="00F4129E"/>
    <w:rsid w:val="00F41B89"/>
    <w:rsid w:val="00F42B05"/>
    <w:rsid w:val="00F42CA3"/>
    <w:rsid w:val="00F438BB"/>
    <w:rsid w:val="00F44347"/>
    <w:rsid w:val="00F45F68"/>
    <w:rsid w:val="00F46107"/>
    <w:rsid w:val="00F46AF7"/>
    <w:rsid w:val="00F4791C"/>
    <w:rsid w:val="00F50D61"/>
    <w:rsid w:val="00F516E4"/>
    <w:rsid w:val="00F526BD"/>
    <w:rsid w:val="00F5395B"/>
    <w:rsid w:val="00F54A15"/>
    <w:rsid w:val="00F55703"/>
    <w:rsid w:val="00F558DD"/>
    <w:rsid w:val="00F55F02"/>
    <w:rsid w:val="00F56AC5"/>
    <w:rsid w:val="00F57614"/>
    <w:rsid w:val="00F576CF"/>
    <w:rsid w:val="00F5793B"/>
    <w:rsid w:val="00F57ACD"/>
    <w:rsid w:val="00F57CEC"/>
    <w:rsid w:val="00F601F5"/>
    <w:rsid w:val="00F60DDB"/>
    <w:rsid w:val="00F615FF"/>
    <w:rsid w:val="00F61D37"/>
    <w:rsid w:val="00F622ED"/>
    <w:rsid w:val="00F62331"/>
    <w:rsid w:val="00F6234A"/>
    <w:rsid w:val="00F62630"/>
    <w:rsid w:val="00F638DE"/>
    <w:rsid w:val="00F6411A"/>
    <w:rsid w:val="00F645B0"/>
    <w:rsid w:val="00F646F4"/>
    <w:rsid w:val="00F64938"/>
    <w:rsid w:val="00F65017"/>
    <w:rsid w:val="00F653D5"/>
    <w:rsid w:val="00F65967"/>
    <w:rsid w:val="00F65B47"/>
    <w:rsid w:val="00F65FDC"/>
    <w:rsid w:val="00F673B8"/>
    <w:rsid w:val="00F67984"/>
    <w:rsid w:val="00F700DC"/>
    <w:rsid w:val="00F70C27"/>
    <w:rsid w:val="00F7214C"/>
    <w:rsid w:val="00F73CD2"/>
    <w:rsid w:val="00F74126"/>
    <w:rsid w:val="00F742A1"/>
    <w:rsid w:val="00F74359"/>
    <w:rsid w:val="00F74907"/>
    <w:rsid w:val="00F75526"/>
    <w:rsid w:val="00F7565C"/>
    <w:rsid w:val="00F80A0D"/>
    <w:rsid w:val="00F81151"/>
    <w:rsid w:val="00F81C89"/>
    <w:rsid w:val="00F82826"/>
    <w:rsid w:val="00F832AA"/>
    <w:rsid w:val="00F83B3E"/>
    <w:rsid w:val="00F83DB8"/>
    <w:rsid w:val="00F841EA"/>
    <w:rsid w:val="00F84C50"/>
    <w:rsid w:val="00F84CBD"/>
    <w:rsid w:val="00F859CE"/>
    <w:rsid w:val="00F85A7F"/>
    <w:rsid w:val="00F86895"/>
    <w:rsid w:val="00F87BE6"/>
    <w:rsid w:val="00F90169"/>
    <w:rsid w:val="00F90795"/>
    <w:rsid w:val="00F9080D"/>
    <w:rsid w:val="00F90FFD"/>
    <w:rsid w:val="00F910C6"/>
    <w:rsid w:val="00F91C40"/>
    <w:rsid w:val="00F9255F"/>
    <w:rsid w:val="00F92D03"/>
    <w:rsid w:val="00F94277"/>
    <w:rsid w:val="00F946E2"/>
    <w:rsid w:val="00F949D9"/>
    <w:rsid w:val="00F95219"/>
    <w:rsid w:val="00F95358"/>
    <w:rsid w:val="00F95448"/>
    <w:rsid w:val="00F9560D"/>
    <w:rsid w:val="00F95EBA"/>
    <w:rsid w:val="00F96F48"/>
    <w:rsid w:val="00F97242"/>
    <w:rsid w:val="00F97D6E"/>
    <w:rsid w:val="00F97F94"/>
    <w:rsid w:val="00FA0E42"/>
    <w:rsid w:val="00FA1469"/>
    <w:rsid w:val="00FA1F92"/>
    <w:rsid w:val="00FA27E3"/>
    <w:rsid w:val="00FA27FD"/>
    <w:rsid w:val="00FA374B"/>
    <w:rsid w:val="00FA4107"/>
    <w:rsid w:val="00FA43A7"/>
    <w:rsid w:val="00FA5491"/>
    <w:rsid w:val="00FA71C7"/>
    <w:rsid w:val="00FB047F"/>
    <w:rsid w:val="00FB0CFA"/>
    <w:rsid w:val="00FB0E99"/>
    <w:rsid w:val="00FB0F96"/>
    <w:rsid w:val="00FB1266"/>
    <w:rsid w:val="00FB141C"/>
    <w:rsid w:val="00FB1446"/>
    <w:rsid w:val="00FB1EE8"/>
    <w:rsid w:val="00FB2879"/>
    <w:rsid w:val="00FB3781"/>
    <w:rsid w:val="00FB3D1D"/>
    <w:rsid w:val="00FB49D9"/>
    <w:rsid w:val="00FB557E"/>
    <w:rsid w:val="00FC07F3"/>
    <w:rsid w:val="00FC1583"/>
    <w:rsid w:val="00FC1B07"/>
    <w:rsid w:val="00FC1DA5"/>
    <w:rsid w:val="00FC22CE"/>
    <w:rsid w:val="00FC27CC"/>
    <w:rsid w:val="00FC30B5"/>
    <w:rsid w:val="00FC51A5"/>
    <w:rsid w:val="00FC52B7"/>
    <w:rsid w:val="00FC5CB7"/>
    <w:rsid w:val="00FC62DD"/>
    <w:rsid w:val="00FC6B5F"/>
    <w:rsid w:val="00FC7A35"/>
    <w:rsid w:val="00FC7F40"/>
    <w:rsid w:val="00FD1102"/>
    <w:rsid w:val="00FD3666"/>
    <w:rsid w:val="00FD47FD"/>
    <w:rsid w:val="00FD4A6C"/>
    <w:rsid w:val="00FD5036"/>
    <w:rsid w:val="00FD63E7"/>
    <w:rsid w:val="00FD6C19"/>
    <w:rsid w:val="00FD72B2"/>
    <w:rsid w:val="00FD74F1"/>
    <w:rsid w:val="00FD75AF"/>
    <w:rsid w:val="00FD7D31"/>
    <w:rsid w:val="00FE14DE"/>
    <w:rsid w:val="00FE285F"/>
    <w:rsid w:val="00FE31D1"/>
    <w:rsid w:val="00FE3E32"/>
    <w:rsid w:val="00FE47BD"/>
    <w:rsid w:val="00FE4A23"/>
    <w:rsid w:val="00FE54BA"/>
    <w:rsid w:val="00FE5980"/>
    <w:rsid w:val="00FE5DAF"/>
    <w:rsid w:val="00FE6C50"/>
    <w:rsid w:val="00FE6D5E"/>
    <w:rsid w:val="00FE6F96"/>
    <w:rsid w:val="00FE7F15"/>
    <w:rsid w:val="00FF0119"/>
    <w:rsid w:val="00FF155D"/>
    <w:rsid w:val="00FF15E4"/>
    <w:rsid w:val="00FF2258"/>
    <w:rsid w:val="00FF26F4"/>
    <w:rsid w:val="00FF2746"/>
    <w:rsid w:val="00FF38D0"/>
    <w:rsid w:val="00FF4474"/>
    <w:rsid w:val="00FF498F"/>
    <w:rsid w:val="00FF4E3B"/>
    <w:rsid w:val="00FF4E6F"/>
    <w:rsid w:val="00FF50EF"/>
    <w:rsid w:val="00FF51D4"/>
    <w:rsid w:val="00FF70A9"/>
    <w:rsid w:val="01220FD5"/>
    <w:rsid w:val="013296BC"/>
    <w:rsid w:val="01342ED3"/>
    <w:rsid w:val="0134A2EE"/>
    <w:rsid w:val="0140023D"/>
    <w:rsid w:val="01A4F499"/>
    <w:rsid w:val="01BDC3F4"/>
    <w:rsid w:val="01F7841A"/>
    <w:rsid w:val="028EA628"/>
    <w:rsid w:val="02E92791"/>
    <w:rsid w:val="02F98460"/>
    <w:rsid w:val="0381DC3B"/>
    <w:rsid w:val="03893025"/>
    <w:rsid w:val="03FF6B0D"/>
    <w:rsid w:val="05E35D9A"/>
    <w:rsid w:val="05F928C4"/>
    <w:rsid w:val="069BAC0D"/>
    <w:rsid w:val="06A0E180"/>
    <w:rsid w:val="06BA09DD"/>
    <w:rsid w:val="06CC9E14"/>
    <w:rsid w:val="070CBA66"/>
    <w:rsid w:val="072DB2A8"/>
    <w:rsid w:val="0748EEEE"/>
    <w:rsid w:val="0762174B"/>
    <w:rsid w:val="07961B64"/>
    <w:rsid w:val="07D5C016"/>
    <w:rsid w:val="07FE9F41"/>
    <w:rsid w:val="085F903D"/>
    <w:rsid w:val="088F45C4"/>
    <w:rsid w:val="08DBE8A2"/>
    <w:rsid w:val="09413321"/>
    <w:rsid w:val="096E74C8"/>
    <w:rsid w:val="098C8E03"/>
    <w:rsid w:val="09A41D9F"/>
    <w:rsid w:val="09B76E96"/>
    <w:rsid w:val="09D6134F"/>
    <w:rsid w:val="09E1E6B9"/>
    <w:rsid w:val="09E671B4"/>
    <w:rsid w:val="09F11DBF"/>
    <w:rsid w:val="0A009329"/>
    <w:rsid w:val="0B112D2C"/>
    <w:rsid w:val="0B185F61"/>
    <w:rsid w:val="0B2F1C7B"/>
    <w:rsid w:val="0B7DB71A"/>
    <w:rsid w:val="0BD7374C"/>
    <w:rsid w:val="0C1C6011"/>
    <w:rsid w:val="0C5BDD85"/>
    <w:rsid w:val="0C7067C3"/>
    <w:rsid w:val="0C84AE7B"/>
    <w:rsid w:val="0C8F9F52"/>
    <w:rsid w:val="0C97FFEC"/>
    <w:rsid w:val="0CA7F90A"/>
    <w:rsid w:val="0CCCE16B"/>
    <w:rsid w:val="0D35FFB5"/>
    <w:rsid w:val="0D7B5C1A"/>
    <w:rsid w:val="0DA04298"/>
    <w:rsid w:val="0DF0309A"/>
    <w:rsid w:val="0DF7ADE6"/>
    <w:rsid w:val="0E4AE576"/>
    <w:rsid w:val="0EBCE138"/>
    <w:rsid w:val="0F03091C"/>
    <w:rsid w:val="0F45C749"/>
    <w:rsid w:val="0F7B6299"/>
    <w:rsid w:val="0FA25D60"/>
    <w:rsid w:val="102ABE43"/>
    <w:rsid w:val="10332F16"/>
    <w:rsid w:val="107D70A7"/>
    <w:rsid w:val="10CB0939"/>
    <w:rsid w:val="1223119B"/>
    <w:rsid w:val="122527E2"/>
    <w:rsid w:val="12677D4D"/>
    <w:rsid w:val="126EADAB"/>
    <w:rsid w:val="136C2118"/>
    <w:rsid w:val="139FED8B"/>
    <w:rsid w:val="14E28DDD"/>
    <w:rsid w:val="15657B4A"/>
    <w:rsid w:val="1597297D"/>
    <w:rsid w:val="16210794"/>
    <w:rsid w:val="16587616"/>
    <w:rsid w:val="16E280AB"/>
    <w:rsid w:val="171F8EE8"/>
    <w:rsid w:val="17DDBA0C"/>
    <w:rsid w:val="17E39D15"/>
    <w:rsid w:val="17FB5001"/>
    <w:rsid w:val="184311C5"/>
    <w:rsid w:val="1863F8CE"/>
    <w:rsid w:val="188E3337"/>
    <w:rsid w:val="18B2D13B"/>
    <w:rsid w:val="18CBE276"/>
    <w:rsid w:val="18CE6BFC"/>
    <w:rsid w:val="18D5440F"/>
    <w:rsid w:val="18FA09B9"/>
    <w:rsid w:val="1907A2F7"/>
    <w:rsid w:val="19160A86"/>
    <w:rsid w:val="1A5648F8"/>
    <w:rsid w:val="1A9EA100"/>
    <w:rsid w:val="1B80967B"/>
    <w:rsid w:val="1C8D21EA"/>
    <w:rsid w:val="1CE97443"/>
    <w:rsid w:val="1CF7EB0B"/>
    <w:rsid w:val="1D679FDA"/>
    <w:rsid w:val="1DD641C2"/>
    <w:rsid w:val="1DE3E20E"/>
    <w:rsid w:val="1EB3F57E"/>
    <w:rsid w:val="1EDC146D"/>
    <w:rsid w:val="1EE86C46"/>
    <w:rsid w:val="1EF84053"/>
    <w:rsid w:val="1F03703B"/>
    <w:rsid w:val="1F4D492D"/>
    <w:rsid w:val="1F6E67D0"/>
    <w:rsid w:val="1F97A398"/>
    <w:rsid w:val="20219046"/>
    <w:rsid w:val="212A43CE"/>
    <w:rsid w:val="2140DD04"/>
    <w:rsid w:val="2163225F"/>
    <w:rsid w:val="21D31557"/>
    <w:rsid w:val="21E71F39"/>
    <w:rsid w:val="21E9F40B"/>
    <w:rsid w:val="22011897"/>
    <w:rsid w:val="22200D08"/>
    <w:rsid w:val="22249D6D"/>
    <w:rsid w:val="22577D2E"/>
    <w:rsid w:val="22D45287"/>
    <w:rsid w:val="23B73F4A"/>
    <w:rsid w:val="23BBDD69"/>
    <w:rsid w:val="23D05823"/>
    <w:rsid w:val="24111EA3"/>
    <w:rsid w:val="245DA2D1"/>
    <w:rsid w:val="2470DF95"/>
    <w:rsid w:val="257877C3"/>
    <w:rsid w:val="2638DD00"/>
    <w:rsid w:val="264C9DBF"/>
    <w:rsid w:val="2705286E"/>
    <w:rsid w:val="272F9708"/>
    <w:rsid w:val="2790DA32"/>
    <w:rsid w:val="27D0C17F"/>
    <w:rsid w:val="28308E9D"/>
    <w:rsid w:val="2857BE9E"/>
    <w:rsid w:val="28705A1B"/>
    <w:rsid w:val="28C39784"/>
    <w:rsid w:val="295C2F88"/>
    <w:rsid w:val="297F4B2C"/>
    <w:rsid w:val="29AD24F1"/>
    <w:rsid w:val="29EEC088"/>
    <w:rsid w:val="2A4E1068"/>
    <w:rsid w:val="2B8F5F60"/>
    <w:rsid w:val="2C2A0C81"/>
    <w:rsid w:val="2D323BE2"/>
    <w:rsid w:val="2D85B12A"/>
    <w:rsid w:val="2DC97929"/>
    <w:rsid w:val="2E23A3D3"/>
    <w:rsid w:val="2FBF2E63"/>
    <w:rsid w:val="2FCD9999"/>
    <w:rsid w:val="302B7D73"/>
    <w:rsid w:val="3051CBBB"/>
    <w:rsid w:val="30EFA1AB"/>
    <w:rsid w:val="31159496"/>
    <w:rsid w:val="3217C941"/>
    <w:rsid w:val="328B720C"/>
    <w:rsid w:val="3292C8F7"/>
    <w:rsid w:val="32B2202F"/>
    <w:rsid w:val="32F263D7"/>
    <w:rsid w:val="334CE445"/>
    <w:rsid w:val="33E0BD43"/>
    <w:rsid w:val="3415D40A"/>
    <w:rsid w:val="3419AE7F"/>
    <w:rsid w:val="347682CC"/>
    <w:rsid w:val="34A6CFB5"/>
    <w:rsid w:val="34C12607"/>
    <w:rsid w:val="34DA4E64"/>
    <w:rsid w:val="3592A522"/>
    <w:rsid w:val="35B98719"/>
    <w:rsid w:val="35DA9C01"/>
    <w:rsid w:val="361DD3F6"/>
    <w:rsid w:val="36342FFD"/>
    <w:rsid w:val="366A0F90"/>
    <w:rsid w:val="3688353A"/>
    <w:rsid w:val="36AD8F8D"/>
    <w:rsid w:val="370D33DB"/>
    <w:rsid w:val="372C9370"/>
    <w:rsid w:val="37492EA0"/>
    <w:rsid w:val="37B4B374"/>
    <w:rsid w:val="3875573A"/>
    <w:rsid w:val="3894377F"/>
    <w:rsid w:val="38C092F1"/>
    <w:rsid w:val="3909259B"/>
    <w:rsid w:val="3918B693"/>
    <w:rsid w:val="393806F8"/>
    <w:rsid w:val="39ADFB0C"/>
    <w:rsid w:val="39F4E263"/>
    <w:rsid w:val="3A154FDB"/>
    <w:rsid w:val="3A41B2F1"/>
    <w:rsid w:val="3B30678B"/>
    <w:rsid w:val="3B57F62A"/>
    <w:rsid w:val="3C014632"/>
    <w:rsid w:val="3D955289"/>
    <w:rsid w:val="3E091FCC"/>
    <w:rsid w:val="3E2C6EC2"/>
    <w:rsid w:val="3E8F96EC"/>
    <w:rsid w:val="3E95E9D4"/>
    <w:rsid w:val="3EA8BF49"/>
    <w:rsid w:val="3EAAA0C9"/>
    <w:rsid w:val="3EE833F4"/>
    <w:rsid w:val="3EEE965D"/>
    <w:rsid w:val="3F6182E5"/>
    <w:rsid w:val="3FD2ABBF"/>
    <w:rsid w:val="3FDA3CDD"/>
    <w:rsid w:val="40277901"/>
    <w:rsid w:val="40A18006"/>
    <w:rsid w:val="40A86339"/>
    <w:rsid w:val="40D7B5B0"/>
    <w:rsid w:val="40EEBD8F"/>
    <w:rsid w:val="40F79BA1"/>
    <w:rsid w:val="41D13EBB"/>
    <w:rsid w:val="4210AFC6"/>
    <w:rsid w:val="4318DEC2"/>
    <w:rsid w:val="437647CC"/>
    <w:rsid w:val="43995413"/>
    <w:rsid w:val="43EB7464"/>
    <w:rsid w:val="43FB7655"/>
    <w:rsid w:val="440D35F4"/>
    <w:rsid w:val="44A3CB22"/>
    <w:rsid w:val="44ABB093"/>
    <w:rsid w:val="45680CB4"/>
    <w:rsid w:val="458157B5"/>
    <w:rsid w:val="45A90655"/>
    <w:rsid w:val="45B9E02F"/>
    <w:rsid w:val="46402863"/>
    <w:rsid w:val="467EDE00"/>
    <w:rsid w:val="475252E7"/>
    <w:rsid w:val="476B7A33"/>
    <w:rsid w:val="4780CDD3"/>
    <w:rsid w:val="47BDEF1D"/>
    <w:rsid w:val="47C2D067"/>
    <w:rsid w:val="4817E6D6"/>
    <w:rsid w:val="482EA94D"/>
    <w:rsid w:val="48FF9C83"/>
    <w:rsid w:val="49B92231"/>
    <w:rsid w:val="4A5263BB"/>
    <w:rsid w:val="4A9B6CE4"/>
    <w:rsid w:val="4AA4F79E"/>
    <w:rsid w:val="4B1A3B76"/>
    <w:rsid w:val="4BB178A1"/>
    <w:rsid w:val="4BBBE900"/>
    <w:rsid w:val="4C6F666D"/>
    <w:rsid w:val="4CAF69E7"/>
    <w:rsid w:val="4DE76437"/>
    <w:rsid w:val="4E20CBDB"/>
    <w:rsid w:val="4E3B7662"/>
    <w:rsid w:val="4E5D5D3F"/>
    <w:rsid w:val="4F33CBE1"/>
    <w:rsid w:val="4F805647"/>
    <w:rsid w:val="5005E274"/>
    <w:rsid w:val="5103102C"/>
    <w:rsid w:val="5247541F"/>
    <w:rsid w:val="524F79FF"/>
    <w:rsid w:val="530F338A"/>
    <w:rsid w:val="5340565E"/>
    <w:rsid w:val="53600477"/>
    <w:rsid w:val="53792BD9"/>
    <w:rsid w:val="540A607B"/>
    <w:rsid w:val="542B87C7"/>
    <w:rsid w:val="545142DE"/>
    <w:rsid w:val="54E655F1"/>
    <w:rsid w:val="55048BA5"/>
    <w:rsid w:val="55142854"/>
    <w:rsid w:val="553639D8"/>
    <w:rsid w:val="55C36C7E"/>
    <w:rsid w:val="5649017E"/>
    <w:rsid w:val="5688D955"/>
    <w:rsid w:val="5688FE91"/>
    <w:rsid w:val="57C10657"/>
    <w:rsid w:val="57CFEAA0"/>
    <w:rsid w:val="583B6225"/>
    <w:rsid w:val="584C9CFC"/>
    <w:rsid w:val="591974C2"/>
    <w:rsid w:val="592D4980"/>
    <w:rsid w:val="59484D75"/>
    <w:rsid w:val="5969D750"/>
    <w:rsid w:val="598427EE"/>
    <w:rsid w:val="59E15A8D"/>
    <w:rsid w:val="59F3B701"/>
    <w:rsid w:val="5A28C3EF"/>
    <w:rsid w:val="5A74E059"/>
    <w:rsid w:val="5AC919E1"/>
    <w:rsid w:val="5AEBBE3B"/>
    <w:rsid w:val="5AEF3787"/>
    <w:rsid w:val="5BF84775"/>
    <w:rsid w:val="5C28F30C"/>
    <w:rsid w:val="5C2BAB66"/>
    <w:rsid w:val="5CE0696D"/>
    <w:rsid w:val="5CFC111B"/>
    <w:rsid w:val="5D58DAAF"/>
    <w:rsid w:val="5DC67D5E"/>
    <w:rsid w:val="5DD76692"/>
    <w:rsid w:val="5DEC5F33"/>
    <w:rsid w:val="5E9AC4B8"/>
    <w:rsid w:val="5F3B630A"/>
    <w:rsid w:val="5F6C553A"/>
    <w:rsid w:val="5FAFA173"/>
    <w:rsid w:val="5FD06DB4"/>
    <w:rsid w:val="600B2831"/>
    <w:rsid w:val="610BCD22"/>
    <w:rsid w:val="6110368C"/>
    <w:rsid w:val="61369A1B"/>
    <w:rsid w:val="6165EC86"/>
    <w:rsid w:val="61AE1914"/>
    <w:rsid w:val="61E42779"/>
    <w:rsid w:val="627D8961"/>
    <w:rsid w:val="64D92E31"/>
    <w:rsid w:val="64FC1419"/>
    <w:rsid w:val="64FE79C2"/>
    <w:rsid w:val="6500BDCB"/>
    <w:rsid w:val="65121548"/>
    <w:rsid w:val="65C11EB5"/>
    <w:rsid w:val="663CA7CE"/>
    <w:rsid w:val="674E6B33"/>
    <w:rsid w:val="6856971A"/>
    <w:rsid w:val="689D8775"/>
    <w:rsid w:val="695BB83D"/>
    <w:rsid w:val="6979AD85"/>
    <w:rsid w:val="69B92AF9"/>
    <w:rsid w:val="6A17CE5D"/>
    <w:rsid w:val="6A817B18"/>
    <w:rsid w:val="6A948FD8"/>
    <w:rsid w:val="6B97AB29"/>
    <w:rsid w:val="6BE20444"/>
    <w:rsid w:val="6BE96579"/>
    <w:rsid w:val="6C1F0C10"/>
    <w:rsid w:val="6C21DC56"/>
    <w:rsid w:val="6C2285CC"/>
    <w:rsid w:val="6CA33E32"/>
    <w:rsid w:val="6CAF43F9"/>
    <w:rsid w:val="6CD1B6CD"/>
    <w:rsid w:val="6CF51646"/>
    <w:rsid w:val="6EA7A011"/>
    <w:rsid w:val="6EC8B4F9"/>
    <w:rsid w:val="6F11B57A"/>
    <w:rsid w:val="6F21063B"/>
    <w:rsid w:val="6F7D30DB"/>
    <w:rsid w:val="6FB48A66"/>
    <w:rsid w:val="708D4964"/>
    <w:rsid w:val="7131ED6A"/>
    <w:rsid w:val="7144FE12"/>
    <w:rsid w:val="71505AC7"/>
    <w:rsid w:val="720534F3"/>
    <w:rsid w:val="7268FBE0"/>
    <w:rsid w:val="727EBA09"/>
    <w:rsid w:val="7315DA5D"/>
    <w:rsid w:val="7404CC41"/>
    <w:rsid w:val="7471A7C1"/>
    <w:rsid w:val="7487FB89"/>
    <w:rsid w:val="750C80FF"/>
    <w:rsid w:val="7560BA87"/>
    <w:rsid w:val="76C86A29"/>
    <w:rsid w:val="77377927"/>
    <w:rsid w:val="78201BB9"/>
    <w:rsid w:val="7869CA30"/>
    <w:rsid w:val="788975F5"/>
    <w:rsid w:val="78C7E348"/>
    <w:rsid w:val="791DF9B6"/>
    <w:rsid w:val="7958AA25"/>
    <w:rsid w:val="7A56074F"/>
    <w:rsid w:val="7ADA3971"/>
    <w:rsid w:val="7B8672A9"/>
    <w:rsid w:val="7BE532F1"/>
    <w:rsid w:val="7C83EC1E"/>
    <w:rsid w:val="7CAE6C0F"/>
    <w:rsid w:val="7D2A06FE"/>
    <w:rsid w:val="7DB77B30"/>
    <w:rsid w:val="7E1D01CA"/>
    <w:rsid w:val="7F009340"/>
    <w:rsid w:val="7F1F8955"/>
    <w:rsid w:val="7F443559"/>
    <w:rsid w:val="7F8F058D"/>
  </w:rsids>
  <m:mathPr>
    <m:mathFont m:val="Cambria Math"/>
    <m:brkBin m:val="before"/>
    <m:brkBinSub m:val="--"/>
    <m:smallFrac m:val="off"/>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0398"/>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3F85"/>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8D3F85"/>
    <w:rPr>
      <w:rFonts w:ascii="Times New Roman" w:hAnsi="Times New Roman" w:cs="Times New Roman"/>
      <w:sz w:val="18"/>
      <w:szCs w:val="18"/>
    </w:rPr>
  </w:style>
  <w:style w:type="paragraph" w:styleId="ListParagraph">
    <w:name w:val="List Paragraph"/>
    <w:basedOn w:val="Normal"/>
    <w:uiPriority w:val="34"/>
    <w:qFormat/>
    <w:rsid w:val="008D3F85"/>
    <w:pPr>
      <w:ind w:left="720"/>
      <w:contextualSpacing/>
    </w:pPr>
    <w:rPr>
      <w:rFonts w:asciiTheme="minorHAnsi" w:eastAsiaTheme="minorHAnsi" w:hAnsiTheme="minorHAnsi" w:cstheme="minorBidi"/>
      <w:lang w:eastAsia="en-US"/>
    </w:rPr>
  </w:style>
  <w:style w:type="paragraph" w:styleId="Revision">
    <w:name w:val="Revision"/>
    <w:hidden/>
    <w:uiPriority w:val="99"/>
    <w:semiHidden/>
    <w:rsid w:val="008D3F85"/>
  </w:style>
  <w:style w:type="character" w:styleId="CommentReference">
    <w:name w:val="annotation reference"/>
    <w:basedOn w:val="DefaultParagraphFont"/>
    <w:uiPriority w:val="99"/>
    <w:semiHidden/>
    <w:unhideWhenUsed/>
    <w:rsid w:val="008D3F85"/>
    <w:rPr>
      <w:sz w:val="16"/>
      <w:szCs w:val="16"/>
    </w:rPr>
  </w:style>
  <w:style w:type="paragraph" w:styleId="CommentText">
    <w:name w:val="annotation text"/>
    <w:basedOn w:val="Normal"/>
    <w:link w:val="CommentTextChar"/>
    <w:uiPriority w:val="99"/>
    <w:semiHidden/>
    <w:unhideWhenUsed/>
    <w:rsid w:val="008D3F85"/>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8D3F85"/>
    <w:rPr>
      <w:sz w:val="20"/>
      <w:szCs w:val="20"/>
    </w:rPr>
  </w:style>
  <w:style w:type="character" w:customStyle="1" w:styleId="CommentSubjectChar">
    <w:name w:val="Comment Subject Char"/>
    <w:basedOn w:val="CommentTextChar"/>
    <w:link w:val="CommentSubject"/>
    <w:uiPriority w:val="99"/>
    <w:semiHidden/>
    <w:rsid w:val="008D3F85"/>
    <w:rPr>
      <w:b/>
      <w:bCs/>
      <w:sz w:val="20"/>
      <w:szCs w:val="20"/>
    </w:rPr>
  </w:style>
  <w:style w:type="paragraph" w:styleId="CommentSubject">
    <w:name w:val="annotation subject"/>
    <w:basedOn w:val="CommentText"/>
    <w:next w:val="CommentText"/>
    <w:link w:val="CommentSubjectChar"/>
    <w:uiPriority w:val="99"/>
    <w:semiHidden/>
    <w:unhideWhenUsed/>
    <w:rsid w:val="008D3F85"/>
    <w:rPr>
      <w:b/>
      <w:bCs/>
    </w:rPr>
  </w:style>
  <w:style w:type="paragraph" w:customStyle="1" w:styleId="EndNoteBibliographyTitle">
    <w:name w:val="EndNote Bibliography Title"/>
    <w:basedOn w:val="Normal"/>
    <w:link w:val="EndNoteBibliographyTitleChar"/>
    <w:rsid w:val="008D3F85"/>
    <w:pPr>
      <w:jc w:val="center"/>
    </w:pPr>
    <w:rPr>
      <w:rFonts w:ascii="Calibri" w:eastAsiaTheme="minorHAnsi" w:hAnsi="Calibri" w:cs="Calibri"/>
      <w:lang w:val="en-US" w:eastAsia="en-US"/>
    </w:rPr>
  </w:style>
  <w:style w:type="character" w:customStyle="1" w:styleId="EndNoteBibliographyTitleChar">
    <w:name w:val="EndNote Bibliography Title Char"/>
    <w:basedOn w:val="DefaultParagraphFont"/>
    <w:link w:val="EndNoteBibliographyTitle"/>
    <w:rsid w:val="008D3F85"/>
    <w:rPr>
      <w:rFonts w:ascii="Calibri" w:hAnsi="Calibri" w:cs="Calibri"/>
      <w:lang w:val="en-US"/>
    </w:rPr>
  </w:style>
  <w:style w:type="paragraph" w:customStyle="1" w:styleId="EndNoteBibliography">
    <w:name w:val="EndNote Bibliography"/>
    <w:basedOn w:val="Normal"/>
    <w:link w:val="EndNoteBibliographyChar"/>
    <w:rsid w:val="008D3F85"/>
    <w:pPr>
      <w:jc w:val="both"/>
    </w:pPr>
    <w:rPr>
      <w:rFonts w:ascii="Calibri" w:eastAsiaTheme="minorHAnsi" w:hAnsi="Calibri" w:cs="Calibri"/>
      <w:lang w:val="en-US" w:eastAsia="en-US"/>
    </w:rPr>
  </w:style>
  <w:style w:type="character" w:customStyle="1" w:styleId="EndNoteBibliographyChar">
    <w:name w:val="EndNote Bibliography Char"/>
    <w:basedOn w:val="DefaultParagraphFont"/>
    <w:link w:val="EndNoteBibliography"/>
    <w:rsid w:val="008D3F85"/>
    <w:rPr>
      <w:rFonts w:ascii="Calibri" w:hAnsi="Calibri" w:cs="Calibri"/>
      <w:lang w:val="en-US"/>
    </w:rPr>
  </w:style>
  <w:style w:type="character" w:customStyle="1" w:styleId="FootnoteTextChar">
    <w:name w:val="Footnote Text Char"/>
    <w:basedOn w:val="DefaultParagraphFont"/>
    <w:link w:val="FootnoteText"/>
    <w:uiPriority w:val="99"/>
    <w:semiHidden/>
    <w:rsid w:val="008D3F85"/>
    <w:rPr>
      <w:sz w:val="20"/>
      <w:szCs w:val="20"/>
    </w:rPr>
  </w:style>
  <w:style w:type="paragraph" w:styleId="FootnoteText">
    <w:name w:val="footnote text"/>
    <w:basedOn w:val="Normal"/>
    <w:link w:val="FootnoteTextChar"/>
    <w:uiPriority w:val="99"/>
    <w:semiHidden/>
    <w:unhideWhenUsed/>
    <w:rsid w:val="008D3F85"/>
    <w:rPr>
      <w:rFonts w:asciiTheme="minorHAnsi" w:eastAsiaTheme="minorHAnsi" w:hAnsiTheme="minorHAnsi" w:cstheme="minorBidi"/>
      <w:sz w:val="20"/>
      <w:szCs w:val="20"/>
      <w:lang w:eastAsia="en-US"/>
    </w:rPr>
  </w:style>
  <w:style w:type="paragraph" w:styleId="Footer">
    <w:name w:val="footer"/>
    <w:basedOn w:val="Normal"/>
    <w:link w:val="FooterChar"/>
    <w:uiPriority w:val="99"/>
    <w:unhideWhenUsed/>
    <w:rsid w:val="00FD75AF"/>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FD75AF"/>
  </w:style>
  <w:style w:type="character" w:styleId="PageNumber">
    <w:name w:val="page number"/>
    <w:basedOn w:val="DefaultParagraphFont"/>
    <w:uiPriority w:val="99"/>
    <w:semiHidden/>
    <w:unhideWhenUsed/>
    <w:rsid w:val="00FD75AF"/>
  </w:style>
  <w:style w:type="character" w:styleId="Hyperlink">
    <w:name w:val="Hyperlink"/>
    <w:basedOn w:val="DefaultParagraphFont"/>
    <w:uiPriority w:val="99"/>
    <w:unhideWhenUsed/>
    <w:rsid w:val="00336230"/>
    <w:rPr>
      <w:color w:val="0563C1" w:themeColor="hyperlink"/>
      <w:u w:val="single"/>
    </w:rPr>
  </w:style>
  <w:style w:type="character" w:customStyle="1" w:styleId="UnresolvedMention1">
    <w:name w:val="Unresolved Mention1"/>
    <w:basedOn w:val="DefaultParagraphFont"/>
    <w:uiPriority w:val="99"/>
    <w:semiHidden/>
    <w:unhideWhenUsed/>
    <w:rsid w:val="00CE4810"/>
    <w:rPr>
      <w:color w:val="605E5C"/>
      <w:shd w:val="clear" w:color="auto" w:fill="E1DFDD"/>
    </w:rPr>
  </w:style>
  <w:style w:type="character" w:customStyle="1" w:styleId="authors">
    <w:name w:val="authors"/>
    <w:basedOn w:val="DefaultParagraphFont"/>
    <w:rsid w:val="007D0398"/>
  </w:style>
  <w:style w:type="character" w:customStyle="1" w:styleId="Title1">
    <w:name w:val="Title1"/>
    <w:basedOn w:val="DefaultParagraphFont"/>
    <w:rsid w:val="007D0398"/>
  </w:style>
  <w:style w:type="character" w:customStyle="1" w:styleId="source">
    <w:name w:val="source"/>
    <w:basedOn w:val="DefaultParagraphFont"/>
    <w:rsid w:val="007D0398"/>
  </w:style>
  <w:style w:type="character" w:customStyle="1" w:styleId="markedcontent">
    <w:name w:val="markedcontent"/>
    <w:basedOn w:val="DefaultParagraphFont"/>
    <w:rsid w:val="00811178"/>
  </w:style>
  <w:style w:type="character" w:customStyle="1" w:styleId="UnresolvedMention">
    <w:name w:val="Unresolved Mention"/>
    <w:basedOn w:val="DefaultParagraphFont"/>
    <w:uiPriority w:val="99"/>
    <w:semiHidden/>
    <w:unhideWhenUsed/>
    <w:rsid w:val="00937C05"/>
    <w:rPr>
      <w:color w:val="605E5C"/>
      <w:shd w:val="clear" w:color="auto" w:fill="E1DFDD"/>
    </w:rPr>
  </w:style>
  <w:style w:type="character" w:styleId="FollowedHyperlink">
    <w:name w:val="FollowedHyperlink"/>
    <w:basedOn w:val="DefaultParagraphFont"/>
    <w:uiPriority w:val="99"/>
    <w:semiHidden/>
    <w:unhideWhenUsed/>
    <w:rsid w:val="00CB7402"/>
    <w:rPr>
      <w:color w:val="954F72" w:themeColor="followedHyperlink"/>
      <w:u w:val="single"/>
    </w:rPr>
  </w:style>
</w:styles>
</file>

<file path=word/webSettings.xml><?xml version="1.0" encoding="utf-8"?>
<w:webSettings xmlns:r="http://schemas.openxmlformats.org/officeDocument/2006/relationships" xmlns:w="http://schemas.openxmlformats.org/wordprocessingml/2006/main">
  <w:divs>
    <w:div w:id="94831975">
      <w:bodyDiv w:val="1"/>
      <w:marLeft w:val="0"/>
      <w:marRight w:val="0"/>
      <w:marTop w:val="0"/>
      <w:marBottom w:val="0"/>
      <w:divBdr>
        <w:top w:val="none" w:sz="0" w:space="0" w:color="auto"/>
        <w:left w:val="none" w:sz="0" w:space="0" w:color="auto"/>
        <w:bottom w:val="none" w:sz="0" w:space="0" w:color="auto"/>
        <w:right w:val="none" w:sz="0" w:space="0" w:color="auto"/>
      </w:divBdr>
    </w:div>
    <w:div w:id="169947793">
      <w:bodyDiv w:val="1"/>
      <w:marLeft w:val="0"/>
      <w:marRight w:val="0"/>
      <w:marTop w:val="0"/>
      <w:marBottom w:val="0"/>
      <w:divBdr>
        <w:top w:val="none" w:sz="0" w:space="0" w:color="auto"/>
        <w:left w:val="none" w:sz="0" w:space="0" w:color="auto"/>
        <w:bottom w:val="none" w:sz="0" w:space="0" w:color="auto"/>
        <w:right w:val="none" w:sz="0" w:space="0" w:color="auto"/>
      </w:divBdr>
      <w:divsChild>
        <w:div w:id="1227187174">
          <w:marLeft w:val="0"/>
          <w:marRight w:val="0"/>
          <w:marTop w:val="0"/>
          <w:marBottom w:val="0"/>
          <w:divBdr>
            <w:top w:val="none" w:sz="0" w:space="0" w:color="auto"/>
            <w:left w:val="none" w:sz="0" w:space="0" w:color="auto"/>
            <w:bottom w:val="none" w:sz="0" w:space="0" w:color="auto"/>
            <w:right w:val="none" w:sz="0" w:space="0" w:color="auto"/>
          </w:divBdr>
          <w:divsChild>
            <w:div w:id="831260594">
              <w:marLeft w:val="0"/>
              <w:marRight w:val="0"/>
              <w:marTop w:val="0"/>
              <w:marBottom w:val="0"/>
              <w:divBdr>
                <w:top w:val="none" w:sz="0" w:space="0" w:color="auto"/>
                <w:left w:val="none" w:sz="0" w:space="0" w:color="auto"/>
                <w:bottom w:val="none" w:sz="0" w:space="0" w:color="auto"/>
                <w:right w:val="none" w:sz="0" w:space="0" w:color="auto"/>
              </w:divBdr>
              <w:divsChild>
                <w:div w:id="2007124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1775639">
      <w:bodyDiv w:val="1"/>
      <w:marLeft w:val="0"/>
      <w:marRight w:val="0"/>
      <w:marTop w:val="0"/>
      <w:marBottom w:val="0"/>
      <w:divBdr>
        <w:top w:val="none" w:sz="0" w:space="0" w:color="auto"/>
        <w:left w:val="none" w:sz="0" w:space="0" w:color="auto"/>
        <w:bottom w:val="none" w:sz="0" w:space="0" w:color="auto"/>
        <w:right w:val="none" w:sz="0" w:space="0" w:color="auto"/>
      </w:divBdr>
    </w:div>
    <w:div w:id="557978980">
      <w:bodyDiv w:val="1"/>
      <w:marLeft w:val="0"/>
      <w:marRight w:val="0"/>
      <w:marTop w:val="0"/>
      <w:marBottom w:val="0"/>
      <w:divBdr>
        <w:top w:val="none" w:sz="0" w:space="0" w:color="auto"/>
        <w:left w:val="none" w:sz="0" w:space="0" w:color="auto"/>
        <w:bottom w:val="none" w:sz="0" w:space="0" w:color="auto"/>
        <w:right w:val="none" w:sz="0" w:space="0" w:color="auto"/>
      </w:divBdr>
      <w:divsChild>
        <w:div w:id="1205630435">
          <w:marLeft w:val="446"/>
          <w:marRight w:val="0"/>
          <w:marTop w:val="0"/>
          <w:marBottom w:val="0"/>
          <w:divBdr>
            <w:top w:val="none" w:sz="0" w:space="0" w:color="auto"/>
            <w:left w:val="none" w:sz="0" w:space="0" w:color="auto"/>
            <w:bottom w:val="none" w:sz="0" w:space="0" w:color="auto"/>
            <w:right w:val="none" w:sz="0" w:space="0" w:color="auto"/>
          </w:divBdr>
        </w:div>
      </w:divsChild>
    </w:div>
    <w:div w:id="971787793">
      <w:bodyDiv w:val="1"/>
      <w:marLeft w:val="0"/>
      <w:marRight w:val="0"/>
      <w:marTop w:val="0"/>
      <w:marBottom w:val="0"/>
      <w:divBdr>
        <w:top w:val="none" w:sz="0" w:space="0" w:color="auto"/>
        <w:left w:val="none" w:sz="0" w:space="0" w:color="auto"/>
        <w:bottom w:val="none" w:sz="0" w:space="0" w:color="auto"/>
        <w:right w:val="none" w:sz="0" w:space="0" w:color="auto"/>
      </w:divBdr>
    </w:div>
    <w:div w:id="1204899581">
      <w:bodyDiv w:val="1"/>
      <w:marLeft w:val="0"/>
      <w:marRight w:val="0"/>
      <w:marTop w:val="0"/>
      <w:marBottom w:val="0"/>
      <w:divBdr>
        <w:top w:val="none" w:sz="0" w:space="0" w:color="auto"/>
        <w:left w:val="none" w:sz="0" w:space="0" w:color="auto"/>
        <w:bottom w:val="none" w:sz="0" w:space="0" w:color="auto"/>
        <w:right w:val="none" w:sz="0" w:space="0" w:color="auto"/>
      </w:divBdr>
    </w:div>
    <w:div w:id="1416049156">
      <w:bodyDiv w:val="1"/>
      <w:marLeft w:val="0"/>
      <w:marRight w:val="0"/>
      <w:marTop w:val="0"/>
      <w:marBottom w:val="0"/>
      <w:divBdr>
        <w:top w:val="none" w:sz="0" w:space="0" w:color="auto"/>
        <w:left w:val="none" w:sz="0" w:space="0" w:color="auto"/>
        <w:bottom w:val="none" w:sz="0" w:space="0" w:color="auto"/>
        <w:right w:val="none" w:sz="0" w:space="0" w:color="auto"/>
      </w:divBdr>
    </w:div>
    <w:div w:id="1575511631">
      <w:bodyDiv w:val="1"/>
      <w:marLeft w:val="0"/>
      <w:marRight w:val="0"/>
      <w:marTop w:val="0"/>
      <w:marBottom w:val="0"/>
      <w:divBdr>
        <w:top w:val="none" w:sz="0" w:space="0" w:color="auto"/>
        <w:left w:val="none" w:sz="0" w:space="0" w:color="auto"/>
        <w:bottom w:val="none" w:sz="0" w:space="0" w:color="auto"/>
        <w:right w:val="none" w:sz="0" w:space="0" w:color="auto"/>
      </w:divBdr>
    </w:div>
    <w:div w:id="1584756958">
      <w:bodyDiv w:val="1"/>
      <w:marLeft w:val="0"/>
      <w:marRight w:val="0"/>
      <w:marTop w:val="0"/>
      <w:marBottom w:val="0"/>
      <w:divBdr>
        <w:top w:val="none" w:sz="0" w:space="0" w:color="auto"/>
        <w:left w:val="none" w:sz="0" w:space="0" w:color="auto"/>
        <w:bottom w:val="none" w:sz="0" w:space="0" w:color="auto"/>
        <w:right w:val="none" w:sz="0" w:space="0" w:color="auto"/>
      </w:divBdr>
      <w:divsChild>
        <w:div w:id="1744791268">
          <w:marLeft w:val="0"/>
          <w:marRight w:val="0"/>
          <w:marTop w:val="0"/>
          <w:marBottom w:val="0"/>
          <w:divBdr>
            <w:top w:val="none" w:sz="0" w:space="0" w:color="auto"/>
            <w:left w:val="none" w:sz="0" w:space="0" w:color="auto"/>
            <w:bottom w:val="none" w:sz="0" w:space="0" w:color="auto"/>
            <w:right w:val="none" w:sz="0" w:space="0" w:color="auto"/>
          </w:divBdr>
          <w:divsChild>
            <w:div w:id="573901100">
              <w:marLeft w:val="0"/>
              <w:marRight w:val="0"/>
              <w:marTop w:val="0"/>
              <w:marBottom w:val="0"/>
              <w:divBdr>
                <w:top w:val="none" w:sz="0" w:space="0" w:color="auto"/>
                <w:left w:val="none" w:sz="0" w:space="0" w:color="auto"/>
                <w:bottom w:val="none" w:sz="0" w:space="0" w:color="auto"/>
                <w:right w:val="none" w:sz="0" w:space="0" w:color="auto"/>
              </w:divBdr>
              <w:divsChild>
                <w:div w:id="355737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3443448">
      <w:bodyDiv w:val="1"/>
      <w:marLeft w:val="0"/>
      <w:marRight w:val="0"/>
      <w:marTop w:val="0"/>
      <w:marBottom w:val="0"/>
      <w:divBdr>
        <w:top w:val="none" w:sz="0" w:space="0" w:color="auto"/>
        <w:left w:val="none" w:sz="0" w:space="0" w:color="auto"/>
        <w:bottom w:val="none" w:sz="0" w:space="0" w:color="auto"/>
        <w:right w:val="none" w:sz="0" w:space="0" w:color="auto"/>
      </w:divBdr>
    </w:div>
    <w:div w:id="1863477146">
      <w:bodyDiv w:val="1"/>
      <w:marLeft w:val="0"/>
      <w:marRight w:val="0"/>
      <w:marTop w:val="0"/>
      <w:marBottom w:val="0"/>
      <w:divBdr>
        <w:top w:val="none" w:sz="0" w:space="0" w:color="auto"/>
        <w:left w:val="none" w:sz="0" w:space="0" w:color="auto"/>
        <w:bottom w:val="none" w:sz="0" w:space="0" w:color="auto"/>
        <w:right w:val="none" w:sz="0" w:space="0" w:color="auto"/>
      </w:divBdr>
    </w:div>
    <w:div w:id="1970747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44EE40-F02D-4E31-BEE2-8E0FBB6406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2993</Words>
  <Characters>17061</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iza Jung Garcia</dc:creator>
  <cp:keywords/>
  <dc:description/>
  <cp:lastModifiedBy>INDIA</cp:lastModifiedBy>
  <cp:revision>3</cp:revision>
  <dcterms:created xsi:type="dcterms:W3CDTF">2022-11-08T21:35:00Z</dcterms:created>
  <dcterms:modified xsi:type="dcterms:W3CDTF">2022-11-14T10:06:00Z</dcterms:modified>
</cp:coreProperties>
</file>